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0E2D" w:rsidRPr="006453D9" w:rsidRDefault="00F10E2D" w:rsidP="00F10E2D">
      <w:pPr>
        <w:pStyle w:val="MDPI11articletype"/>
      </w:pPr>
      <w:r w:rsidRPr="006453D9">
        <w:t>Review</w:t>
      </w:r>
    </w:p>
    <w:p w:rsidR="00F10E2D" w:rsidRPr="003B1AF1" w:rsidRDefault="00436C93" w:rsidP="00F10E2D">
      <w:pPr>
        <w:pStyle w:val="MDPI12title"/>
      </w:pPr>
      <w:r w:rsidRPr="00436C93">
        <w:t>Chromatin Hubs</w:t>
      </w:r>
      <w:r w:rsidR="005C73C7">
        <w:t>:</w:t>
      </w:r>
      <w:r w:rsidRPr="00436C93">
        <w:t xml:space="preserve"> A </w:t>
      </w:r>
      <w:r w:rsidR="00EF5952">
        <w:t xml:space="preserve">biological and </w:t>
      </w:r>
      <w:r w:rsidRPr="00436C93">
        <w:t xml:space="preserve">computational </w:t>
      </w:r>
      <w:r w:rsidR="00B7569D">
        <w:t>out</w:t>
      </w:r>
      <w:r w:rsidRPr="00436C93">
        <w:t>look</w:t>
      </w:r>
    </w:p>
    <w:p w:rsidR="008E334E" w:rsidRDefault="008E334E" w:rsidP="008E334E">
      <w:pPr>
        <w:pStyle w:val="MDPI13authornames"/>
      </w:pPr>
      <w:r>
        <w:t>Antonio Mora</w:t>
      </w:r>
      <w:r w:rsidRPr="001F31D1">
        <w:rPr>
          <w:vertAlign w:val="superscript"/>
        </w:rPr>
        <w:t>1,</w:t>
      </w:r>
      <w:r w:rsidRPr="00331633">
        <w:t>*</w:t>
      </w:r>
      <w:r w:rsidRPr="00D945EC">
        <w:t>,</w:t>
      </w:r>
      <w:r>
        <w:t xml:space="preserve"> Xiaowei Huang</w:t>
      </w:r>
      <w:r>
        <w:rPr>
          <w:vertAlign w:val="superscript"/>
        </w:rPr>
        <w:t>1</w:t>
      </w:r>
      <w:r>
        <w:t>, Shaurya Jauhari</w:t>
      </w:r>
      <w:r w:rsidRPr="00D62A2C">
        <w:rPr>
          <w:vertAlign w:val="superscript"/>
        </w:rPr>
        <w:t>1</w:t>
      </w:r>
      <w:r>
        <w:t>, Qin Jiang</w:t>
      </w:r>
      <w:r w:rsidRPr="00926FB9">
        <w:rPr>
          <w:vertAlign w:val="superscript"/>
        </w:rPr>
        <w:t>2</w:t>
      </w:r>
      <w:r>
        <w:t xml:space="preserve">, </w:t>
      </w:r>
      <w:r w:rsidRPr="00D945EC">
        <w:t xml:space="preserve">and </w:t>
      </w:r>
      <w:r>
        <w:t>Xuri Li</w:t>
      </w:r>
      <w:r>
        <w:rPr>
          <w:vertAlign w:val="superscript"/>
        </w:rPr>
        <w:t>3</w:t>
      </w:r>
      <w:r w:rsidRPr="001F31D1">
        <w:rPr>
          <w:vertAlign w:val="superscript"/>
        </w:rPr>
        <w:t>,</w:t>
      </w:r>
      <w:r w:rsidRPr="00331633">
        <w:t>*</w:t>
      </w:r>
    </w:p>
    <w:p w:rsidR="008E334E" w:rsidRPr="00D945EC" w:rsidRDefault="008E334E" w:rsidP="008E334E">
      <w:pPr>
        <w:pStyle w:val="MDPI16affiliation"/>
        <w:ind w:left="0" w:firstLine="0"/>
      </w:pPr>
      <w:r w:rsidRPr="00243B00">
        <w:rPr>
          <w:vertAlign w:val="superscript"/>
        </w:rPr>
        <w:t>1</w:t>
      </w:r>
      <w:r w:rsidRPr="00D945EC">
        <w:tab/>
      </w:r>
      <w:r>
        <w:t>Joint School of Life Sciences, Guangzhou Medical University and Guangzhou Institutes of Biomedicine and Health (Chinese Academy of Sciences), Guangzhou 511436, P.R. China</w:t>
      </w:r>
    </w:p>
    <w:p w:rsidR="008E334E" w:rsidRDefault="008E334E" w:rsidP="008E334E">
      <w:pPr>
        <w:pStyle w:val="MDPI16affiliation"/>
        <w:ind w:left="0" w:firstLine="0"/>
      </w:pPr>
      <w:r w:rsidRPr="00D945EC">
        <w:rPr>
          <w:vertAlign w:val="superscript"/>
        </w:rPr>
        <w:t>2</w:t>
      </w:r>
      <w:r w:rsidRPr="00D945EC">
        <w:tab/>
      </w:r>
      <w:r>
        <w:t>Affiliated Eye Hospital of Nanjing Medical University, Nanjing 210000, P.R. China</w:t>
      </w:r>
    </w:p>
    <w:p w:rsidR="008E334E" w:rsidRDefault="008E334E" w:rsidP="008E334E">
      <w:pPr>
        <w:pStyle w:val="MDPI16affiliation"/>
        <w:ind w:left="0" w:firstLine="0"/>
      </w:pPr>
      <w:r>
        <w:rPr>
          <w:vertAlign w:val="superscript"/>
        </w:rPr>
        <w:t>3</w:t>
      </w:r>
      <w:r w:rsidRPr="00D945EC">
        <w:tab/>
      </w:r>
      <w:r>
        <w:t>State Key Laboratory of Ophthalmology, Zhongshan Ophthalmic Center, Sun Yat-Sen University, and Guangdong Provincial Key Laboratory of Ophthalmology and Visual Science, Guangzhou 510060, P.R. China</w:t>
      </w:r>
    </w:p>
    <w:p w:rsidR="008E334E" w:rsidRDefault="008E334E" w:rsidP="008E334E">
      <w:pPr>
        <w:pStyle w:val="MDPI16affiliation"/>
        <w:ind w:left="0" w:firstLine="0"/>
      </w:pPr>
    </w:p>
    <w:p w:rsidR="008E334E" w:rsidRPr="00550626" w:rsidRDefault="008E334E" w:rsidP="008E334E">
      <w:pPr>
        <w:pStyle w:val="MDPI16affiliation"/>
        <w:ind w:left="0" w:firstLine="0"/>
      </w:pPr>
      <w:r>
        <w:t>* Corresponding authors: A.M.: antoniocmora</w:t>
      </w:r>
      <w:r w:rsidRPr="00D945EC">
        <w:t>@</w:t>
      </w:r>
      <w:r>
        <w:t>gzhmu.edu.cn</w:t>
      </w:r>
      <w:r w:rsidRPr="00D945EC">
        <w:t xml:space="preserve">; </w:t>
      </w:r>
      <w:r>
        <w:t>X.L.: lixr6</w:t>
      </w:r>
      <w:r w:rsidRPr="00D945EC">
        <w:t>@mail.</w:t>
      </w:r>
      <w:r>
        <w:t>sysu.edu.</w:t>
      </w:r>
      <w:r w:rsidRPr="00D945EC">
        <w:t>c</w:t>
      </w:r>
      <w:r>
        <w:t>n</w:t>
      </w:r>
    </w:p>
    <w:p w:rsidR="00794EB3" w:rsidRDefault="00794EB3" w:rsidP="00794EB3">
      <w:pPr>
        <w:pStyle w:val="MDPI31text"/>
        <w:ind w:left="0" w:firstLine="0"/>
      </w:pPr>
    </w:p>
    <w:p w:rsidR="00C54032" w:rsidRPr="00C54032" w:rsidRDefault="00C54032" w:rsidP="00C54032">
      <w:pPr>
        <w:pStyle w:val="MDPI31text"/>
        <w:ind w:left="0" w:firstLine="0"/>
        <w:jc w:val="center"/>
        <w:rPr>
          <w:b/>
          <w:sz w:val="32"/>
        </w:rPr>
      </w:pPr>
      <w:r w:rsidRPr="00C54032">
        <w:rPr>
          <w:b/>
          <w:sz w:val="32"/>
        </w:rPr>
        <w:t>Supplementary Material</w:t>
      </w:r>
      <w:r w:rsidR="00FF443E">
        <w:rPr>
          <w:b/>
          <w:sz w:val="32"/>
        </w:rPr>
        <w:t xml:space="preserve"> 1</w:t>
      </w:r>
    </w:p>
    <w:p w:rsidR="007724B2" w:rsidRDefault="007724B2" w:rsidP="00794EB3">
      <w:pPr>
        <w:pStyle w:val="MDPI31text"/>
        <w:ind w:left="0" w:firstLine="0"/>
      </w:pPr>
    </w:p>
    <w:p w:rsidR="00C54032" w:rsidRDefault="007724B2" w:rsidP="00794EB3">
      <w:pPr>
        <w:pStyle w:val="MDPI31text"/>
        <w:ind w:left="0" w:firstLine="0"/>
      </w:pPr>
      <w:r>
        <w:t>The following is additional content not included in the main text due to lack of space.</w:t>
      </w:r>
    </w:p>
    <w:p w:rsidR="007724B2" w:rsidRDefault="007724B2" w:rsidP="00794EB3">
      <w:pPr>
        <w:pStyle w:val="MDPI31text"/>
        <w:ind w:left="0" w:firstLine="0"/>
      </w:pPr>
    </w:p>
    <w:p w:rsidR="00794EB3" w:rsidRPr="00794EB3" w:rsidRDefault="00794EB3" w:rsidP="00794EB3">
      <w:pPr>
        <w:pStyle w:val="MDPI31text"/>
        <w:ind w:left="0" w:firstLine="0"/>
        <w:rPr>
          <w:b/>
        </w:rPr>
      </w:pPr>
      <w:r w:rsidRPr="00794EB3">
        <w:rPr>
          <w:b/>
        </w:rPr>
        <w:t>Contents:</w:t>
      </w:r>
    </w:p>
    <w:p w:rsidR="00DE74F4" w:rsidRDefault="00DE74F4" w:rsidP="00794EB3">
      <w:pPr>
        <w:pStyle w:val="MDPI31text"/>
        <w:numPr>
          <w:ilvl w:val="0"/>
          <w:numId w:val="20"/>
        </w:numPr>
      </w:pPr>
      <w:r>
        <w:t>Biological Review</w:t>
      </w:r>
    </w:p>
    <w:p w:rsidR="00D00B45" w:rsidRDefault="008747E2" w:rsidP="00DE74F4">
      <w:pPr>
        <w:pStyle w:val="MDPI31text"/>
        <w:numPr>
          <w:ilvl w:val="1"/>
          <w:numId w:val="22"/>
        </w:numPr>
      </w:pPr>
      <w:r>
        <w:t>Review of e</w:t>
      </w:r>
      <w:r w:rsidR="00D00B45">
        <w:t>xperimental technologies to detect multi-way interactions</w:t>
      </w:r>
    </w:p>
    <w:p w:rsidR="00DE74F4" w:rsidRDefault="00DE74F4" w:rsidP="00794EB3">
      <w:pPr>
        <w:pStyle w:val="MDPI31text"/>
        <w:numPr>
          <w:ilvl w:val="0"/>
          <w:numId w:val="20"/>
        </w:numPr>
      </w:pPr>
      <w:r>
        <w:t>Computational Review</w:t>
      </w:r>
    </w:p>
    <w:p w:rsidR="0038111A" w:rsidRDefault="008747E2" w:rsidP="00DE74F4">
      <w:pPr>
        <w:pStyle w:val="MDPI31text"/>
        <w:numPr>
          <w:ilvl w:val="1"/>
          <w:numId w:val="23"/>
        </w:numPr>
      </w:pPr>
      <w:r>
        <w:t xml:space="preserve">Review of </w:t>
      </w:r>
      <w:r w:rsidR="0038111A">
        <w:t>enhancer-promoter interaction</w:t>
      </w:r>
      <w:r>
        <w:t xml:space="preserve"> prediction using</w:t>
      </w:r>
      <w:r w:rsidR="00B356C0">
        <w:t xml:space="preserve"> sequence-based methods</w:t>
      </w:r>
    </w:p>
    <w:p w:rsidR="005A04E7" w:rsidRDefault="005A04E7" w:rsidP="00794EB3">
      <w:pPr>
        <w:pStyle w:val="MDPI31text"/>
        <w:ind w:left="0" w:firstLine="0"/>
      </w:pPr>
    </w:p>
    <w:p w:rsidR="00B7569D" w:rsidRPr="00B7569D" w:rsidRDefault="00B7569D" w:rsidP="00B7569D">
      <w:pPr>
        <w:pStyle w:val="MDPI31text"/>
        <w:ind w:left="0" w:firstLine="0"/>
        <w:rPr>
          <w:b/>
          <w:sz w:val="28"/>
        </w:rPr>
      </w:pPr>
      <w:r w:rsidRPr="00B7569D">
        <w:rPr>
          <w:b/>
          <w:sz w:val="28"/>
        </w:rPr>
        <w:t>1. Biological Review</w:t>
      </w:r>
    </w:p>
    <w:p w:rsidR="004A0D5A" w:rsidRPr="004A0D5A" w:rsidRDefault="007724B2" w:rsidP="00103BE3">
      <w:pPr>
        <w:pStyle w:val="MDPI22heading2"/>
        <w:spacing w:before="240"/>
        <w:ind w:left="0"/>
        <w:rPr>
          <w:b/>
          <w:i w:val="0"/>
        </w:rPr>
      </w:pPr>
      <w:r w:rsidRPr="007724B2">
        <w:rPr>
          <w:b/>
        </w:rPr>
        <w:t>1.</w:t>
      </w:r>
      <w:r w:rsidR="00017C7F">
        <w:rPr>
          <w:b/>
        </w:rPr>
        <w:t>1</w:t>
      </w:r>
      <w:r w:rsidRPr="007724B2">
        <w:rPr>
          <w:b/>
        </w:rPr>
        <w:t xml:space="preserve">. </w:t>
      </w:r>
      <w:r w:rsidR="00017C7F">
        <w:rPr>
          <w:b/>
        </w:rPr>
        <w:t>Review of e</w:t>
      </w:r>
      <w:r w:rsidR="004A0D5A" w:rsidRPr="004A0D5A">
        <w:rPr>
          <w:b/>
        </w:rPr>
        <w:t>xperimental technologies to detect multi-way interactions</w:t>
      </w:r>
    </w:p>
    <w:p w:rsidR="005A04E7" w:rsidRDefault="005A04E7" w:rsidP="00E479B7">
      <w:pPr>
        <w:pStyle w:val="MDPI31text"/>
        <w:ind w:left="0" w:firstLine="0"/>
      </w:pPr>
    </w:p>
    <w:p w:rsidR="00E479B7" w:rsidRDefault="00E479B7" w:rsidP="00E479B7">
      <w:pPr>
        <w:pStyle w:val="MDPI31text"/>
        <w:ind w:left="0" w:firstLine="0"/>
      </w:pPr>
      <w:r>
        <w:rPr>
          <w:b/>
        </w:rPr>
        <w:t xml:space="preserve">Table </w:t>
      </w:r>
      <w:r w:rsidR="003F10A0">
        <w:rPr>
          <w:b/>
        </w:rPr>
        <w:t>SM</w:t>
      </w:r>
      <w:r w:rsidR="00017C7F">
        <w:rPr>
          <w:b/>
        </w:rPr>
        <w:t>1</w:t>
      </w:r>
      <w:r w:rsidRPr="0009443A">
        <w:rPr>
          <w:b/>
        </w:rPr>
        <w:t>.</w:t>
      </w:r>
      <w:r>
        <w:t xml:space="preserve"> Multi-way interaction detection methods.</w:t>
      </w:r>
    </w:p>
    <w:p w:rsidR="003F10A0" w:rsidRDefault="003F10A0" w:rsidP="00E479B7">
      <w:pPr>
        <w:pStyle w:val="MDPI31text"/>
        <w:ind w:left="0" w:firstLine="0"/>
      </w:pPr>
    </w:p>
    <w:tbl>
      <w:tblPr>
        <w:tblStyle w:val="TableGrid"/>
        <w:tblW w:w="0" w:type="auto"/>
        <w:jc w:val="center"/>
        <w:tblLook w:val="04A0" w:firstRow="1" w:lastRow="0" w:firstColumn="1" w:lastColumn="0" w:noHBand="0" w:noVBand="1"/>
      </w:tblPr>
      <w:tblGrid>
        <w:gridCol w:w="1680"/>
        <w:gridCol w:w="1604"/>
        <w:gridCol w:w="1488"/>
        <w:gridCol w:w="1493"/>
        <w:gridCol w:w="1173"/>
      </w:tblGrid>
      <w:tr w:rsidR="00E479B7" w:rsidTr="00CD2772">
        <w:trPr>
          <w:jc w:val="center"/>
        </w:trPr>
        <w:tc>
          <w:tcPr>
            <w:tcW w:w="1680" w:type="dxa"/>
            <w:shd w:val="clear" w:color="auto" w:fill="E7E6E6" w:themeFill="background2"/>
          </w:tcPr>
          <w:p w:rsidR="00E479B7" w:rsidRDefault="00E479B7" w:rsidP="00CD2772">
            <w:pPr>
              <w:pStyle w:val="MDPI31text"/>
              <w:ind w:left="0" w:firstLine="0"/>
            </w:pPr>
            <w:r>
              <w:t>Method</w:t>
            </w:r>
          </w:p>
        </w:tc>
        <w:tc>
          <w:tcPr>
            <w:tcW w:w="1604" w:type="dxa"/>
            <w:shd w:val="clear" w:color="auto" w:fill="E7E6E6" w:themeFill="background2"/>
          </w:tcPr>
          <w:p w:rsidR="00E479B7" w:rsidRDefault="00E479B7" w:rsidP="00CD2772">
            <w:pPr>
              <w:pStyle w:val="MDPI31text"/>
              <w:ind w:left="0" w:firstLine="0"/>
            </w:pPr>
            <w:r>
              <w:t>Ligation-free</w:t>
            </w:r>
          </w:p>
        </w:tc>
        <w:tc>
          <w:tcPr>
            <w:tcW w:w="1488" w:type="dxa"/>
            <w:shd w:val="clear" w:color="auto" w:fill="E7E6E6" w:themeFill="background2"/>
          </w:tcPr>
          <w:p w:rsidR="00E479B7" w:rsidRDefault="00E479B7" w:rsidP="00CD2772">
            <w:pPr>
              <w:pStyle w:val="MDPI31text"/>
              <w:ind w:left="0" w:firstLine="0"/>
            </w:pPr>
            <w:r>
              <w:t>Single-cell</w:t>
            </w:r>
          </w:p>
        </w:tc>
        <w:tc>
          <w:tcPr>
            <w:tcW w:w="1493" w:type="dxa"/>
            <w:shd w:val="clear" w:color="auto" w:fill="E7E6E6" w:themeFill="background2"/>
          </w:tcPr>
          <w:p w:rsidR="00E479B7" w:rsidRDefault="00E479B7" w:rsidP="00CD2772">
            <w:pPr>
              <w:pStyle w:val="MDPI31text"/>
              <w:ind w:left="0" w:firstLine="0"/>
            </w:pPr>
            <w:r>
              <w:t>Long-read</w:t>
            </w:r>
          </w:p>
        </w:tc>
        <w:tc>
          <w:tcPr>
            <w:tcW w:w="1173" w:type="dxa"/>
            <w:shd w:val="clear" w:color="auto" w:fill="E7E6E6" w:themeFill="background2"/>
          </w:tcPr>
          <w:p w:rsidR="00E479B7" w:rsidRDefault="00E479B7" w:rsidP="00CD2772">
            <w:pPr>
              <w:pStyle w:val="MDPI31text"/>
              <w:ind w:left="0" w:firstLine="0"/>
            </w:pPr>
            <w:r>
              <w:t>Reference</w:t>
            </w:r>
          </w:p>
        </w:tc>
      </w:tr>
      <w:tr w:rsidR="00E479B7" w:rsidTr="00CD2772">
        <w:trPr>
          <w:jc w:val="center"/>
        </w:trPr>
        <w:tc>
          <w:tcPr>
            <w:tcW w:w="1680" w:type="dxa"/>
          </w:tcPr>
          <w:p w:rsidR="00E479B7" w:rsidRDefault="00E479B7" w:rsidP="00CD2772">
            <w:pPr>
              <w:pStyle w:val="MDPI31text"/>
              <w:ind w:left="0" w:firstLine="0"/>
            </w:pPr>
            <w:r>
              <w:t>TM3C</w:t>
            </w:r>
          </w:p>
        </w:tc>
        <w:tc>
          <w:tcPr>
            <w:tcW w:w="1604" w:type="dxa"/>
          </w:tcPr>
          <w:p w:rsidR="00E479B7" w:rsidRDefault="00E479B7" w:rsidP="00CD2772">
            <w:pPr>
              <w:pStyle w:val="MDPI31text"/>
              <w:ind w:left="0" w:firstLine="0"/>
            </w:pPr>
            <w:r>
              <w:t>No</w:t>
            </w:r>
          </w:p>
        </w:tc>
        <w:tc>
          <w:tcPr>
            <w:tcW w:w="1488" w:type="dxa"/>
          </w:tcPr>
          <w:p w:rsidR="00E479B7" w:rsidRDefault="00E479B7" w:rsidP="00CD2772">
            <w:pPr>
              <w:pStyle w:val="MDPI31text"/>
              <w:ind w:left="0" w:firstLine="0"/>
            </w:pPr>
            <w:r>
              <w:t>No</w:t>
            </w:r>
          </w:p>
        </w:tc>
        <w:tc>
          <w:tcPr>
            <w:tcW w:w="1493" w:type="dxa"/>
          </w:tcPr>
          <w:p w:rsidR="00E479B7" w:rsidRDefault="00E479B7" w:rsidP="00CD2772">
            <w:pPr>
              <w:pStyle w:val="MDPI31text"/>
              <w:ind w:left="0" w:firstLine="0"/>
            </w:pPr>
            <w:r>
              <w:t>No</w:t>
            </w:r>
          </w:p>
        </w:tc>
        <w:tc>
          <w:tcPr>
            <w:tcW w:w="1173" w:type="dxa"/>
          </w:tcPr>
          <w:p w:rsidR="00E479B7" w:rsidRDefault="00F15BD1" w:rsidP="00017C7F">
            <w:pPr>
              <w:pStyle w:val="MDPI31text"/>
              <w:ind w:left="0" w:firstLine="0"/>
            </w:pPr>
            <w:r>
              <w:fldChar w:fldCharType="begin">
                <w:fldData xml:space="preserve">PEVuZE5vdGU+PENpdGU+PEF1dGhvcj5BeTwvQXV0aG9yPjxZZWFyPjIwMTU8L1llYXI+PFJlY051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</w:fldData>
              </w:fldChar>
            </w:r>
            <w:r w:rsidR="00017C7F">
              <w:instrText xml:space="preserve"> ADDIN EN.CITE </w:instrText>
            </w:r>
            <w:r w:rsidR="00017C7F">
              <w:fldChar w:fldCharType="begin">
                <w:fldData xml:space="preserve">PEVuZE5vdGU+PENpdGU+PEF1dGhvcj5BeTwvQXV0aG9yPjxZZWFyPjIwMTU8L1llYXI+PFJlY051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</w:fldData>
              </w:fldChar>
            </w:r>
            <w:r w:rsidR="00017C7F">
              <w:instrText xml:space="preserve"> ADDIN EN.CITE.DATA </w:instrText>
            </w:r>
            <w:r w:rsidR="00017C7F">
              <w:fldChar w:fldCharType="end"/>
            </w:r>
            <w:r>
              <w:fldChar w:fldCharType="separate"/>
            </w:r>
            <w:r w:rsidR="00017C7F">
              <w:rPr>
                <w:noProof/>
              </w:rPr>
              <w:t>[1]</w:t>
            </w:r>
            <w:r>
              <w:fldChar w:fldCharType="end"/>
            </w:r>
          </w:p>
        </w:tc>
      </w:tr>
      <w:tr w:rsidR="00E479B7" w:rsidTr="00CD2772">
        <w:trPr>
          <w:jc w:val="center"/>
        </w:trPr>
        <w:tc>
          <w:tcPr>
            <w:tcW w:w="1680" w:type="dxa"/>
          </w:tcPr>
          <w:p w:rsidR="00E479B7" w:rsidRDefault="00E479B7" w:rsidP="00CD2772">
            <w:pPr>
              <w:pStyle w:val="MDPI31text"/>
              <w:ind w:left="0" w:firstLine="0"/>
            </w:pPr>
            <w:r>
              <w:t>C-walks</w:t>
            </w:r>
          </w:p>
        </w:tc>
        <w:tc>
          <w:tcPr>
            <w:tcW w:w="1604" w:type="dxa"/>
          </w:tcPr>
          <w:p w:rsidR="00E479B7" w:rsidRDefault="00E479B7" w:rsidP="00CD2772">
            <w:pPr>
              <w:pStyle w:val="MDPI31text"/>
              <w:ind w:left="0" w:firstLine="0"/>
            </w:pPr>
            <w:r>
              <w:t>No</w:t>
            </w:r>
          </w:p>
        </w:tc>
        <w:tc>
          <w:tcPr>
            <w:tcW w:w="1488" w:type="dxa"/>
          </w:tcPr>
          <w:p w:rsidR="00E479B7" w:rsidRDefault="00E479B7" w:rsidP="00CD2772">
            <w:pPr>
              <w:pStyle w:val="MDPI31text"/>
              <w:ind w:left="0" w:firstLine="0"/>
            </w:pPr>
            <w:r>
              <w:t>No</w:t>
            </w:r>
          </w:p>
        </w:tc>
        <w:tc>
          <w:tcPr>
            <w:tcW w:w="1493" w:type="dxa"/>
          </w:tcPr>
          <w:p w:rsidR="00E479B7" w:rsidRDefault="00E479B7" w:rsidP="00CD2772">
            <w:pPr>
              <w:pStyle w:val="MDPI31text"/>
              <w:ind w:left="0" w:firstLine="0"/>
            </w:pPr>
            <w:r>
              <w:t>No</w:t>
            </w:r>
          </w:p>
        </w:tc>
        <w:tc>
          <w:tcPr>
            <w:tcW w:w="1173" w:type="dxa"/>
          </w:tcPr>
          <w:p w:rsidR="00E479B7" w:rsidRDefault="00F15BD1" w:rsidP="00017C7F">
            <w:pPr>
              <w:pStyle w:val="MDPI31text"/>
              <w:ind w:left="0" w:firstLine="0"/>
            </w:pPr>
            <w:r>
              <w:fldChar w:fldCharType="begin">
                <w:fldData xml:space="preserve">PEVuZE5vdGU+PENpdGU+PEF1dGhvcj5PbGl2YXJlcy1DaGF1dmV0PC9BdXRob3I+PFllYXI+MjAx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</w:fldData>
              </w:fldChar>
            </w:r>
            <w:r w:rsidR="00017C7F">
              <w:instrText xml:space="preserve"> ADDIN EN.CITE </w:instrText>
            </w:r>
            <w:r w:rsidR="00017C7F">
              <w:fldChar w:fldCharType="begin">
                <w:fldData xml:space="preserve">PEVuZE5vdGU+PENpdGU+PEF1dGhvcj5PbGl2YXJlcy1DaGF1dmV0PC9BdXRob3I+PFllYXI+MjAx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</w:fldData>
              </w:fldChar>
            </w:r>
            <w:r w:rsidR="00017C7F">
              <w:instrText xml:space="preserve"> ADDIN EN.CITE.DATA </w:instrText>
            </w:r>
            <w:r w:rsidR="00017C7F">
              <w:fldChar w:fldCharType="end"/>
            </w:r>
            <w:r>
              <w:fldChar w:fldCharType="separate"/>
            </w:r>
            <w:r w:rsidR="00017C7F">
              <w:rPr>
                <w:noProof/>
              </w:rPr>
              <w:t>[2]</w:t>
            </w:r>
            <w:r>
              <w:fldChar w:fldCharType="end"/>
            </w:r>
          </w:p>
        </w:tc>
      </w:tr>
      <w:tr w:rsidR="00E479B7" w:rsidTr="00CD2772">
        <w:trPr>
          <w:jc w:val="center"/>
        </w:trPr>
        <w:tc>
          <w:tcPr>
            <w:tcW w:w="1680" w:type="dxa"/>
          </w:tcPr>
          <w:p w:rsidR="00E479B7" w:rsidRDefault="00E479B7" w:rsidP="00CD2772">
            <w:pPr>
              <w:pStyle w:val="MDPI31text"/>
              <w:ind w:left="0" w:firstLine="0"/>
            </w:pPr>
            <w:r>
              <w:t>GAM</w:t>
            </w:r>
          </w:p>
        </w:tc>
        <w:tc>
          <w:tcPr>
            <w:tcW w:w="1604" w:type="dxa"/>
          </w:tcPr>
          <w:p w:rsidR="00E479B7" w:rsidRDefault="00E479B7" w:rsidP="00CD2772">
            <w:pPr>
              <w:pStyle w:val="MDPI31text"/>
              <w:ind w:left="0" w:firstLine="0"/>
            </w:pPr>
            <w:r>
              <w:t>Yes</w:t>
            </w:r>
          </w:p>
        </w:tc>
        <w:tc>
          <w:tcPr>
            <w:tcW w:w="1488" w:type="dxa"/>
          </w:tcPr>
          <w:p w:rsidR="00E479B7" w:rsidRDefault="00E479B7" w:rsidP="00CD2772">
            <w:pPr>
              <w:pStyle w:val="MDPI31text"/>
              <w:ind w:left="0" w:firstLine="0"/>
            </w:pPr>
            <w:r>
              <w:t>No</w:t>
            </w:r>
          </w:p>
        </w:tc>
        <w:tc>
          <w:tcPr>
            <w:tcW w:w="1493" w:type="dxa"/>
          </w:tcPr>
          <w:p w:rsidR="00E479B7" w:rsidRDefault="00E479B7" w:rsidP="00CD2772">
            <w:pPr>
              <w:pStyle w:val="MDPI31text"/>
              <w:ind w:left="0" w:firstLine="0"/>
            </w:pPr>
            <w:r>
              <w:t>No</w:t>
            </w:r>
          </w:p>
        </w:tc>
        <w:tc>
          <w:tcPr>
            <w:tcW w:w="1173" w:type="dxa"/>
          </w:tcPr>
          <w:p w:rsidR="00E479B7" w:rsidRDefault="00F15BD1" w:rsidP="00017C7F">
            <w:pPr>
              <w:pStyle w:val="MDPI31text"/>
              <w:ind w:left="0" w:firstLine="0"/>
            </w:pPr>
            <w:r>
              <w:fldChar w:fldCharType="begin">
                <w:fldData xml:space="preserve">PEVuZE5vdGU+PENpdGU+PEF1dGhvcj5CZWFncmllPC9BdXRob3I+PFllYXI+MjAxNzwvWWVhcj48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==
</w:fldData>
              </w:fldChar>
            </w:r>
            <w:r w:rsidR="00017C7F">
              <w:instrText xml:space="preserve"> ADDIN EN.CITE </w:instrText>
            </w:r>
            <w:r w:rsidR="00017C7F">
              <w:fldChar w:fldCharType="begin">
                <w:fldData xml:space="preserve">PEVuZE5vdGU+PENpdGU+PEF1dGhvcj5CZWFncmllPC9BdXRob3I+PFllYXI+MjAxNzwvWWVhcj48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==
</w:fldData>
              </w:fldChar>
            </w:r>
            <w:r w:rsidR="00017C7F">
              <w:instrText xml:space="preserve"> ADDIN EN.CITE.DATA </w:instrText>
            </w:r>
            <w:r w:rsidR="00017C7F">
              <w:fldChar w:fldCharType="end"/>
            </w:r>
            <w:r>
              <w:fldChar w:fldCharType="separate"/>
            </w:r>
            <w:r w:rsidR="00017C7F">
              <w:rPr>
                <w:noProof/>
              </w:rPr>
              <w:t>[3]</w:t>
            </w:r>
            <w:r>
              <w:fldChar w:fldCharType="end"/>
            </w:r>
          </w:p>
        </w:tc>
      </w:tr>
      <w:tr w:rsidR="00E479B7" w:rsidTr="00CD2772">
        <w:trPr>
          <w:jc w:val="center"/>
        </w:trPr>
        <w:tc>
          <w:tcPr>
            <w:tcW w:w="1680" w:type="dxa"/>
          </w:tcPr>
          <w:p w:rsidR="00E479B7" w:rsidRDefault="00E479B7" w:rsidP="00CD2772">
            <w:pPr>
              <w:pStyle w:val="MDPI31text"/>
              <w:ind w:left="0" w:firstLine="0"/>
            </w:pPr>
            <w:r>
              <w:t>Multiplexed super-resolution FISH</w:t>
            </w:r>
          </w:p>
        </w:tc>
        <w:tc>
          <w:tcPr>
            <w:tcW w:w="1604" w:type="dxa"/>
          </w:tcPr>
          <w:p w:rsidR="00E479B7" w:rsidRDefault="00E479B7" w:rsidP="00CD2772">
            <w:pPr>
              <w:pStyle w:val="MDPI31text"/>
              <w:ind w:left="0" w:firstLine="0"/>
            </w:pPr>
            <w:r>
              <w:t>No</w:t>
            </w:r>
          </w:p>
        </w:tc>
        <w:tc>
          <w:tcPr>
            <w:tcW w:w="1488" w:type="dxa"/>
          </w:tcPr>
          <w:p w:rsidR="00E479B7" w:rsidRDefault="00E479B7" w:rsidP="00CD2772">
            <w:pPr>
              <w:pStyle w:val="MDPI31text"/>
              <w:ind w:left="0" w:firstLine="0"/>
            </w:pPr>
            <w:r>
              <w:t>Yes</w:t>
            </w:r>
          </w:p>
        </w:tc>
        <w:tc>
          <w:tcPr>
            <w:tcW w:w="1493" w:type="dxa"/>
          </w:tcPr>
          <w:p w:rsidR="00E479B7" w:rsidRDefault="00E479B7" w:rsidP="00CD2772">
            <w:pPr>
              <w:pStyle w:val="MDPI31text"/>
              <w:ind w:left="0" w:firstLine="0"/>
            </w:pPr>
            <w:r>
              <w:t>No</w:t>
            </w:r>
          </w:p>
        </w:tc>
        <w:tc>
          <w:tcPr>
            <w:tcW w:w="1173" w:type="dxa"/>
          </w:tcPr>
          <w:p w:rsidR="00E479B7" w:rsidRDefault="00F15BD1" w:rsidP="00017C7F">
            <w:pPr>
              <w:pStyle w:val="MDPI31text"/>
              <w:ind w:left="0" w:firstLine="0"/>
            </w:pPr>
            <w:r>
              <w:fldChar w:fldCharType="begin">
                <w:fldData xml:space="preserve">PEVuZE5vdGU+PENpdGU+PEF1dGhvcj5CaW50dTwvQXV0aG9yPjxZZWFyPjIwMTg8L1llYXI+PFJl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</w:fldData>
              </w:fldChar>
            </w:r>
            <w:r w:rsidR="00017C7F">
              <w:instrText xml:space="preserve"> ADDIN EN.CITE </w:instrText>
            </w:r>
            <w:r w:rsidR="00017C7F">
              <w:fldChar w:fldCharType="begin">
                <w:fldData xml:space="preserve">PEVuZE5vdGU+PENpdGU+PEF1dGhvcj5CaW50dTwvQXV0aG9yPjxZZWFyPjIwMTg8L1llYXI+PFJl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</w:fldData>
              </w:fldChar>
            </w:r>
            <w:r w:rsidR="00017C7F">
              <w:instrText xml:space="preserve"> ADDIN EN.CITE.DATA </w:instrText>
            </w:r>
            <w:r w:rsidR="00017C7F">
              <w:fldChar w:fldCharType="end"/>
            </w:r>
            <w:r>
              <w:fldChar w:fldCharType="separate"/>
            </w:r>
            <w:r w:rsidR="00017C7F">
              <w:rPr>
                <w:noProof/>
              </w:rPr>
              <w:t>[4]</w:t>
            </w:r>
            <w:r>
              <w:fldChar w:fldCharType="end"/>
            </w:r>
          </w:p>
        </w:tc>
      </w:tr>
      <w:tr w:rsidR="00E479B7" w:rsidTr="00CD2772">
        <w:trPr>
          <w:jc w:val="center"/>
        </w:trPr>
        <w:tc>
          <w:tcPr>
            <w:tcW w:w="1680" w:type="dxa"/>
          </w:tcPr>
          <w:p w:rsidR="00E479B7" w:rsidRDefault="00E479B7" w:rsidP="00CD2772">
            <w:pPr>
              <w:pStyle w:val="MDPI31text"/>
              <w:ind w:left="0" w:firstLine="0"/>
            </w:pPr>
            <w:r>
              <w:t>Tri-C</w:t>
            </w:r>
          </w:p>
        </w:tc>
        <w:tc>
          <w:tcPr>
            <w:tcW w:w="1604" w:type="dxa"/>
          </w:tcPr>
          <w:p w:rsidR="00E479B7" w:rsidRDefault="00E479B7" w:rsidP="00CD2772">
            <w:pPr>
              <w:pStyle w:val="MDPI31text"/>
              <w:ind w:left="0" w:firstLine="0"/>
            </w:pPr>
            <w:r>
              <w:t>No</w:t>
            </w:r>
          </w:p>
        </w:tc>
        <w:tc>
          <w:tcPr>
            <w:tcW w:w="1488" w:type="dxa"/>
          </w:tcPr>
          <w:p w:rsidR="00E479B7" w:rsidRDefault="00E479B7" w:rsidP="00CD2772">
            <w:pPr>
              <w:pStyle w:val="MDPI31text"/>
              <w:ind w:left="0" w:firstLine="0"/>
            </w:pPr>
            <w:r>
              <w:t>No</w:t>
            </w:r>
          </w:p>
        </w:tc>
        <w:tc>
          <w:tcPr>
            <w:tcW w:w="1493" w:type="dxa"/>
          </w:tcPr>
          <w:p w:rsidR="00E479B7" w:rsidRDefault="00E479B7" w:rsidP="00CD2772">
            <w:pPr>
              <w:pStyle w:val="MDPI31text"/>
              <w:ind w:left="0" w:firstLine="0"/>
            </w:pPr>
            <w:r>
              <w:t>No</w:t>
            </w:r>
          </w:p>
        </w:tc>
        <w:tc>
          <w:tcPr>
            <w:tcW w:w="1173" w:type="dxa"/>
          </w:tcPr>
          <w:p w:rsidR="00E479B7" w:rsidRDefault="00F15BD1" w:rsidP="00017C7F">
            <w:pPr>
              <w:pStyle w:val="MDPI31text"/>
              <w:ind w:left="0" w:firstLine="0"/>
            </w:pPr>
            <w:r>
              <w:fldChar w:fldCharType="begin">
                <w:fldData xml:space="preserve">PEVuZE5vdGU+PENpdGU+PEF1dGhvcj5PdWRlbGFhcjwvQXV0aG9yPjxZZWFyPjIwMTg8L1llYXI+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</w:fldData>
              </w:fldChar>
            </w:r>
            <w:r w:rsidR="00017C7F">
              <w:instrText xml:space="preserve"> ADDIN EN.CITE </w:instrText>
            </w:r>
            <w:r w:rsidR="00017C7F">
              <w:fldChar w:fldCharType="begin">
                <w:fldData xml:space="preserve">PEVuZE5vdGU+PENpdGU+PEF1dGhvcj5PdWRlbGFhcjwvQXV0aG9yPjxZZWFyPjIwMTg8L1llYXI+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</w:fldData>
              </w:fldChar>
            </w:r>
            <w:r w:rsidR="00017C7F">
              <w:instrText xml:space="preserve"> ADDIN EN.CITE.DATA </w:instrText>
            </w:r>
            <w:r w:rsidR="00017C7F">
              <w:fldChar w:fldCharType="end"/>
            </w:r>
            <w:r>
              <w:fldChar w:fldCharType="separate"/>
            </w:r>
            <w:r w:rsidR="00017C7F">
              <w:rPr>
                <w:noProof/>
              </w:rPr>
              <w:t>[5]</w:t>
            </w:r>
            <w:r>
              <w:fldChar w:fldCharType="end"/>
            </w:r>
          </w:p>
        </w:tc>
      </w:tr>
      <w:tr w:rsidR="00E479B7" w:rsidTr="00CD2772">
        <w:trPr>
          <w:jc w:val="center"/>
        </w:trPr>
        <w:tc>
          <w:tcPr>
            <w:tcW w:w="1680" w:type="dxa"/>
          </w:tcPr>
          <w:p w:rsidR="00E479B7" w:rsidRDefault="00E479B7" w:rsidP="00CD2772">
            <w:pPr>
              <w:pStyle w:val="MDPI31text"/>
              <w:ind w:left="0" w:firstLine="0"/>
            </w:pPr>
            <w:r>
              <w:t>MC-4C</w:t>
            </w:r>
          </w:p>
        </w:tc>
        <w:tc>
          <w:tcPr>
            <w:tcW w:w="1604" w:type="dxa"/>
          </w:tcPr>
          <w:p w:rsidR="00E479B7" w:rsidRDefault="00E479B7" w:rsidP="00CD2772">
            <w:pPr>
              <w:pStyle w:val="MDPI31text"/>
              <w:ind w:left="0" w:firstLine="0"/>
            </w:pPr>
            <w:r>
              <w:t>No</w:t>
            </w:r>
          </w:p>
        </w:tc>
        <w:tc>
          <w:tcPr>
            <w:tcW w:w="1488" w:type="dxa"/>
          </w:tcPr>
          <w:p w:rsidR="00E479B7" w:rsidRDefault="00E479B7" w:rsidP="00CD2772">
            <w:pPr>
              <w:pStyle w:val="MDPI31text"/>
              <w:ind w:left="0" w:firstLine="0"/>
            </w:pPr>
            <w:r>
              <w:t>No</w:t>
            </w:r>
          </w:p>
        </w:tc>
        <w:tc>
          <w:tcPr>
            <w:tcW w:w="1493" w:type="dxa"/>
          </w:tcPr>
          <w:p w:rsidR="00E479B7" w:rsidRDefault="00E479B7" w:rsidP="00CD2772">
            <w:pPr>
              <w:pStyle w:val="MDPI31text"/>
              <w:ind w:left="0" w:firstLine="0"/>
            </w:pPr>
            <w:r>
              <w:t>Yes</w:t>
            </w:r>
          </w:p>
        </w:tc>
        <w:tc>
          <w:tcPr>
            <w:tcW w:w="1173" w:type="dxa"/>
          </w:tcPr>
          <w:p w:rsidR="00E479B7" w:rsidRDefault="00F15BD1" w:rsidP="00017C7F">
            <w:pPr>
              <w:pStyle w:val="MDPI31text"/>
              <w:ind w:left="0" w:firstLine="0"/>
            </w:pPr>
            <w:r>
              <w:fldChar w:fldCharType="begin">
                <w:fldData xml:space="preserve">PEVuZE5vdGU+PENpdGU+PEF1dGhvcj5BbGxhaHlhcjwvQXV0aG9yPjxZZWFyPjIwMTg8L1llYXI+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</w:fldData>
              </w:fldChar>
            </w:r>
            <w:r w:rsidR="00017C7F">
              <w:instrText xml:space="preserve"> ADDIN EN.CITE </w:instrText>
            </w:r>
            <w:r w:rsidR="00017C7F">
              <w:fldChar w:fldCharType="begin">
                <w:fldData xml:space="preserve">PEVuZE5vdGU+PENpdGU+PEF1dGhvcj5BbGxhaHlhcjwvQXV0aG9yPjxZZWFyPjIwMTg8L1llYXI+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</w:fldData>
              </w:fldChar>
            </w:r>
            <w:r w:rsidR="00017C7F">
              <w:instrText xml:space="preserve"> ADDIN EN.CITE.DATA </w:instrText>
            </w:r>
            <w:r w:rsidR="00017C7F">
              <w:fldChar w:fldCharType="end"/>
            </w:r>
            <w:r>
              <w:fldChar w:fldCharType="separate"/>
            </w:r>
            <w:r w:rsidR="00017C7F">
              <w:rPr>
                <w:noProof/>
              </w:rPr>
              <w:t>[6]</w:t>
            </w:r>
            <w:r>
              <w:fldChar w:fldCharType="end"/>
            </w:r>
          </w:p>
        </w:tc>
      </w:tr>
      <w:tr w:rsidR="00E479B7" w:rsidTr="00CD2772">
        <w:trPr>
          <w:jc w:val="center"/>
        </w:trPr>
        <w:tc>
          <w:tcPr>
            <w:tcW w:w="1680" w:type="dxa"/>
          </w:tcPr>
          <w:p w:rsidR="00E479B7" w:rsidRDefault="00E479B7" w:rsidP="00CD2772">
            <w:pPr>
              <w:pStyle w:val="MDPI31text"/>
              <w:ind w:left="0" w:firstLine="0"/>
            </w:pPr>
            <w:r>
              <w:t>SPRITE</w:t>
            </w:r>
          </w:p>
        </w:tc>
        <w:tc>
          <w:tcPr>
            <w:tcW w:w="1604" w:type="dxa"/>
          </w:tcPr>
          <w:p w:rsidR="00E479B7" w:rsidRDefault="00E479B7" w:rsidP="00CD2772">
            <w:pPr>
              <w:pStyle w:val="MDPI31text"/>
              <w:ind w:left="0" w:firstLine="0"/>
            </w:pPr>
            <w:r>
              <w:t>Yes</w:t>
            </w:r>
          </w:p>
        </w:tc>
        <w:tc>
          <w:tcPr>
            <w:tcW w:w="1488" w:type="dxa"/>
          </w:tcPr>
          <w:p w:rsidR="00E479B7" w:rsidRDefault="00E479B7" w:rsidP="00CD2772">
            <w:pPr>
              <w:pStyle w:val="MDPI31text"/>
              <w:ind w:left="0" w:firstLine="0"/>
            </w:pPr>
            <w:r>
              <w:t>No</w:t>
            </w:r>
          </w:p>
        </w:tc>
        <w:tc>
          <w:tcPr>
            <w:tcW w:w="1493" w:type="dxa"/>
          </w:tcPr>
          <w:p w:rsidR="00E479B7" w:rsidRDefault="00E479B7" w:rsidP="00CD2772">
            <w:pPr>
              <w:pStyle w:val="MDPI31text"/>
              <w:ind w:left="0" w:firstLine="0"/>
            </w:pPr>
            <w:r>
              <w:t>No</w:t>
            </w:r>
          </w:p>
        </w:tc>
        <w:tc>
          <w:tcPr>
            <w:tcW w:w="1173" w:type="dxa"/>
          </w:tcPr>
          <w:p w:rsidR="00E479B7" w:rsidRDefault="00F15BD1" w:rsidP="00017C7F">
            <w:pPr>
              <w:pStyle w:val="MDPI31text"/>
              <w:ind w:left="0" w:firstLine="0"/>
            </w:pPr>
            <w:r>
              <w:fldChar w:fldCharType="begin">
                <w:fldData xml:space="preserve">PEVuZE5vdGU+PENpdGU+PEF1dGhvcj5RdWlub2RvejwvQXV0aG9yPjxZZWFyPjIwMTg8L1llYXI+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</w:fldData>
              </w:fldChar>
            </w:r>
            <w:r w:rsidR="00017C7F">
              <w:instrText xml:space="preserve"> ADDIN EN.CITE </w:instrText>
            </w:r>
            <w:r w:rsidR="00017C7F">
              <w:fldChar w:fldCharType="begin">
                <w:fldData xml:space="preserve">PEVuZE5vdGU+PENpdGU+PEF1dGhvcj5RdWlub2RvejwvQXV0aG9yPjxZZWFyPjIwMTg8L1llYXI+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</w:fldData>
              </w:fldChar>
            </w:r>
            <w:r w:rsidR="00017C7F">
              <w:instrText xml:space="preserve"> ADDIN EN.CITE.DATA </w:instrText>
            </w:r>
            <w:r w:rsidR="00017C7F">
              <w:fldChar w:fldCharType="end"/>
            </w:r>
            <w:r>
              <w:fldChar w:fldCharType="separate"/>
            </w:r>
            <w:r w:rsidR="00017C7F">
              <w:rPr>
                <w:noProof/>
              </w:rPr>
              <w:t>[7]</w:t>
            </w:r>
            <w:r>
              <w:fldChar w:fldCharType="end"/>
            </w:r>
          </w:p>
        </w:tc>
      </w:tr>
      <w:tr w:rsidR="00E479B7" w:rsidTr="00CD2772">
        <w:trPr>
          <w:jc w:val="center"/>
        </w:trPr>
        <w:tc>
          <w:tcPr>
            <w:tcW w:w="1680" w:type="dxa"/>
          </w:tcPr>
          <w:p w:rsidR="00E479B7" w:rsidRDefault="00E479B7" w:rsidP="00CD2772">
            <w:pPr>
              <w:pStyle w:val="MDPI31text"/>
              <w:ind w:left="0" w:firstLine="0"/>
            </w:pPr>
            <w:r>
              <w:t>ChIA-Drop</w:t>
            </w:r>
          </w:p>
        </w:tc>
        <w:tc>
          <w:tcPr>
            <w:tcW w:w="1604" w:type="dxa"/>
          </w:tcPr>
          <w:p w:rsidR="00E479B7" w:rsidRDefault="00E479B7" w:rsidP="00CD2772">
            <w:pPr>
              <w:pStyle w:val="MDPI31text"/>
              <w:ind w:left="0" w:firstLine="0"/>
            </w:pPr>
            <w:r>
              <w:t>Yes</w:t>
            </w:r>
          </w:p>
        </w:tc>
        <w:tc>
          <w:tcPr>
            <w:tcW w:w="1488" w:type="dxa"/>
          </w:tcPr>
          <w:p w:rsidR="00E479B7" w:rsidRDefault="00E479B7" w:rsidP="00CD2772">
            <w:pPr>
              <w:pStyle w:val="MDPI31text"/>
              <w:ind w:left="0" w:firstLine="0"/>
            </w:pPr>
            <w:r>
              <w:t>Yes</w:t>
            </w:r>
          </w:p>
        </w:tc>
        <w:tc>
          <w:tcPr>
            <w:tcW w:w="1493" w:type="dxa"/>
          </w:tcPr>
          <w:p w:rsidR="00E479B7" w:rsidRDefault="00E479B7" w:rsidP="00CD2772">
            <w:pPr>
              <w:pStyle w:val="MDPI31text"/>
              <w:ind w:left="0" w:firstLine="0"/>
            </w:pPr>
            <w:r>
              <w:t>No</w:t>
            </w:r>
          </w:p>
        </w:tc>
        <w:tc>
          <w:tcPr>
            <w:tcW w:w="1173" w:type="dxa"/>
          </w:tcPr>
          <w:p w:rsidR="00E479B7" w:rsidRDefault="00F15BD1" w:rsidP="00017C7F">
            <w:pPr>
              <w:pStyle w:val="MDPI31text"/>
              <w:ind w:left="0" w:firstLine="0"/>
            </w:pPr>
            <w:r>
              <w:fldChar w:fldCharType="begin">
                <w:fldData xml:space="preserve">PEVuZE5vdGU+PENpdGU+PEF1dGhvcj5aaGVuZzwvQXV0aG9yPjxZZWFyPjIwMTk8L1llYXI+PFJl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</w:fldData>
              </w:fldChar>
            </w:r>
            <w:r w:rsidR="00017C7F">
              <w:instrText xml:space="preserve"> ADDIN EN.CITE </w:instrText>
            </w:r>
            <w:r w:rsidR="00017C7F">
              <w:fldChar w:fldCharType="begin">
                <w:fldData xml:space="preserve">PEVuZE5vdGU+PENpdGU+PEF1dGhvcj5aaGVuZzwvQXV0aG9yPjxZZWFyPjIwMTk8L1llYXI+PFJl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</w:fldData>
              </w:fldChar>
            </w:r>
            <w:r w:rsidR="00017C7F">
              <w:instrText xml:space="preserve"> ADDIN EN.CITE.DATA </w:instrText>
            </w:r>
            <w:r w:rsidR="00017C7F">
              <w:fldChar w:fldCharType="end"/>
            </w:r>
            <w:r>
              <w:fldChar w:fldCharType="separate"/>
            </w:r>
            <w:r w:rsidR="00017C7F">
              <w:rPr>
                <w:noProof/>
              </w:rPr>
              <w:t>[8]</w:t>
            </w:r>
            <w:r>
              <w:fldChar w:fldCharType="end"/>
            </w:r>
          </w:p>
        </w:tc>
      </w:tr>
      <w:tr w:rsidR="00E479B7" w:rsidTr="00CD2772">
        <w:trPr>
          <w:jc w:val="center"/>
        </w:trPr>
        <w:tc>
          <w:tcPr>
            <w:tcW w:w="1680" w:type="dxa"/>
          </w:tcPr>
          <w:p w:rsidR="00E479B7" w:rsidRDefault="00E479B7" w:rsidP="00CD2772">
            <w:pPr>
              <w:pStyle w:val="MDPI31text"/>
              <w:ind w:left="0" w:firstLine="0"/>
            </w:pPr>
            <w:r>
              <w:t>Pore-C</w:t>
            </w:r>
          </w:p>
        </w:tc>
        <w:tc>
          <w:tcPr>
            <w:tcW w:w="1604" w:type="dxa"/>
          </w:tcPr>
          <w:p w:rsidR="00E479B7" w:rsidRDefault="00E479B7" w:rsidP="00CD2772">
            <w:pPr>
              <w:pStyle w:val="MDPI31text"/>
              <w:ind w:left="0" w:firstLine="0"/>
            </w:pPr>
            <w:r>
              <w:t>No</w:t>
            </w:r>
          </w:p>
        </w:tc>
        <w:tc>
          <w:tcPr>
            <w:tcW w:w="1488" w:type="dxa"/>
          </w:tcPr>
          <w:p w:rsidR="00E479B7" w:rsidRDefault="00E479B7" w:rsidP="00CD2772">
            <w:pPr>
              <w:pStyle w:val="MDPI31text"/>
              <w:ind w:left="0" w:firstLine="0"/>
            </w:pPr>
            <w:r>
              <w:t>No</w:t>
            </w:r>
          </w:p>
        </w:tc>
        <w:tc>
          <w:tcPr>
            <w:tcW w:w="1493" w:type="dxa"/>
          </w:tcPr>
          <w:p w:rsidR="00E479B7" w:rsidRDefault="00E479B7" w:rsidP="00CD2772">
            <w:pPr>
              <w:pStyle w:val="MDPI31text"/>
              <w:ind w:left="0" w:firstLine="0"/>
            </w:pPr>
            <w:r>
              <w:t>Yes</w:t>
            </w:r>
          </w:p>
        </w:tc>
        <w:tc>
          <w:tcPr>
            <w:tcW w:w="1173" w:type="dxa"/>
          </w:tcPr>
          <w:p w:rsidR="00E479B7" w:rsidRDefault="00F15BD1" w:rsidP="00017C7F">
            <w:pPr>
              <w:pStyle w:val="MDPI31text"/>
              <w:ind w:left="0" w:firstLine="0"/>
            </w:pPr>
            <w:r>
              <w:fldChar w:fldCharType="begin"/>
            </w:r>
            <w:r w:rsidR="00017C7F">
              <w:instrText xml:space="preserve"> ADDIN EN.CITE &lt;EndNote&gt;&lt;Cite&gt;&lt;Author&gt;Ulahannan&lt;/Author&gt;&lt;Year&gt;2019&lt;/Year&gt;&lt;RecNum&gt;427&lt;/RecNum&gt;&lt;DisplayText&gt;[9]&lt;/DisplayText&gt;&lt;record&gt;&lt;rec-number&gt;427&lt;/rec-number&gt;&lt;foreign-keys&gt;&lt;key app="EN" db-id="z5pvs2vpqdedsrezzap559ekrdwfde0p00rd" timestamp="1646556855"&gt;427&lt;/key&gt;&lt;/foreign-keys&gt;&lt;ref-type name="Journal Article"&gt;17&lt;/ref-type&gt;&lt;contributors&gt;&lt;authors&gt;&lt;author&gt;Ulahannan, N.&lt;/author&gt;&lt;author&gt;Pendleton, M.&lt;/author&gt;&lt;author&gt;Deshpande, A.&lt;/author&gt;&lt;author&gt;Schwenk, S.&lt;/author&gt;&lt;author&gt;Behr, JM.&lt;/author&gt;&lt;author&gt;Dai, X.&lt;/author&gt;&lt;author&gt;Tyer, C.&lt;/author&gt;&lt;author&gt;Rughani, P.&lt;/author&gt;&lt;author&gt;Kudman, S.&lt;/author&gt;&lt;author&gt;Adney, E.&lt;/author&gt;&lt;author&gt;Tian, H.&lt;/author&gt;&lt;author&gt;Wilkes, D.&lt;/author&gt;&lt;author&gt;Mosquera, J. M.&lt;/author&gt;&lt;author&gt;Stoddart, D.&lt;/author&gt;&lt;author&gt;Turner, D.&lt;/author&gt;&lt;author&gt;Juul, S.&lt;/author&gt;&lt;author&gt;Harrington, E.&lt;/author&gt;&lt;author&gt;Imielinski, M.&lt;/author&gt;&lt;/authors&gt;&lt;/contributors&gt;&lt;titles&gt;&lt;title&gt;Nanopore sequencing of DNA concatemers reveals higher-order features of chromatin structure&lt;/title&gt;&lt;secondary-title&gt;bioRxiv&lt;/secondary-title&gt;&lt;/titles&gt;&lt;periodical&gt;&lt;full-title&gt;BioRxiv&lt;/full-title&gt;&lt;/periodical&gt;&lt;dates&gt;&lt;year&gt;2019&lt;/year&gt;&lt;/dates&gt;&lt;urls&gt;&lt;/urls&gt;&lt;/record&gt;&lt;/Cite&gt;&lt;/EndNote&gt;</w:instrText>
            </w:r>
            <w:r>
              <w:fldChar w:fldCharType="separate"/>
            </w:r>
            <w:r w:rsidR="00017C7F">
              <w:rPr>
                <w:noProof/>
              </w:rPr>
              <w:t>[9]</w:t>
            </w:r>
            <w:r>
              <w:fldChar w:fldCharType="end"/>
            </w:r>
          </w:p>
        </w:tc>
      </w:tr>
      <w:tr w:rsidR="00E479B7" w:rsidTr="00CD2772">
        <w:trPr>
          <w:jc w:val="center"/>
        </w:trPr>
        <w:tc>
          <w:tcPr>
            <w:tcW w:w="1680" w:type="dxa"/>
          </w:tcPr>
          <w:p w:rsidR="00E479B7" w:rsidRDefault="00E479B7" w:rsidP="00CD2772">
            <w:pPr>
              <w:pStyle w:val="MDPI31text"/>
              <w:ind w:left="0" w:firstLine="0"/>
            </w:pPr>
            <w:r>
              <w:t>sc-SPRITE</w:t>
            </w:r>
          </w:p>
        </w:tc>
        <w:tc>
          <w:tcPr>
            <w:tcW w:w="1604" w:type="dxa"/>
          </w:tcPr>
          <w:p w:rsidR="00E479B7" w:rsidRDefault="00E479B7" w:rsidP="00CD2772">
            <w:pPr>
              <w:pStyle w:val="MDPI31text"/>
              <w:ind w:left="0" w:firstLine="0"/>
            </w:pPr>
            <w:r>
              <w:t>Yes</w:t>
            </w:r>
          </w:p>
        </w:tc>
        <w:tc>
          <w:tcPr>
            <w:tcW w:w="1488" w:type="dxa"/>
          </w:tcPr>
          <w:p w:rsidR="00E479B7" w:rsidRDefault="00E479B7" w:rsidP="00CD2772">
            <w:pPr>
              <w:pStyle w:val="MDPI31text"/>
              <w:ind w:left="0" w:firstLine="0"/>
            </w:pPr>
            <w:r>
              <w:t>Yes</w:t>
            </w:r>
          </w:p>
        </w:tc>
        <w:tc>
          <w:tcPr>
            <w:tcW w:w="1493" w:type="dxa"/>
          </w:tcPr>
          <w:p w:rsidR="00E479B7" w:rsidRDefault="00E479B7" w:rsidP="00CD2772">
            <w:pPr>
              <w:pStyle w:val="MDPI31text"/>
              <w:ind w:left="0" w:firstLine="0"/>
            </w:pPr>
            <w:r>
              <w:t>No</w:t>
            </w:r>
          </w:p>
        </w:tc>
        <w:tc>
          <w:tcPr>
            <w:tcW w:w="1173" w:type="dxa"/>
          </w:tcPr>
          <w:p w:rsidR="00E479B7" w:rsidRDefault="00F15BD1" w:rsidP="00017C7F">
            <w:pPr>
              <w:pStyle w:val="MDPI31text"/>
              <w:ind w:left="0" w:firstLine="0"/>
            </w:pPr>
            <w:r>
              <w:fldChar w:fldCharType="begin"/>
            </w:r>
            <w:r w:rsidR="00017C7F">
              <w:instrText xml:space="preserve"> ADDIN EN.CITE &lt;EndNote&gt;&lt;Cite&gt;&lt;Author&gt;Arrastia&lt;/Author&gt;&lt;Year&gt;2022&lt;/Year&gt;&lt;RecNum&gt;419&lt;/RecNum&gt;&lt;DisplayText&gt;[10]&lt;/DisplayText&gt;&lt;record&gt;&lt;rec-number&gt;419&lt;/rec-number&gt;&lt;foreign-keys&gt;&lt;key app="EN" db-id="z5pvs2vpqdedsrezzap559ekrdwfde0p00rd" timestamp="1646382264"&gt;419&lt;/key&gt;&lt;/foreign-keys&gt;&lt;ref-type name="Journal Article"&gt;17&lt;/ref-type&gt;&lt;contributors&gt;&lt;authors&gt;&lt;author&gt;Arrastia, M. V.&lt;/author&gt;&lt;author&gt;Jachowicz, J. W.&lt;/author&gt;&lt;author&gt;Ollikainen, N.&lt;/author&gt;&lt;author&gt;Curtis, M. S.&lt;/author&gt;&lt;author&gt;Lai, C.&lt;/author&gt;&lt;author&gt;Quinodoz, S. A.&lt;/author&gt;&lt;author&gt;Selck, D. A.&lt;/author&gt;&lt;author&gt;Ismagilov, R. F.&lt;/author&gt;&lt;author&gt;Guttman, M.&lt;/author&gt;&lt;/authors&gt;&lt;/contributors&gt;&lt;auth-address&gt;Division of Chemistry and Chemical Engineering, California Institute of Technology, Pasadena, CA, USA.&amp;#xD;Division of Biology and Biological Engineering, California Institute of Technology, Pasadena, CA, USA.&amp;#xD;Division of Chemistry and Chemical Engineering, California Institute of Technology, Pasadena, CA, USA. rustem.admin@caltech.edu.&amp;#xD;Division of Biology and Biological Engineering, California Institute of Technology, Pasadena, CA, USA. rustem.admin@caltech.edu.&amp;#xD;Division of Biology and Biological Engineering, California Institute of Technology, Pasadena, CA, USA. mguttman@caltech.edu.&lt;/auth-address&gt;&lt;titles&gt;&lt;title&gt;Single-cell measurement of higher-order 3D genome organization with scSPRITE&lt;/title&gt;&lt;secondary-title&gt;Nat Biotechnol&lt;/secondary-title&gt;&lt;/titles&gt;&lt;periodical&gt;&lt;full-title&gt;Nat Biotechnol&lt;/full-title&gt;&lt;/periodical&gt;&lt;pages&gt;64-73&lt;/pages&gt;&lt;volume&gt;40&lt;/volume&gt;&lt;number&gt;1&lt;/number&gt;&lt;dates&gt;&lt;year&gt;2022&lt;/year&gt;&lt;pub-dates&gt;&lt;date&gt;Jan&lt;/date&gt;&lt;/pub-dates&gt;&lt;/dates&gt;&lt;isbn&gt;1546-1696 (Electronic)&amp;#xD;1087-0156 (Linking)&lt;/isbn&gt;&lt;accession-num&gt;34426703&lt;/accession-num&gt;&lt;urls&gt;&lt;related-urls&gt;&lt;url&gt;https://www.ncbi.nlm.nih.gov/pubmed/34426703&lt;/url&gt;&lt;/related-urls&gt;&lt;/urls&gt;&lt;electronic-resource-num&gt;10.1038/s41587-021-00998-1&lt;/electronic-resource-num&gt;&lt;/record&gt;&lt;/Cite&gt;&lt;/EndNote&gt;</w:instrText>
            </w:r>
            <w:r>
              <w:fldChar w:fldCharType="separate"/>
            </w:r>
            <w:r w:rsidR="00017C7F">
              <w:rPr>
                <w:noProof/>
              </w:rPr>
              <w:t>[10]</w:t>
            </w:r>
            <w:r>
              <w:fldChar w:fldCharType="end"/>
            </w:r>
          </w:p>
        </w:tc>
      </w:tr>
    </w:tbl>
    <w:p w:rsidR="00E479B7" w:rsidRDefault="00E479B7" w:rsidP="00E479B7">
      <w:pPr>
        <w:pStyle w:val="MDPI31text"/>
        <w:ind w:left="0" w:firstLine="0"/>
      </w:pPr>
    </w:p>
    <w:p w:rsidR="003F10A0" w:rsidRDefault="00E479B7" w:rsidP="00E479B7">
      <w:pPr>
        <w:pStyle w:val="MDPI31text"/>
        <w:ind w:left="0" w:firstLine="510"/>
      </w:pPr>
      <w:r>
        <w:t xml:space="preserve">Ay </w:t>
      </w:r>
      <w:r w:rsidRPr="000865FA">
        <w:rPr>
          <w:i/>
        </w:rPr>
        <w:t>et al.</w:t>
      </w:r>
      <w:r>
        <w:t xml:space="preserve"> </w:t>
      </w:r>
      <w:r w:rsidR="00F15BD1">
        <w:fldChar w:fldCharType="begin">
          <w:fldData xml:space="preserve">PEVuZE5vdGU+PENpdGU+PEF1dGhvcj5BeTwvQXV0aG9yPjxZZWFyPjIwMTU8L1llYXI+PFJlY051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</w:fldData>
        </w:fldChar>
      </w:r>
      <w:r w:rsidR="00017C7F">
        <w:instrText xml:space="preserve"> ADDIN EN.CITE </w:instrText>
      </w:r>
      <w:r w:rsidR="00017C7F">
        <w:fldChar w:fldCharType="begin">
          <w:fldData xml:space="preserve">PEVuZE5vdGU+PENpdGU+PEF1dGhvcj5BeTwvQXV0aG9yPjxZZWFyPjIwMTU8L1llYXI+PFJlY051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</w:fldData>
        </w:fldChar>
      </w:r>
      <w:r w:rsidR="00017C7F">
        <w:instrText xml:space="preserve"> ADDIN EN.CITE.DATA </w:instrText>
      </w:r>
      <w:r w:rsidR="00017C7F">
        <w:fldChar w:fldCharType="end"/>
      </w:r>
      <w:r w:rsidR="00F15BD1">
        <w:fldChar w:fldCharType="separate"/>
      </w:r>
      <w:r w:rsidR="00017C7F">
        <w:rPr>
          <w:noProof/>
        </w:rPr>
        <w:t>[1]</w:t>
      </w:r>
      <w:r w:rsidR="00F15BD1">
        <w:fldChar w:fldCharType="end"/>
      </w:r>
      <w:r>
        <w:t xml:space="preserve"> developed </w:t>
      </w:r>
      <w:r w:rsidR="00F87F3A">
        <w:t>“t</w:t>
      </w:r>
      <w:r>
        <w:t xml:space="preserve">ethered </w:t>
      </w:r>
      <w:r w:rsidR="00F87F3A">
        <w:t>m</w:t>
      </w:r>
      <w:r>
        <w:t>ultiple 3C</w:t>
      </w:r>
      <w:r w:rsidR="00F87F3A">
        <w:t>”</w:t>
      </w:r>
      <w:r>
        <w:t xml:space="preserve"> (TM3C), a protocol that allows identification of interactions in groups of three or four loci. Using two different libraries of the KBM7 cell line, the authors found 13.8</w:t>
      </w:r>
      <w:r w:rsidR="00F87F3A">
        <w:t>–</w:t>
      </w:r>
      <w:r>
        <w:t>14.8M pairwise interactions, 211</w:t>
      </w:r>
      <w:r w:rsidR="00F87F3A">
        <w:t>–</w:t>
      </w:r>
      <w:r>
        <w:t>820k 3-way interactions, and 1.7</w:t>
      </w:r>
      <w:r w:rsidR="00F87F3A">
        <w:t>–</w:t>
      </w:r>
      <w:r>
        <w:t xml:space="preserve">25k 4-way interactions. </w:t>
      </w:r>
    </w:p>
    <w:p w:rsidR="003F10A0" w:rsidRDefault="00E479B7" w:rsidP="00E479B7">
      <w:pPr>
        <w:pStyle w:val="MDPI31text"/>
        <w:ind w:left="0" w:firstLine="510"/>
      </w:pPr>
      <w:r>
        <w:lastRenderedPageBreak/>
        <w:t xml:space="preserve">Jiang </w:t>
      </w:r>
      <w:r w:rsidRPr="000B76DA">
        <w:rPr>
          <w:i/>
        </w:rPr>
        <w:t>et al.</w:t>
      </w:r>
      <w:r>
        <w:t xml:space="preserve"> </w:t>
      </w:r>
      <w:r w:rsidR="00F15BD1">
        <w:fldChar w:fldCharType="begin">
          <w:fldData xml:space="preserve">PEVuZE5vdGU+PENpdGU+PEF1dGhvcj5KaWFuZzwvQXV0aG9yPjxZZWFyPjIwMTY8L1llYXI+PFJl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</w:fldData>
        </w:fldChar>
      </w:r>
      <w:r w:rsidR="00017C7F">
        <w:instrText xml:space="preserve"> ADDIN EN.CITE </w:instrText>
      </w:r>
      <w:r w:rsidR="00017C7F">
        <w:fldChar w:fldCharType="begin">
          <w:fldData xml:space="preserve">PEVuZE5vdGU+PENpdGU+PEF1dGhvcj5KaWFuZzwvQXV0aG9yPjxZZWFyPjIwMTY8L1llYXI+PFJl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</w:fldData>
        </w:fldChar>
      </w:r>
      <w:r w:rsidR="00017C7F">
        <w:instrText xml:space="preserve"> ADDIN EN.CITE.DATA </w:instrText>
      </w:r>
      <w:r w:rsidR="00017C7F">
        <w:fldChar w:fldCharType="end"/>
      </w:r>
      <w:r w:rsidR="00F15BD1">
        <w:fldChar w:fldCharType="separate"/>
      </w:r>
      <w:r w:rsidR="00017C7F">
        <w:rPr>
          <w:noProof/>
        </w:rPr>
        <w:t>[11]</w:t>
      </w:r>
      <w:r w:rsidR="00F15BD1">
        <w:fldChar w:fldCharType="end"/>
      </w:r>
      <w:r>
        <w:t xml:space="preserve"> introduced a modification to 4C-seq, a technology that finds all chromatin interactions for a given bait region (“viewpoint”). In th</w:t>
      </w:r>
      <w:r w:rsidR="00F87F3A">
        <w:t>is</w:t>
      </w:r>
      <w:r>
        <w:t xml:space="preserve"> version, multi-loci interactions can be identified in addition to pairwise interactions. The authors use</w:t>
      </w:r>
      <w:r w:rsidR="00F87F3A">
        <w:t>d</w:t>
      </w:r>
      <w:r>
        <w:t xml:space="preserve"> their method to show that interactions within a super-enhancer occur</w:t>
      </w:r>
      <w:r w:rsidR="00F87F3A">
        <w:t>red</w:t>
      </w:r>
      <w:r>
        <w:t xml:space="preserve"> simultaneously. </w:t>
      </w:r>
    </w:p>
    <w:p w:rsidR="00E479B7" w:rsidRDefault="00E479B7" w:rsidP="00E479B7">
      <w:pPr>
        <w:pStyle w:val="MDPI31text"/>
        <w:ind w:left="0" w:firstLine="510"/>
      </w:pPr>
      <w:r>
        <w:t xml:space="preserve">Olivares </w:t>
      </w:r>
      <w:r w:rsidRPr="00D2324F">
        <w:rPr>
          <w:i/>
        </w:rPr>
        <w:t>et al.</w:t>
      </w:r>
      <w:r>
        <w:t xml:space="preserve"> introduced C-walks </w:t>
      </w:r>
      <w:r w:rsidR="00F15BD1">
        <w:fldChar w:fldCharType="begin">
          <w:fldData xml:space="preserve">PEVuZE5vdGU+PENpdGU+PEF1dGhvcj5PbGl2YXJlcy1DaGF1dmV0PC9BdXRob3I+PFllYXI+MjAx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</w:fldData>
        </w:fldChar>
      </w:r>
      <w:r w:rsidR="00017C7F">
        <w:instrText xml:space="preserve"> ADDIN EN.CITE </w:instrText>
      </w:r>
      <w:r w:rsidR="00017C7F">
        <w:fldChar w:fldCharType="begin">
          <w:fldData xml:space="preserve">PEVuZE5vdGU+PENpdGU+PEF1dGhvcj5PbGl2YXJlcy1DaGF1dmV0PC9BdXRob3I+PFllYXI+MjAx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</w:fldData>
        </w:fldChar>
      </w:r>
      <w:r w:rsidR="00017C7F">
        <w:instrText xml:space="preserve"> ADDIN EN.CITE.DATA </w:instrText>
      </w:r>
      <w:r w:rsidR="00017C7F">
        <w:fldChar w:fldCharType="end"/>
      </w:r>
      <w:r w:rsidR="00F15BD1">
        <w:fldChar w:fldCharType="separate"/>
      </w:r>
      <w:r w:rsidR="00017C7F">
        <w:rPr>
          <w:noProof/>
        </w:rPr>
        <w:t>[2]</w:t>
      </w:r>
      <w:r w:rsidR="00F15BD1">
        <w:fldChar w:fldCharType="end"/>
      </w:r>
      <w:r>
        <w:t xml:space="preserve">, a 3C-based method that fragments and barcodes large proximity-ligation DNA concatemers and then computationally assembles proximity chains of ligation junctions that they call “C-walks”. </w:t>
      </w:r>
      <w:r w:rsidR="00F87F3A">
        <w:t>In a</w:t>
      </w:r>
      <w:r>
        <w:t>n analysis of K562 and mESC cells</w:t>
      </w:r>
      <w:r w:rsidR="00F87F3A">
        <w:t>, the authors proposed</w:t>
      </w:r>
      <w:r>
        <w:t xml:space="preserve"> that chromosome organization is not driven by multi-way interactions but “nested, possibly dynamic, pairwise contacts</w:t>
      </w:r>
      <w:r w:rsidR="00F87F3A">
        <w:t>.</w:t>
      </w:r>
      <w:r>
        <w:t>”</w:t>
      </w:r>
    </w:p>
    <w:p w:rsidR="003F10A0" w:rsidRDefault="00E479B7" w:rsidP="00E479B7">
      <w:pPr>
        <w:pStyle w:val="MDPI31text"/>
        <w:ind w:left="0" w:firstLine="510"/>
      </w:pPr>
      <w:r>
        <w:t xml:space="preserve">Beagrie </w:t>
      </w:r>
      <w:r w:rsidRPr="00C639AD">
        <w:rPr>
          <w:i/>
        </w:rPr>
        <w:t>et al.</w:t>
      </w:r>
      <w:r>
        <w:t xml:space="preserve"> introduced “</w:t>
      </w:r>
      <w:r w:rsidR="00F87F3A">
        <w:t>g</w:t>
      </w:r>
      <w:r>
        <w:t xml:space="preserve">enome </w:t>
      </w:r>
      <w:r w:rsidR="00F87F3A">
        <w:t>a</w:t>
      </w:r>
      <w:r>
        <w:t xml:space="preserve">rchitecture </w:t>
      </w:r>
      <w:r w:rsidR="00F87F3A">
        <w:t>m</w:t>
      </w:r>
      <w:r>
        <w:t>apping” (GAM)</w:t>
      </w:r>
      <w:r w:rsidR="00F87F3A">
        <w:t>,</w:t>
      </w:r>
      <w:r>
        <w:t xml:space="preserve"> a method that captures all the chromatin regions found in slices of the nucleus </w:t>
      </w:r>
      <w:r w:rsidR="00F15BD1">
        <w:fldChar w:fldCharType="begin">
          <w:fldData xml:space="preserve">PEVuZE5vdGU+PENpdGU+PEF1dGhvcj5CZWFncmllPC9BdXRob3I+PFllYXI+MjAxNzwvWWVhcj48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==
</w:fldData>
        </w:fldChar>
      </w:r>
      <w:r w:rsidR="00017C7F">
        <w:instrText xml:space="preserve"> ADDIN EN.CITE </w:instrText>
      </w:r>
      <w:r w:rsidR="00017C7F">
        <w:fldChar w:fldCharType="begin">
          <w:fldData xml:space="preserve">PEVuZE5vdGU+PENpdGU+PEF1dGhvcj5CZWFncmllPC9BdXRob3I+PFllYXI+MjAxNzwvWWVhcj48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==
</w:fldData>
        </w:fldChar>
      </w:r>
      <w:r w:rsidR="00017C7F">
        <w:instrText xml:space="preserve"> ADDIN EN.CITE.DATA </w:instrText>
      </w:r>
      <w:r w:rsidR="00017C7F">
        <w:fldChar w:fldCharType="end"/>
      </w:r>
      <w:r w:rsidR="00F15BD1">
        <w:fldChar w:fldCharType="separate"/>
      </w:r>
      <w:r w:rsidR="00017C7F">
        <w:rPr>
          <w:noProof/>
        </w:rPr>
        <w:t>[3]</w:t>
      </w:r>
      <w:r w:rsidR="00F15BD1">
        <w:fldChar w:fldCharType="end"/>
      </w:r>
      <w:r>
        <w:t xml:space="preserve">. The method identifies all genomic loci in a large number of thin nuclear slices </w:t>
      </w:r>
      <w:r w:rsidR="005A04E7">
        <w:t>gather</w:t>
      </w:r>
      <w:r>
        <w:t>ed at random orientations; the co-occurrence of pairs of loci is used to infer proximity</w:t>
      </w:r>
      <w:r w:rsidR="00F87F3A">
        <w:t>,</w:t>
      </w:r>
      <w:r>
        <w:t xml:space="preserve"> and th</w:t>
      </w:r>
      <w:r w:rsidR="00F87F3A">
        <w:t>us</w:t>
      </w:r>
      <w:r>
        <w:t xml:space="preserve">, to call chromatin interactions. </w:t>
      </w:r>
      <w:r w:rsidR="00F87F3A">
        <w:t>In</w:t>
      </w:r>
      <w:r>
        <w:t xml:space="preserve"> mESCs</w:t>
      </w:r>
      <w:r w:rsidR="00F87F3A">
        <w:t>, GAM found</w:t>
      </w:r>
      <w:r>
        <w:t xml:space="preserve"> an abundance of 3-way interactions across the genome, especially among super-enhancers and highly transcribed regions. The</w:t>
      </w:r>
      <w:r w:rsidR="00F87F3A">
        <w:t xml:space="preserve"> authors</w:t>
      </w:r>
      <w:r w:rsidR="00611D83">
        <w:t xml:space="preserve"> also</w:t>
      </w:r>
      <w:r>
        <w:t xml:space="preserve"> report that GAM and Hi-C matrices are highly correlated. </w:t>
      </w:r>
    </w:p>
    <w:p w:rsidR="003F10A0" w:rsidRDefault="00E479B7" w:rsidP="00E479B7">
      <w:pPr>
        <w:pStyle w:val="MDPI31text"/>
        <w:ind w:left="0" w:firstLine="510"/>
      </w:pPr>
      <w:r>
        <w:t xml:space="preserve">Li </w:t>
      </w:r>
      <w:r w:rsidRPr="00D44EBE">
        <w:rPr>
          <w:i/>
        </w:rPr>
        <w:t>et al.</w:t>
      </w:r>
      <w:r>
        <w:t xml:space="preserve"> introduced OCEAN-C </w:t>
      </w:r>
      <w:r w:rsidR="00F15BD1">
        <w:fldChar w:fldCharType="begin">
          <w:fldData xml:space="preserve">PEVuZE5vdGU+PENpdGU+PEF1dGhvcj5MaTwvQXV0aG9yPjxZZWFyPjIwMTg8L1llYXI+PFJlY051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</w:fldData>
        </w:fldChar>
      </w:r>
      <w:r w:rsidR="00017C7F">
        <w:instrText xml:space="preserve"> ADDIN EN.CITE </w:instrText>
      </w:r>
      <w:r w:rsidR="00017C7F">
        <w:fldChar w:fldCharType="begin">
          <w:fldData xml:space="preserve">PEVuZE5vdGU+PENpdGU+PEF1dGhvcj5MaTwvQXV0aG9yPjxZZWFyPjIwMTg8L1llYXI+PFJlY051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</w:fldData>
        </w:fldChar>
      </w:r>
      <w:r w:rsidR="00017C7F">
        <w:instrText xml:space="preserve"> ADDIN EN.CITE.DATA </w:instrText>
      </w:r>
      <w:r w:rsidR="00017C7F">
        <w:fldChar w:fldCharType="end"/>
      </w:r>
      <w:r w:rsidR="00F15BD1">
        <w:fldChar w:fldCharType="separate"/>
      </w:r>
      <w:r w:rsidR="00017C7F">
        <w:rPr>
          <w:noProof/>
        </w:rPr>
        <w:t>[12]</w:t>
      </w:r>
      <w:r w:rsidR="00F15BD1">
        <w:fldChar w:fldCharType="end"/>
      </w:r>
      <w:r>
        <w:t xml:space="preserve">, a method that combines FAIRE-seq (for open chromatin) and Hi-C </w:t>
      </w:r>
      <w:r w:rsidR="00611D83">
        <w:t xml:space="preserve">(for chromatin interactions) </w:t>
      </w:r>
      <w:r>
        <w:t xml:space="preserve">to </w:t>
      </w:r>
      <w:r w:rsidR="00611D83">
        <w:t>detec</w:t>
      </w:r>
      <w:r>
        <w:t>t open chromatin interactions only. They report that OCEAN-C peaks are hubs of chromatin interactions (active promoters and enhancers); besides that, ChIP-seq data show</w:t>
      </w:r>
      <w:r w:rsidR="00611D83">
        <w:t>ed</w:t>
      </w:r>
      <w:r>
        <w:t xml:space="preserve"> that the</w:t>
      </w:r>
      <w:r w:rsidR="00611D83">
        <w:t xml:space="preserve"> peaks/hubs</w:t>
      </w:r>
      <w:r>
        <w:t xml:space="preserve"> are bound by multiple DNA-binding proteins. </w:t>
      </w:r>
    </w:p>
    <w:p w:rsidR="003F10A0" w:rsidRDefault="00E479B7" w:rsidP="00E479B7">
      <w:pPr>
        <w:pStyle w:val="MDPI31text"/>
        <w:ind w:left="0" w:firstLine="510"/>
      </w:pPr>
      <w:r>
        <w:t xml:space="preserve">Bintu </w:t>
      </w:r>
      <w:r w:rsidRPr="008E1088">
        <w:rPr>
          <w:i/>
        </w:rPr>
        <w:t>et al.</w:t>
      </w:r>
      <w:r w:rsidR="00D73927">
        <w:t xml:space="preserve"> introduced “m</w:t>
      </w:r>
      <w:r>
        <w:t>ultiplexed super-resolution FISH</w:t>
      </w:r>
      <w:r w:rsidR="00D73927">
        <w:t>,</w:t>
      </w:r>
      <w:r>
        <w:t xml:space="preserve">” an imaging method that uses sequential rounds of fluorescence in situ hybridization (FISH) to generate a 3D image of chromatin regions (around 2.5 Mb) as connected 30 kb beads </w:t>
      </w:r>
      <w:r w:rsidR="00F15BD1">
        <w:fldChar w:fldCharType="begin">
          <w:fldData xml:space="preserve">PEVuZE5vdGU+PENpdGU+PEF1dGhvcj5CaW50dTwvQXV0aG9yPjxZZWFyPjIwMTg8L1llYXI+PFJl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</w:fldData>
        </w:fldChar>
      </w:r>
      <w:r w:rsidR="00017C7F">
        <w:instrText xml:space="preserve"> ADDIN EN.CITE </w:instrText>
      </w:r>
      <w:r w:rsidR="00017C7F">
        <w:fldChar w:fldCharType="begin">
          <w:fldData xml:space="preserve">PEVuZE5vdGU+PENpdGU+PEF1dGhvcj5CaW50dTwvQXV0aG9yPjxZZWFyPjIwMTg8L1llYXI+PFJl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</w:fldData>
        </w:fldChar>
      </w:r>
      <w:r w:rsidR="00017C7F">
        <w:instrText xml:space="preserve"> ADDIN EN.CITE.DATA </w:instrText>
      </w:r>
      <w:r w:rsidR="00017C7F">
        <w:fldChar w:fldCharType="end"/>
      </w:r>
      <w:r w:rsidR="00F15BD1">
        <w:fldChar w:fldCharType="separate"/>
      </w:r>
      <w:r w:rsidR="00017C7F">
        <w:rPr>
          <w:noProof/>
        </w:rPr>
        <w:t>[4]</w:t>
      </w:r>
      <w:r w:rsidR="00F15BD1">
        <w:fldChar w:fldCharType="end"/>
      </w:r>
      <w:r>
        <w:t>. The</w:t>
      </w:r>
      <w:r w:rsidR="00D73927">
        <w:t xml:space="preserve"> authors</w:t>
      </w:r>
      <w:r>
        <w:t xml:space="preserve"> report</w:t>
      </w:r>
      <w:r w:rsidR="00D73927">
        <w:t>ed</w:t>
      </w:r>
      <w:r>
        <w:t xml:space="preserve"> “TAD-like” domains and </w:t>
      </w:r>
      <w:r w:rsidR="000755FB">
        <w:t xml:space="preserve">the </w:t>
      </w:r>
      <w:r>
        <w:t xml:space="preserve">prevalence of 3-way interactions, which were conserved even after cohesin depletion. </w:t>
      </w:r>
    </w:p>
    <w:p w:rsidR="003F10A0" w:rsidRDefault="00E479B7" w:rsidP="00E479B7">
      <w:pPr>
        <w:pStyle w:val="MDPI31text"/>
        <w:ind w:left="0" w:firstLine="510"/>
      </w:pPr>
      <w:r>
        <w:t xml:space="preserve">Oudelaar </w:t>
      </w:r>
      <w:r w:rsidRPr="005F78D3">
        <w:rPr>
          <w:i/>
        </w:rPr>
        <w:t>et al.</w:t>
      </w:r>
      <w:r>
        <w:t xml:space="preserve"> introduced TriC, which is a 3C method to study chromatin interactions at single alleles, including higher-order interactions. The authors report</w:t>
      </w:r>
      <w:r w:rsidR="000755FB">
        <w:t>ed</w:t>
      </w:r>
      <w:r>
        <w:t xml:space="preserve"> that most reads contain</w:t>
      </w:r>
      <w:r w:rsidR="000755FB">
        <w:t>ed</w:t>
      </w:r>
      <w:r>
        <w:t xml:space="preserve"> pairwise interactions (</w:t>
      </w:r>
      <w:r w:rsidR="000755FB">
        <w:t>~</w:t>
      </w:r>
      <w:r>
        <w:t>50%)</w:t>
      </w:r>
      <w:r w:rsidR="000755FB">
        <w:t>,</w:t>
      </w:r>
      <w:r>
        <w:t xml:space="preserve"> followed by 3-way interactions (</w:t>
      </w:r>
      <w:r w:rsidR="000755FB">
        <w:t xml:space="preserve">approximately </w:t>
      </w:r>
      <w:r>
        <w:t>one</w:t>
      </w:r>
      <w:r w:rsidR="003F10A0">
        <w:t>-</w:t>
      </w:r>
      <w:r>
        <w:t>third) and &gt;3-way interactions (</w:t>
      </w:r>
      <w:r w:rsidR="0093101B">
        <w:t>approximate</w:t>
      </w:r>
      <w:r>
        <w:t>ly one</w:t>
      </w:r>
      <w:r w:rsidR="0093101B">
        <w:t>-</w:t>
      </w:r>
      <w:r>
        <w:t>sixth); they describe</w:t>
      </w:r>
      <w:r w:rsidR="000B2378">
        <w:t>d</w:t>
      </w:r>
      <w:r>
        <w:t xml:space="preserve"> the latter as “regulatory hubs” in compartmentalized domains, formed by multiple enhancers and promoters </w:t>
      </w:r>
      <w:r w:rsidR="00F15BD1">
        <w:fldChar w:fldCharType="begin">
          <w:fldData xml:space="preserve">PEVuZE5vdGU+PENpdGU+PEF1dGhvcj5PdWRlbGFhcjwvQXV0aG9yPjxZZWFyPjIwMTg8L1llYXI+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</w:fldData>
        </w:fldChar>
      </w:r>
      <w:r w:rsidR="00017C7F">
        <w:instrText xml:space="preserve"> ADDIN EN.CITE </w:instrText>
      </w:r>
      <w:r w:rsidR="00017C7F">
        <w:fldChar w:fldCharType="begin">
          <w:fldData xml:space="preserve">PEVuZE5vdGU+PENpdGU+PEF1dGhvcj5PdWRlbGFhcjwvQXV0aG9yPjxZZWFyPjIwMTg8L1llYXI+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</w:fldData>
        </w:fldChar>
      </w:r>
      <w:r w:rsidR="00017C7F">
        <w:instrText xml:space="preserve"> ADDIN EN.CITE.DATA </w:instrText>
      </w:r>
      <w:r w:rsidR="00017C7F">
        <w:fldChar w:fldCharType="end"/>
      </w:r>
      <w:r w:rsidR="00F15BD1">
        <w:fldChar w:fldCharType="separate"/>
      </w:r>
      <w:r w:rsidR="00017C7F">
        <w:rPr>
          <w:noProof/>
        </w:rPr>
        <w:t>[5]</w:t>
      </w:r>
      <w:r w:rsidR="00F15BD1">
        <w:fldChar w:fldCharType="end"/>
      </w:r>
      <w:r>
        <w:t>.</w:t>
      </w:r>
      <w:r w:rsidRPr="00260544">
        <w:t xml:space="preserve"> </w:t>
      </w:r>
    </w:p>
    <w:p w:rsidR="00E479B7" w:rsidRDefault="00E479B7" w:rsidP="00E479B7">
      <w:pPr>
        <w:pStyle w:val="MDPI31text"/>
        <w:ind w:left="0" w:firstLine="510"/>
      </w:pPr>
      <w:r>
        <w:t xml:space="preserve">Allahyar </w:t>
      </w:r>
      <w:r w:rsidRPr="008E1088">
        <w:rPr>
          <w:i/>
        </w:rPr>
        <w:t>et al.</w:t>
      </w:r>
      <w:r w:rsidR="000426A4">
        <w:t xml:space="preserve"> introduced “m</w:t>
      </w:r>
      <w:r>
        <w:t xml:space="preserve">ulti-contact 4C” (MC-4C), a 4C-based method using Nanopore sequencing </w:t>
      </w:r>
      <w:r w:rsidR="00F15BD1">
        <w:fldChar w:fldCharType="begin">
          <w:fldData xml:space="preserve">PEVuZE5vdGU+PENpdGU+PEF1dGhvcj5BbGxhaHlhcjwvQXV0aG9yPjxZZWFyPjIwMTg8L1llYXI+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</w:fldData>
        </w:fldChar>
      </w:r>
      <w:r w:rsidR="00017C7F">
        <w:instrText xml:space="preserve"> ADDIN EN.CITE </w:instrText>
      </w:r>
      <w:r w:rsidR="00017C7F">
        <w:fldChar w:fldCharType="begin">
          <w:fldData xml:space="preserve">PEVuZE5vdGU+PENpdGU+PEF1dGhvcj5BbGxhaHlhcjwvQXV0aG9yPjxZZWFyPjIwMTg8L1llYXI+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</w:fldData>
        </w:fldChar>
      </w:r>
      <w:r w:rsidR="00017C7F">
        <w:instrText xml:space="preserve"> ADDIN EN.CITE.DATA </w:instrText>
      </w:r>
      <w:r w:rsidR="00017C7F">
        <w:fldChar w:fldCharType="end"/>
      </w:r>
      <w:r w:rsidR="00F15BD1">
        <w:fldChar w:fldCharType="separate"/>
      </w:r>
      <w:r w:rsidR="00017C7F">
        <w:rPr>
          <w:noProof/>
        </w:rPr>
        <w:t>[6]</w:t>
      </w:r>
      <w:r w:rsidR="00F15BD1">
        <w:fldChar w:fldCharType="end"/>
      </w:r>
      <w:r>
        <w:t xml:space="preserve">. The authors </w:t>
      </w:r>
      <w:r w:rsidR="000426A4">
        <w:t>argu</w:t>
      </w:r>
      <w:r>
        <w:t>e that high-throughput methods do</w:t>
      </w:r>
      <w:r w:rsidR="000426A4">
        <w:t xml:space="preserve"> </w:t>
      </w:r>
      <w:r>
        <w:t>n</w:t>
      </w:r>
      <w:r w:rsidR="000426A4">
        <w:t>o</w:t>
      </w:r>
      <w:r>
        <w:t>t offer the coverage to study high-resolution interaction maps at individual genes; therefore, they use</w:t>
      </w:r>
      <w:r w:rsidR="000426A4">
        <w:t>d</w:t>
      </w:r>
      <w:r>
        <w:t xml:space="preserve"> an extension of 4C, which builds high-resolution maps between a chromatin region and the genome. In MC-4C, concatemers are kept large and sequenced using long-read sequencing (Nanopore sequencing). Most of the concatemers have 3</w:t>
      </w:r>
      <w:r w:rsidR="000426A4">
        <w:t>–</w:t>
      </w:r>
      <w:r>
        <w:t xml:space="preserve">5 interactions, with some reaching up to </w:t>
      </w:r>
      <w:r w:rsidR="000426A4">
        <w:t>10</w:t>
      </w:r>
      <w:r>
        <w:t>. The</w:t>
      </w:r>
      <w:r w:rsidR="000426A4">
        <w:t xml:space="preserve"> stud</w:t>
      </w:r>
      <w:r>
        <w:t>y show</w:t>
      </w:r>
      <w:r w:rsidR="000426A4">
        <w:t>ed</w:t>
      </w:r>
      <w:r>
        <w:t xml:space="preserve"> that the elements of the </w:t>
      </w:r>
      <w:r w:rsidRPr="003F10A0">
        <w:rPr>
          <w:rFonts w:ascii="Symbol" w:hAnsi="Symbol"/>
        </w:rPr>
        <w:t></w:t>
      </w:r>
      <w:r>
        <w:t>-globin super</w:t>
      </w:r>
      <w:r w:rsidR="000426A4">
        <w:t>-</w:t>
      </w:r>
      <w:r>
        <w:t xml:space="preserve">enhancer form a hub of simultaneous interactions </w:t>
      </w:r>
      <w:r w:rsidR="000426A4">
        <w:t>that</w:t>
      </w:r>
      <w:r>
        <w:t xml:space="preserve"> can accommodate two genes at the same time.</w:t>
      </w:r>
    </w:p>
    <w:p w:rsidR="003F10A0" w:rsidRDefault="00E479B7" w:rsidP="00E479B7">
      <w:pPr>
        <w:pStyle w:val="MDPI31text"/>
        <w:ind w:left="0" w:firstLine="510"/>
      </w:pPr>
      <w:r>
        <w:t xml:space="preserve">Quinodoz </w:t>
      </w:r>
      <w:r w:rsidRPr="00377422">
        <w:rPr>
          <w:i/>
        </w:rPr>
        <w:t>et al.</w:t>
      </w:r>
      <w:r>
        <w:t xml:space="preserve"> </w:t>
      </w:r>
      <w:r w:rsidR="000426A4">
        <w:t>introduced “s</w:t>
      </w:r>
      <w:r>
        <w:t xml:space="preserve">plit-pool recognition of interactions by tag extension” (SPRITE) </w:t>
      </w:r>
      <w:r w:rsidR="00F15BD1">
        <w:fldChar w:fldCharType="begin">
          <w:fldData xml:space="preserve">PEVuZE5vdGU+PENpdGU+PEF1dGhvcj5RdWlub2RvejwvQXV0aG9yPjxZZWFyPjIwMTg8L1llYXI+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</w:fldData>
        </w:fldChar>
      </w:r>
      <w:r w:rsidR="00017C7F">
        <w:instrText xml:space="preserve"> ADDIN EN.CITE </w:instrText>
      </w:r>
      <w:r w:rsidR="00017C7F">
        <w:fldChar w:fldCharType="begin">
          <w:fldData xml:space="preserve">PEVuZE5vdGU+PENpdGU+PEF1dGhvcj5RdWlub2RvejwvQXV0aG9yPjxZZWFyPjIwMTg8L1llYXI+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</w:fldData>
        </w:fldChar>
      </w:r>
      <w:r w:rsidR="00017C7F">
        <w:instrText xml:space="preserve"> ADDIN EN.CITE.DATA </w:instrText>
      </w:r>
      <w:r w:rsidR="00017C7F">
        <w:fldChar w:fldCharType="end"/>
      </w:r>
      <w:r w:rsidR="00F15BD1">
        <w:fldChar w:fldCharType="separate"/>
      </w:r>
      <w:r w:rsidR="00017C7F">
        <w:rPr>
          <w:noProof/>
        </w:rPr>
        <w:t>[7]</w:t>
      </w:r>
      <w:r w:rsidR="00F15BD1">
        <w:fldChar w:fldCharType="end"/>
      </w:r>
      <w:r>
        <w:t>. Instead of ligation, the authors use</w:t>
      </w:r>
      <w:r w:rsidR="000426A4">
        <w:t>d</w:t>
      </w:r>
      <w:r>
        <w:t xml:space="preserve"> a split-pool strategy to barcode individual chromatin complexes. After cross-linking and chromatin fragmentation, a series of cross-linked complexes are generated, barcoded</w:t>
      </w:r>
      <w:r w:rsidR="000426A4">
        <w:t>,</w:t>
      </w:r>
      <w:r>
        <w:t xml:space="preserve"> and sequenced. Using SPRITE, the authors detect</w:t>
      </w:r>
      <w:r w:rsidR="000426A4">
        <w:t>ed</w:t>
      </w:r>
      <w:r>
        <w:t xml:space="preserve"> multi-way interactions and interactions between large distances, which they use to identify one inactive hub of inter-chromosomal interactions around the nucleolus and one active hub around nuclear speckles. </w:t>
      </w:r>
    </w:p>
    <w:p w:rsidR="00E479B7" w:rsidRDefault="00E479B7" w:rsidP="00E479B7">
      <w:pPr>
        <w:pStyle w:val="MDPI31text"/>
        <w:ind w:left="0" w:firstLine="510"/>
      </w:pPr>
      <w:r>
        <w:t xml:space="preserve">Zheng </w:t>
      </w:r>
      <w:r w:rsidRPr="00377422">
        <w:rPr>
          <w:i/>
        </w:rPr>
        <w:t>et al.</w:t>
      </w:r>
      <w:r>
        <w:t xml:space="preserve"> introduced ChIA-Drop, a method that</w:t>
      </w:r>
      <w:r w:rsidR="000426A4">
        <w:t xml:space="preserve"> (</w:t>
      </w:r>
      <w:r>
        <w:t>similar to ChIA-PET</w:t>
      </w:r>
      <w:r w:rsidR="000426A4">
        <w:t>)</w:t>
      </w:r>
      <w:r>
        <w:t xml:space="preserve"> detects chromatin interactions mediated by specific proteins but, unlike ChIA-PET, has the ability to detect multi-way interactions </w:t>
      </w:r>
      <w:r w:rsidR="00F15BD1">
        <w:fldChar w:fldCharType="begin">
          <w:fldData xml:space="preserve">PEVuZE5vdGU+PENpdGU+PEF1dGhvcj5aaGVuZzwvQXV0aG9yPjxZZWFyPjIwMTk8L1llYXI+PFJl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</w:fldData>
        </w:fldChar>
      </w:r>
      <w:r w:rsidR="00017C7F">
        <w:instrText xml:space="preserve"> ADDIN EN.CITE </w:instrText>
      </w:r>
      <w:r w:rsidR="00017C7F">
        <w:fldChar w:fldCharType="begin">
          <w:fldData xml:space="preserve">PEVuZE5vdGU+PENpdGU+PEF1dGhvcj5aaGVuZzwvQXV0aG9yPjxZZWFyPjIwMTk8L1llYXI+PFJl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</w:fldData>
        </w:fldChar>
      </w:r>
      <w:r w:rsidR="00017C7F">
        <w:instrText xml:space="preserve"> ADDIN EN.CITE.DATA </w:instrText>
      </w:r>
      <w:r w:rsidR="00017C7F">
        <w:fldChar w:fldCharType="end"/>
      </w:r>
      <w:r w:rsidR="00F15BD1">
        <w:fldChar w:fldCharType="separate"/>
      </w:r>
      <w:r w:rsidR="00017C7F">
        <w:rPr>
          <w:noProof/>
        </w:rPr>
        <w:t>[8]</w:t>
      </w:r>
      <w:r w:rsidR="00F15BD1">
        <w:fldChar w:fldCharType="end"/>
      </w:r>
      <w:r>
        <w:t xml:space="preserve">. ChIA-Drop does not use proximity ligation but takes advantage of microfluidics and droplet-based sequencing. Fragmented chromatin is fed to a microfluidics device, where each chromatin complex </w:t>
      </w:r>
      <w:r w:rsidR="000426A4">
        <w:t>is directed</w:t>
      </w:r>
      <w:r>
        <w:t xml:space="preserve"> to a droplet containing reagents for amplification and barcoding, which will be followed by sequencing. The authors report</w:t>
      </w:r>
      <w:r w:rsidR="00797F9A">
        <w:t>ed</w:t>
      </w:r>
      <w:r>
        <w:t xml:space="preserve"> fruit fly data where half of ChIA-Drop complexes (around 1.5M) contain</w:t>
      </w:r>
      <w:r w:rsidR="00797F9A">
        <w:t>ed</w:t>
      </w:r>
      <w:r>
        <w:t xml:space="preserve"> three or more fragments, while a few (around 20k) may have hundreds. For th</w:t>
      </w:r>
      <w:r w:rsidR="00797F9A">
        <w:t>os</w:t>
      </w:r>
      <w:r>
        <w:t xml:space="preserve">e complexes with </w:t>
      </w:r>
      <w:r w:rsidR="003F10A0">
        <w:t>six</w:t>
      </w:r>
      <w:r>
        <w:t xml:space="preserve"> or more fragments (around 170k), the authors report that they can be mapped to TADs. A</w:t>
      </w:r>
      <w:r w:rsidR="00797F9A">
        <w:t>dditionally</w:t>
      </w:r>
      <w:r>
        <w:t>, promoter</w:t>
      </w:r>
      <w:r w:rsidR="00797F9A">
        <w:t>–</w:t>
      </w:r>
      <w:r>
        <w:t xml:space="preserve">promoter interactions </w:t>
      </w:r>
      <w:r w:rsidR="00797F9A">
        <w:t>we</w:t>
      </w:r>
      <w:r>
        <w:t>re not as common as suggested by other methods</w:t>
      </w:r>
      <w:r w:rsidR="00FD597A">
        <w:t>.</w:t>
      </w:r>
      <w:r>
        <w:t xml:space="preserve"> </w:t>
      </w:r>
      <w:r w:rsidR="00FD597A">
        <w:t>In</w:t>
      </w:r>
      <w:r>
        <w:t xml:space="preserve"> an RNAPol2 ChIA-Drop assay, 80% of active chromatin complexes included only </w:t>
      </w:r>
      <w:r>
        <w:lastRenderedPageBreak/>
        <w:t>one promoter. Regarding the other 20%, the authors state</w:t>
      </w:r>
      <w:r w:rsidR="00FD597A">
        <w:t>d</w:t>
      </w:r>
      <w:r>
        <w:t xml:space="preserve"> that multiple promoters support the idea of transcription factories, although the number seems smaller than expected</w:t>
      </w:r>
      <w:r w:rsidR="00FD597A">
        <w:t>.</w:t>
      </w:r>
      <w:r>
        <w:t xml:space="preserve"> </w:t>
      </w:r>
      <w:r w:rsidR="00FD597A">
        <w:t>I</w:t>
      </w:r>
      <w:r>
        <w:t>n such factories, they found two mechanisms of transcription coordination: “co-transcription</w:t>
      </w:r>
      <w:r w:rsidR="00FD597A">
        <w:t>,</w:t>
      </w:r>
      <w:r>
        <w:t>” where all the promoters are active, and “imbalanced-transcription</w:t>
      </w:r>
      <w:r w:rsidR="00FD597A">
        <w:t>,</w:t>
      </w:r>
      <w:r>
        <w:t>” where the weaker genes behave as enhancers of the stronger genes.</w:t>
      </w:r>
    </w:p>
    <w:p w:rsidR="003F10A0" w:rsidRDefault="00E479B7" w:rsidP="00E479B7">
      <w:pPr>
        <w:pStyle w:val="MDPI31text"/>
        <w:ind w:left="0" w:firstLine="510"/>
      </w:pPr>
      <w:r>
        <w:t xml:space="preserve">Recently, Ulahannan </w:t>
      </w:r>
      <w:r w:rsidRPr="008E1088">
        <w:rPr>
          <w:i/>
        </w:rPr>
        <w:t>et al.</w:t>
      </w:r>
      <w:r>
        <w:t xml:space="preserve"> introduced “Pore-C</w:t>
      </w:r>
      <w:r w:rsidR="00FD597A">
        <w:t>,</w:t>
      </w:r>
      <w:r>
        <w:t xml:space="preserve">” a method that links Hi-C with Nanopore sequencing of the concatemers </w:t>
      </w:r>
      <w:r w:rsidR="00F15BD1">
        <w:fldChar w:fldCharType="begin"/>
      </w:r>
      <w:r w:rsidR="00017C7F">
        <w:instrText xml:space="preserve"> ADDIN EN.CITE &lt;EndNote&gt;&lt;Cite&gt;&lt;Author&gt;Ulahannan&lt;/Author&gt;&lt;Year&gt;2019&lt;/Year&gt;&lt;RecNum&gt;427&lt;/RecNum&gt;&lt;DisplayText&gt;[9]&lt;/DisplayText&gt;&lt;record&gt;&lt;rec-number&gt;427&lt;/rec-number&gt;&lt;foreign-keys&gt;&lt;key app="EN" db-id="z5pvs2vpqdedsrezzap559ekrdwfde0p00rd" timestamp="1646556855"&gt;427&lt;/key&gt;&lt;/foreign-keys&gt;&lt;ref-type name="Journal Article"&gt;17&lt;/ref-type&gt;&lt;contributors&gt;&lt;authors&gt;&lt;author&gt;Ulahannan, N.&lt;/author&gt;&lt;author&gt;Pendleton, M.&lt;/author&gt;&lt;author&gt;Deshpande, A.&lt;/author&gt;&lt;author&gt;Schwenk, S.&lt;/author&gt;&lt;author&gt;Behr, JM.&lt;/author&gt;&lt;author&gt;Dai, X.&lt;/author&gt;&lt;author&gt;Tyer, C.&lt;/author&gt;&lt;author&gt;Rughani, P.&lt;/author&gt;&lt;author&gt;Kudman, S.&lt;/author&gt;&lt;author&gt;Adney, E.&lt;/author&gt;&lt;author&gt;Tian, H.&lt;/author&gt;&lt;author&gt;Wilkes, D.&lt;/author&gt;&lt;author&gt;Mosquera, J. M.&lt;/author&gt;&lt;author&gt;Stoddart, D.&lt;/author&gt;&lt;author&gt;Turner, D.&lt;/author&gt;&lt;author&gt;Juul, S.&lt;/author&gt;&lt;author&gt;Harrington, E.&lt;/author&gt;&lt;author&gt;Imielinski, M.&lt;/author&gt;&lt;/authors&gt;&lt;/contributors&gt;&lt;titles&gt;&lt;title&gt;Nanopore sequencing of DNA concatemers reveals higher-order features of chromatin structure&lt;/title&gt;&lt;secondary-title&gt;bioRxiv&lt;/secondary-title&gt;&lt;/titles&gt;&lt;periodical&gt;&lt;full-title&gt;BioRxiv&lt;/full-title&gt;&lt;/periodical&gt;&lt;dates&gt;&lt;year&gt;2019&lt;/year&gt;&lt;/dates&gt;&lt;urls&gt;&lt;/urls&gt;&lt;/record&gt;&lt;/Cite&gt;&lt;/EndNote&gt;</w:instrText>
      </w:r>
      <w:r w:rsidR="00F15BD1">
        <w:fldChar w:fldCharType="separate"/>
      </w:r>
      <w:r w:rsidR="00017C7F">
        <w:rPr>
          <w:noProof/>
        </w:rPr>
        <w:t>[9]</w:t>
      </w:r>
      <w:r w:rsidR="00F15BD1">
        <w:fldChar w:fldCharType="end"/>
      </w:r>
      <w:r>
        <w:t>. The authors appl</w:t>
      </w:r>
      <w:r w:rsidR="00FD597A">
        <w:t>ied</w:t>
      </w:r>
      <w:r>
        <w:t xml:space="preserve"> Pore-C to chromatin hub detection of histone bodies and A/B compartments in GM12878 cells, and claim that Pore-C has more than 12-fold enrichment of interactions of degree &gt;3 compared to SPRITE. </w:t>
      </w:r>
    </w:p>
    <w:p w:rsidR="00E479B7" w:rsidRDefault="00E479B7" w:rsidP="00E479B7">
      <w:pPr>
        <w:pStyle w:val="MDPI31text"/>
        <w:ind w:left="0" w:firstLine="510"/>
      </w:pPr>
      <w:r>
        <w:t xml:space="preserve">Arrastia </w:t>
      </w:r>
      <w:r w:rsidRPr="00D4056A">
        <w:rPr>
          <w:i/>
        </w:rPr>
        <w:t>et al.</w:t>
      </w:r>
      <w:r>
        <w:t xml:space="preserve"> introduced “</w:t>
      </w:r>
      <w:r w:rsidR="00FD597A">
        <w:t>s</w:t>
      </w:r>
      <w:r>
        <w:t xml:space="preserve">ingle-cell </w:t>
      </w:r>
      <w:r w:rsidR="00FD597A">
        <w:t>SPRITE</w:t>
      </w:r>
      <w:r>
        <w:t xml:space="preserve">” (scSPRITE) </w:t>
      </w:r>
      <w:r w:rsidR="00F15BD1">
        <w:fldChar w:fldCharType="begin"/>
      </w:r>
      <w:r w:rsidR="00017C7F">
        <w:instrText xml:space="preserve"> ADDIN EN.CITE &lt;EndNote&gt;&lt;Cite&gt;&lt;Author&gt;Arrastia&lt;/Author&gt;&lt;Year&gt;2022&lt;/Year&gt;&lt;RecNum&gt;419&lt;/RecNum&gt;&lt;DisplayText&gt;[10]&lt;/DisplayText&gt;&lt;record&gt;&lt;rec-number&gt;419&lt;/rec-number&gt;&lt;foreign-keys&gt;&lt;key app="EN" db-id="z5pvs2vpqdedsrezzap559ekrdwfde0p00rd" timestamp="1646382264"&gt;419&lt;/key&gt;&lt;/foreign-keys&gt;&lt;ref-type name="Journal Article"&gt;17&lt;/ref-type&gt;&lt;contributors&gt;&lt;authors&gt;&lt;author&gt;Arrastia, M. V.&lt;/author&gt;&lt;author&gt;Jachowicz, J. W.&lt;/author&gt;&lt;author&gt;Ollikainen, N.&lt;/author&gt;&lt;author&gt;Curtis, M. S.&lt;/author&gt;&lt;author&gt;Lai, C.&lt;/author&gt;&lt;author&gt;Quinodoz, S. A.&lt;/author&gt;&lt;author&gt;Selck, D. A.&lt;/author&gt;&lt;author&gt;Ismagilov, R. F.&lt;/author&gt;&lt;author&gt;Guttman, M.&lt;/author&gt;&lt;/authors&gt;&lt;/contributors&gt;&lt;auth-address&gt;Division of Chemistry and Chemical Engineering, California Institute of Technology, Pasadena, CA, USA.&amp;#xD;Division of Biology and Biological Engineering, California Institute of Technology, Pasadena, CA, USA.&amp;#xD;Division of Chemistry and Chemical Engineering, California Institute of Technology, Pasadena, CA, USA. rustem.admin@caltech.edu.&amp;#xD;Division of Biology and Biological Engineering, California Institute of Technology, Pasadena, CA, USA. rustem.admin@caltech.edu.&amp;#xD;Division of Biology and Biological Engineering, California Institute of Technology, Pasadena, CA, USA. mguttman@caltech.edu.&lt;/auth-address&gt;&lt;titles&gt;&lt;title&gt;Single-cell measurement of higher-order 3D genome organization with scSPRITE&lt;/title&gt;&lt;secondary-title&gt;Nat Biotechnol&lt;/secondary-title&gt;&lt;/titles&gt;&lt;periodical&gt;&lt;full-title&gt;Nat Biotechnol&lt;/full-title&gt;&lt;/periodical&gt;&lt;pages&gt;64-73&lt;/pages&gt;&lt;volume&gt;40&lt;/volume&gt;&lt;number&gt;1&lt;/number&gt;&lt;dates&gt;&lt;year&gt;2022&lt;/year&gt;&lt;pub-dates&gt;&lt;date&gt;Jan&lt;/date&gt;&lt;/pub-dates&gt;&lt;/dates&gt;&lt;isbn&gt;1546-1696 (Electronic)&amp;#xD;1087-0156 (Linking)&lt;/isbn&gt;&lt;accession-num&gt;34426703&lt;/accession-num&gt;&lt;urls&gt;&lt;related-urls&gt;&lt;url&gt;https://www.ncbi.nlm.nih.gov/pubmed/34426703&lt;/url&gt;&lt;/related-urls&gt;&lt;/urls&gt;&lt;electronic-resource-num&gt;10.1038/s41587-021-00998-1&lt;/electronic-resource-num&gt;&lt;/record&gt;&lt;/Cite&gt;&lt;/EndNote&gt;</w:instrText>
      </w:r>
      <w:r w:rsidR="00F15BD1">
        <w:fldChar w:fldCharType="separate"/>
      </w:r>
      <w:r w:rsidR="00017C7F">
        <w:rPr>
          <w:noProof/>
        </w:rPr>
        <w:t>[10]</w:t>
      </w:r>
      <w:r w:rsidR="00F15BD1">
        <w:fldChar w:fldCharType="end"/>
      </w:r>
      <w:r>
        <w:t xml:space="preserve">, a split-and-pool barcoding strategy to tag DNA fragments in single cells. The authors </w:t>
      </w:r>
      <w:r w:rsidR="00FD597A">
        <w:t>argue</w:t>
      </w:r>
      <w:r>
        <w:t xml:space="preserve"> that sc-HiC ca</w:t>
      </w:r>
      <w:r w:rsidR="00FD597A">
        <w:t>n</w:t>
      </w:r>
      <w:r>
        <w:t>n</w:t>
      </w:r>
      <w:r w:rsidR="00FD597A">
        <w:t>o</w:t>
      </w:r>
      <w:r>
        <w:t xml:space="preserve">t capture super-long-range and higher-order interactions, such as chromatin hubs around nuclear bodies, due to the constraint of proximity ligation, which is not present in the SPRITE protocol. As a consequence, sc-SPRITE calls a hundred times more interactions (around 35M in sc-SPRITE versus 375k in sc-HiC) </w:t>
      </w:r>
      <w:r w:rsidR="00FD597A">
        <w:t>despite</w:t>
      </w:r>
      <w:r>
        <w:t xml:space="preserve"> producing ten times less reads. The proportion of inter-chromosomal interactions is also higher in sc-SPRITE (around 54% </w:t>
      </w:r>
      <w:r w:rsidRPr="002B0F42">
        <w:rPr>
          <w:i/>
        </w:rPr>
        <w:t>versus</w:t>
      </w:r>
      <w:r>
        <w:t xml:space="preserve"> 6% in sc-HiC), which the authors identify as a weakness of proximity-ligation methods</w:t>
      </w:r>
      <w:r w:rsidR="002B0F42">
        <w:t>. A</w:t>
      </w:r>
      <w:r>
        <w:t>ccording to the authors, only sc-SPRITE could be used for single-cell studies of chromatin hubs around nuclear bodies. They also report</w:t>
      </w:r>
      <w:r w:rsidR="002B0F42">
        <w:t>ed</w:t>
      </w:r>
      <w:r>
        <w:t xml:space="preserve"> findings of chromosome territories, A/B compartments, and TADs in </w:t>
      </w:r>
      <w:r w:rsidR="00C2029E">
        <w:t>many</w:t>
      </w:r>
      <w:r>
        <w:t xml:space="preserve"> single cells, as well as inter-chromosomal chromatin hubs around nucleoli, nuclear speckles, and centromeres. Regarding nucleoli, the authors studied NADs (rDNA clusters) in mESCs, which generated nucleolar chromatin hubs in agreement with </w:t>
      </w:r>
      <w:r w:rsidR="002B0F42">
        <w:t xml:space="preserve">both </w:t>
      </w:r>
      <w:r>
        <w:t xml:space="preserve">microscopy data </w:t>
      </w:r>
      <w:r w:rsidR="002B0F42">
        <w:t>and</w:t>
      </w:r>
      <w:r>
        <w:t xml:space="preserve"> bulk SPRITE data. </w:t>
      </w:r>
      <w:r w:rsidR="00D31BDA">
        <w:t>On the other hand, n</w:t>
      </w:r>
      <w:r>
        <w:t xml:space="preserve">uclear speckles in mESCs only displayed chromatin hubs on 34% of the cells. Regarding peri-centromeric heterochromatin, such regions were not mapped to the genome at the time of the </w:t>
      </w:r>
      <w:r w:rsidR="00E869B6">
        <w:t>study</w:t>
      </w:r>
      <w:r>
        <w:t xml:space="preserve">, so the authors studied the first 10 Mb of each chromosome. As a result, 49% of the cells </w:t>
      </w:r>
      <w:r w:rsidR="00E869B6">
        <w:t xml:space="preserve">were found to </w:t>
      </w:r>
      <w:r>
        <w:t xml:space="preserve">contain two of such regions in close proximity. It is important to </w:t>
      </w:r>
      <w:r w:rsidR="00E869B6">
        <w:t>note</w:t>
      </w:r>
      <w:r>
        <w:t xml:space="preserve"> that ensemble sc-HiC cannot detect centromere and nucleolar interactions, but </w:t>
      </w:r>
      <w:r w:rsidR="00E869B6">
        <w:t xml:space="preserve">it </w:t>
      </w:r>
      <w:r>
        <w:t xml:space="preserve">can identify nuclear speckles </w:t>
      </w:r>
      <w:r w:rsidR="00F15BD1">
        <w:fldChar w:fldCharType="begin"/>
      </w:r>
      <w:r w:rsidR="00017C7F">
        <w:instrText xml:space="preserve"> ADDIN EN.CITE &lt;EndNote&gt;&lt;Cite&gt;&lt;Author&gt;Arrastia&lt;/Author&gt;&lt;Year&gt;2022&lt;/Year&gt;&lt;RecNum&gt;419&lt;/RecNum&gt;&lt;DisplayText&gt;[10]&lt;/DisplayText&gt;&lt;record&gt;&lt;rec-number&gt;419&lt;/rec-number&gt;&lt;foreign-keys&gt;&lt;key app="EN" db-id="z5pvs2vpqdedsrezzap559ekrdwfde0p00rd" timestamp="1646382264"&gt;419&lt;/key&gt;&lt;/foreign-keys&gt;&lt;ref-type name="Journal Article"&gt;17&lt;/ref-type&gt;&lt;contributors&gt;&lt;authors&gt;&lt;author&gt;Arrastia, M. V.&lt;/author&gt;&lt;author&gt;Jachowicz, J. W.&lt;/author&gt;&lt;author&gt;Ollikainen, N.&lt;/author&gt;&lt;author&gt;Curtis, M. S.&lt;/author&gt;&lt;author&gt;Lai, C.&lt;/author&gt;&lt;author&gt;Quinodoz, S. A.&lt;/author&gt;&lt;author&gt;Selck, D. A.&lt;/author&gt;&lt;author&gt;Ismagilov, R. F.&lt;/author&gt;&lt;author&gt;Guttman, M.&lt;/author&gt;&lt;/authors&gt;&lt;/contributors&gt;&lt;auth-address&gt;Division of Chemistry and Chemical Engineering, California Institute of Technology, Pasadena, CA, USA.&amp;#xD;Division of Biology and Biological Engineering, California Institute of Technology, Pasadena, CA, USA.&amp;#xD;Division of Chemistry and Chemical Engineering, California Institute of Technology, Pasadena, CA, USA. rustem.admin@caltech.edu.&amp;#xD;Division of Biology and Biological Engineering, California Institute of Technology, Pasadena, CA, USA. rustem.admin@caltech.edu.&amp;#xD;Division of Biology and Biological Engineering, California Institute of Technology, Pasadena, CA, USA. mguttman@caltech.edu.&lt;/auth-address&gt;&lt;titles&gt;&lt;title&gt;Single-cell measurement of higher-order 3D genome organization with scSPRITE&lt;/title&gt;&lt;secondary-title&gt;Nat Biotechnol&lt;/secondary-title&gt;&lt;/titles&gt;&lt;periodical&gt;&lt;full-title&gt;Nat Biotechnol&lt;/full-title&gt;&lt;/periodical&gt;&lt;pages&gt;64-73&lt;/pages&gt;&lt;volume&gt;40&lt;/volume&gt;&lt;number&gt;1&lt;/number&gt;&lt;dates&gt;&lt;year&gt;2022&lt;/year&gt;&lt;pub-dates&gt;&lt;date&gt;Jan&lt;/date&gt;&lt;/pub-dates&gt;&lt;/dates&gt;&lt;isbn&gt;1546-1696 (Electronic)&amp;#xD;1087-0156 (Linking)&lt;/isbn&gt;&lt;accession-num&gt;34426703&lt;/accession-num&gt;&lt;urls&gt;&lt;related-urls&gt;&lt;url&gt;https://www.ncbi.nlm.nih.gov/pubmed/34426703&lt;/url&gt;&lt;/related-urls&gt;&lt;/urls&gt;&lt;electronic-resource-num&gt;10.1038/s41587-021-00998-1&lt;/electronic-resource-num&gt;&lt;/record&gt;&lt;/Cite&gt;&lt;/EndNote&gt;</w:instrText>
      </w:r>
      <w:r w:rsidR="00F15BD1">
        <w:fldChar w:fldCharType="separate"/>
      </w:r>
      <w:r w:rsidR="00017C7F">
        <w:rPr>
          <w:noProof/>
        </w:rPr>
        <w:t>[10]</w:t>
      </w:r>
      <w:r w:rsidR="00F15BD1">
        <w:fldChar w:fldCharType="end"/>
      </w:r>
      <w:r>
        <w:t>.</w:t>
      </w:r>
    </w:p>
    <w:p w:rsidR="007724B2" w:rsidRDefault="007724B2" w:rsidP="00794EB3">
      <w:pPr>
        <w:pStyle w:val="MDPI31text"/>
        <w:ind w:left="0" w:firstLine="0"/>
      </w:pPr>
    </w:p>
    <w:p w:rsidR="007724B2" w:rsidRDefault="007724B2" w:rsidP="00794EB3">
      <w:pPr>
        <w:pStyle w:val="MDPI31text"/>
        <w:ind w:left="0" w:firstLine="0"/>
      </w:pPr>
    </w:p>
    <w:p w:rsidR="00B7569D" w:rsidRPr="00B7569D" w:rsidRDefault="00B7569D" w:rsidP="00B7569D">
      <w:pPr>
        <w:pStyle w:val="MDPI31text"/>
        <w:ind w:left="0" w:firstLine="0"/>
        <w:rPr>
          <w:b/>
          <w:sz w:val="28"/>
        </w:rPr>
      </w:pPr>
      <w:r>
        <w:rPr>
          <w:b/>
          <w:sz w:val="28"/>
        </w:rPr>
        <w:t>2</w:t>
      </w:r>
      <w:r w:rsidRPr="00B7569D">
        <w:rPr>
          <w:b/>
          <w:sz w:val="28"/>
        </w:rPr>
        <w:t xml:space="preserve">. </w:t>
      </w:r>
      <w:r>
        <w:rPr>
          <w:b/>
          <w:sz w:val="28"/>
        </w:rPr>
        <w:t>Computation</w:t>
      </w:r>
      <w:r w:rsidRPr="00B7569D">
        <w:rPr>
          <w:b/>
          <w:sz w:val="28"/>
        </w:rPr>
        <w:t>al Review</w:t>
      </w:r>
    </w:p>
    <w:p w:rsidR="00B7569D" w:rsidRDefault="00B7569D" w:rsidP="00794EB3">
      <w:pPr>
        <w:pStyle w:val="MDPI31text"/>
        <w:ind w:left="0" w:firstLine="0"/>
      </w:pPr>
    </w:p>
    <w:p w:rsidR="0038111A" w:rsidRPr="001818C0" w:rsidRDefault="00017C7F" w:rsidP="001818C0">
      <w:pPr>
        <w:pStyle w:val="MDPI31text"/>
        <w:numPr>
          <w:ilvl w:val="1"/>
          <w:numId w:val="25"/>
        </w:numPr>
        <w:rPr>
          <w:b/>
          <w:i/>
        </w:rPr>
      </w:pPr>
      <w:r>
        <w:rPr>
          <w:b/>
          <w:i/>
        </w:rPr>
        <w:t>Review</w:t>
      </w:r>
      <w:r w:rsidR="001818C0" w:rsidRPr="001818C0">
        <w:rPr>
          <w:b/>
          <w:i/>
        </w:rPr>
        <w:t xml:space="preserve"> of enhancer-promoter interaction</w:t>
      </w:r>
      <w:r>
        <w:rPr>
          <w:b/>
          <w:i/>
        </w:rPr>
        <w:t xml:space="preserve"> prediction</w:t>
      </w:r>
      <w:r w:rsidR="00B356C0">
        <w:rPr>
          <w:b/>
          <w:i/>
        </w:rPr>
        <w:t xml:space="preserve"> </w:t>
      </w:r>
      <w:r>
        <w:rPr>
          <w:b/>
          <w:i/>
        </w:rPr>
        <w:t>using</w:t>
      </w:r>
      <w:bookmarkStart w:id="0" w:name="_GoBack"/>
      <w:bookmarkEnd w:id="0"/>
      <w:r w:rsidR="00B356C0">
        <w:rPr>
          <w:b/>
          <w:i/>
        </w:rPr>
        <w:t xml:space="preserve"> sequence-based methods</w:t>
      </w:r>
    </w:p>
    <w:p w:rsidR="00B7569D" w:rsidRDefault="00B7569D" w:rsidP="0038111A">
      <w:pPr>
        <w:pStyle w:val="MDPI31text"/>
        <w:ind w:left="0" w:firstLine="510"/>
        <w:rPr>
          <w:b/>
        </w:rPr>
      </w:pPr>
    </w:p>
    <w:p w:rsidR="0038111A" w:rsidRDefault="00633C97" w:rsidP="0038111A">
      <w:pPr>
        <w:pStyle w:val="MDPI31text"/>
        <w:ind w:left="0" w:firstLine="510"/>
      </w:pPr>
      <w:r>
        <w:t xml:space="preserve">“Predicting enhancer-promoter interactions” </w:t>
      </w:r>
      <w:r w:rsidR="0038111A">
        <w:t>(</w:t>
      </w:r>
      <w:r w:rsidRPr="005A2A91">
        <w:rPr>
          <w:b/>
        </w:rPr>
        <w:t>PEP</w:t>
      </w:r>
      <w:r w:rsidR="0038111A">
        <w:t>) use</w:t>
      </w:r>
      <w:r>
        <w:t>s</w:t>
      </w:r>
      <w:r w:rsidR="0038111A">
        <w:t xml:space="preserve"> a feature extraction strategy called PEP-Word</w:t>
      </w:r>
      <w:r>
        <w:t>,</w:t>
      </w:r>
      <w:r w:rsidR="0038111A">
        <w:t xml:space="preserve"> which </w:t>
      </w:r>
      <w:r>
        <w:t>i</w:t>
      </w:r>
      <w:r w:rsidR="0038111A">
        <w:t xml:space="preserve">s based on transforming the DNA sequences of enhancers or promoters into features through the use of the word embedding model. The authors concatenated the features for enhancers and promoters and annotated the interactions as positive or negative; then, they trained a </w:t>
      </w:r>
      <w:r>
        <w:t>g</w:t>
      </w:r>
      <w:r w:rsidR="0038111A">
        <w:t xml:space="preserve">radient </w:t>
      </w:r>
      <w:r>
        <w:t>t</w:t>
      </w:r>
      <w:r w:rsidR="0038111A">
        <w:t xml:space="preserve">ree </w:t>
      </w:r>
      <w:r>
        <w:t>b</w:t>
      </w:r>
      <w:r w:rsidR="0038111A">
        <w:t>oosting classifier that allow</w:t>
      </w:r>
      <w:r>
        <w:t>s</w:t>
      </w:r>
      <w:r w:rsidR="0038111A">
        <w:t xml:space="preserve"> prediction </w:t>
      </w:r>
      <w:r w:rsidR="00F15BD1">
        <w:fldChar w:fldCharType="begin"/>
      </w:r>
      <w:r w:rsidR="00017C7F">
        <w:instrText xml:space="preserve"> ADDIN EN.CITE &lt;EndNote&gt;&lt;Cite&gt;&lt;Author&gt;Yang&lt;/Author&gt;&lt;Year&gt;2017&lt;/Year&gt;&lt;RecNum&gt;377&lt;/RecNum&gt;&lt;DisplayText&gt;[13]&lt;/DisplayText&gt;&lt;record&gt;&lt;rec-number&gt;377&lt;/rec-number&gt;&lt;foreign-keys&gt;&lt;key app="EN" db-id="z5pvs2vpqdedsrezzap559ekrdwfde0p00rd" timestamp="1640332949"&gt;377&lt;/key&gt;&lt;/foreign-keys&gt;&lt;ref-type name="Journal Article"&gt;17&lt;/ref-type&gt;&lt;contributors&gt;&lt;authors&gt;&lt;author&gt;Yang, Y.&lt;/author&gt;&lt;author&gt;Zhang, R.&lt;/author&gt;&lt;author&gt;Singh, S.&lt;/author&gt;&lt;author&gt;Ma, J.&lt;/author&gt;&lt;/authors&gt;&lt;/contributors&gt;&lt;auth-address&gt;Computational Biology Department, School of Computer Science, Carnegie Mellon University, Pittsburgh, PA, USA.&amp;#xD;Department of Automation, Tsinghua University, Beijing, China.&amp;#xD;Machine Learning Department, School of Computer Science, Carnegie Mellon University, Pittsburgh, PA, USA.&lt;/auth-address&gt;&lt;titles&gt;&lt;title&gt;Exploiting sequence-based features for predicting enhancer-promoter interactions&lt;/title&gt;&lt;secondary-title&gt;Bioinformatics&lt;/secondary-title&gt;&lt;/titles&gt;&lt;periodical&gt;&lt;full-title&gt;Bioinformatics&lt;/full-title&gt;&lt;/periodical&gt;&lt;pages&gt;i252-i260&lt;/pages&gt;&lt;volume&gt;33&lt;/volume&gt;&lt;number&gt;14&lt;/number&gt;&lt;keywords&gt;&lt;keyword&gt;Algorithms&lt;/keyword&gt;&lt;keyword&gt;Cell Line&lt;/keyword&gt;&lt;keyword&gt;*Enhancer Elements, Genetic&lt;/keyword&gt;&lt;keyword&gt;Gene Expression Regulation&lt;/keyword&gt;&lt;keyword&gt;*Genome, Human&lt;/keyword&gt;&lt;keyword&gt;Genomics/*methods&lt;/keyword&gt;&lt;keyword&gt;Humans&lt;/keyword&gt;&lt;keyword&gt;*Promoter Regions, Genetic&lt;/keyword&gt;&lt;keyword&gt;Sequence Analysis, DNA/*methods&lt;/keyword&gt;&lt;/keywords&gt;&lt;dates&gt;&lt;year&gt;2017&lt;/year&gt;&lt;pub-dates&gt;&lt;date&gt;Jul 15&lt;/date&gt;&lt;/pub-dates&gt;&lt;/dates&gt;&lt;isbn&gt;1367-4811 (Electronic)&amp;#xD;1367-4803 (Linking)&lt;/isbn&gt;&lt;accession-num&gt;28881991&lt;/accession-num&gt;&lt;urls&gt;&lt;related-urls&gt;&lt;url&gt;https://www.ncbi.nlm.nih.gov/pubmed/28881991&lt;/url&gt;&lt;/related-urls&gt;&lt;/urls&gt;&lt;custom2&gt;PMC5870728&lt;/custom2&gt;&lt;electronic-resource-num&gt;10.1093/bioinformatics/btx257&lt;/electronic-resource-num&gt;&lt;/record&gt;&lt;/Cite&gt;&lt;/EndNote&gt;</w:instrText>
      </w:r>
      <w:r w:rsidR="00F15BD1">
        <w:fldChar w:fldCharType="separate"/>
      </w:r>
      <w:r w:rsidR="00017C7F">
        <w:rPr>
          <w:noProof/>
        </w:rPr>
        <w:t>[13]</w:t>
      </w:r>
      <w:r w:rsidR="00F15BD1">
        <w:fldChar w:fldCharType="end"/>
      </w:r>
      <w:r w:rsidR="0038111A">
        <w:t xml:space="preserve">. </w:t>
      </w:r>
      <w:r w:rsidR="0038111A" w:rsidRPr="00792296">
        <w:rPr>
          <w:b/>
        </w:rPr>
        <w:t>EP2vec</w:t>
      </w:r>
      <w:r w:rsidR="0038111A">
        <w:t xml:space="preserve"> followed the steps of PEP-Word and extract</w:t>
      </w:r>
      <w:r>
        <w:t>s</w:t>
      </w:r>
      <w:r w:rsidR="0038111A">
        <w:t xml:space="preserve"> vector features from the sequence using an unsupervised deep learning method called Paragraph Vector, followed by the supervised training of a </w:t>
      </w:r>
      <w:r>
        <w:t>g</w:t>
      </w:r>
      <w:r w:rsidR="0038111A">
        <w:t xml:space="preserve">radient </w:t>
      </w:r>
      <w:r>
        <w:t>b</w:t>
      </w:r>
      <w:r w:rsidR="0038111A">
        <w:t xml:space="preserve">oosted </w:t>
      </w:r>
      <w:r>
        <w:t>r</w:t>
      </w:r>
      <w:r w:rsidR="0038111A">
        <w:t xml:space="preserve">egression </w:t>
      </w:r>
      <w:r>
        <w:t>t</w:t>
      </w:r>
      <w:r w:rsidR="0038111A">
        <w:t xml:space="preserve">rees classifier </w:t>
      </w:r>
      <w:r w:rsidR="00F15BD1">
        <w:fldChar w:fldCharType="begin">
          <w:fldData xml:space="preserve">PEVuZE5vdGU+PENpdGU+PEF1dGhvcj5aZW5nPC9BdXRob3I+PFllYXI+MjAxODwvWWVhcj48UmVj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</w:fldData>
        </w:fldChar>
      </w:r>
      <w:r w:rsidR="00017C7F">
        <w:instrText xml:space="preserve"> ADDIN EN.CITE </w:instrText>
      </w:r>
      <w:r w:rsidR="00017C7F">
        <w:fldChar w:fldCharType="begin">
          <w:fldData xml:space="preserve">PEVuZE5vdGU+PENpdGU+PEF1dGhvcj5aZW5nPC9BdXRob3I+PFllYXI+MjAxODwvWWVhcj48UmVj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</w:fldData>
        </w:fldChar>
      </w:r>
      <w:r w:rsidR="00017C7F">
        <w:instrText xml:space="preserve"> ADDIN EN.CITE.DATA </w:instrText>
      </w:r>
      <w:r w:rsidR="00017C7F">
        <w:fldChar w:fldCharType="end"/>
      </w:r>
      <w:r w:rsidR="00F15BD1">
        <w:fldChar w:fldCharType="separate"/>
      </w:r>
      <w:r w:rsidR="00017C7F">
        <w:rPr>
          <w:noProof/>
        </w:rPr>
        <w:t>[14]</w:t>
      </w:r>
      <w:r w:rsidR="00F15BD1">
        <w:fldChar w:fldCharType="end"/>
      </w:r>
      <w:r w:rsidR="0038111A">
        <w:t>.</w:t>
      </w:r>
    </w:p>
    <w:p w:rsidR="0038111A" w:rsidRDefault="00633C97" w:rsidP="0038111A">
      <w:pPr>
        <w:pStyle w:val="MDPI31text"/>
        <w:ind w:left="0" w:firstLine="510"/>
      </w:pPr>
      <w:r>
        <w:t xml:space="preserve">“Sequence-based promoter-enhancer interaction with deep learning” </w:t>
      </w:r>
      <w:r w:rsidR="0038111A">
        <w:t>(</w:t>
      </w:r>
      <w:r w:rsidRPr="00792296">
        <w:rPr>
          <w:b/>
        </w:rPr>
        <w:t>SPEID</w:t>
      </w:r>
      <w:r w:rsidR="0038111A">
        <w:t xml:space="preserve">) </w:t>
      </w:r>
      <w:r>
        <w:t>uses</w:t>
      </w:r>
      <w:r w:rsidR="0038111A">
        <w:t xml:space="preserve"> a convolutional neural network (CNN) layer to learn features, followed by a recurrent neural network (RNN) layer to model sequential dependencies of features, a</w:t>
      </w:r>
      <w:r>
        <w:t>s well as</w:t>
      </w:r>
      <w:r w:rsidR="0038111A">
        <w:t xml:space="preserve"> a dense layer, which is a linear classifier. SPEID results include previously reported DNA-binding proteins such as CTCF, SRF, JUND, SPI1, SP1, EBF1, and JUN, as well as newly</w:t>
      </w:r>
      <w:r w:rsidR="00C8485A">
        <w:t xml:space="preserve"> </w:t>
      </w:r>
      <w:r w:rsidR="0038111A">
        <w:t>reported motifs such as BCL11A, ZIC4, E2F3, and FOXK1. The authors claim better results than PEP and TargetFinder but highlight that their current framework is cell line-specific</w:t>
      </w:r>
      <w:r w:rsidR="00C8485A">
        <w:t>,</w:t>
      </w:r>
      <w:r w:rsidR="0038111A">
        <w:t xml:space="preserve"> and therefore</w:t>
      </w:r>
      <w:r w:rsidR="00C8485A">
        <w:t>,</w:t>
      </w:r>
      <w:r w:rsidR="0038111A">
        <w:t xml:space="preserve"> unable to determine features that are consistent across cell types </w:t>
      </w:r>
      <w:r w:rsidR="00F15BD1">
        <w:fldChar w:fldCharType="begin"/>
      </w:r>
      <w:r w:rsidR="00017C7F">
        <w:instrText xml:space="preserve"> ADDIN EN.CITE &lt;EndNote&gt;&lt;Cite&gt;&lt;Author&gt;Singh&lt;/Author&gt;&lt;Year&gt;2019&lt;/Year&gt;&lt;RecNum&gt;376&lt;/RecNum&gt;&lt;DisplayText&gt;[15]&lt;/DisplayText&gt;&lt;record&gt;&lt;rec-number&gt;376&lt;/rec-number&gt;&lt;foreign-keys&gt;&lt;key app="EN" db-id="z5pvs2vpqdedsrezzap559ekrdwfde0p00rd" timestamp="1640332949"&gt;376&lt;/key&gt;&lt;/foreign-keys&gt;&lt;ref-type name="Journal Article"&gt;17&lt;/ref-type&gt;&lt;contributors&gt;&lt;authors&gt;&lt;author&gt;Singh, S.&lt;/author&gt;&lt;author&gt;Yang, Y.&lt;/author&gt;&lt;author&gt;Poczos, B.&lt;/author&gt;&lt;author&gt;Ma, J.&lt;/author&gt;&lt;/authors&gt;&lt;/contributors&gt;&lt;auth-address&gt;Machine Learning Department, School of Computer Science, Carnegie Mellon University, Pittsburgh, PA 15213, USA.&amp;#xD;Computational Biology Department, School of Computer Science, Carnegie Mellon University, Pittsburgh, PA 15213, USA.&lt;/auth-address&gt;&lt;titles&gt;&lt;title&gt;Predicting enhancer-promoter interaction from genomic sequence with deep neural networks&lt;/title&gt;&lt;secondary-title&gt;Quant Biol&lt;/secondary-title&gt;&lt;/titles&gt;&lt;periodical&gt;&lt;full-title&gt;Quant Biol&lt;/full-title&gt;&lt;/periodical&gt;&lt;pages&gt;122-137&lt;/pages&gt;&lt;volume&gt;7&lt;/volume&gt;&lt;number&gt;2&lt;/number&gt;&lt;keywords&gt;&lt;keyword&gt;chromatin interaction&lt;/keyword&gt;&lt;keyword&gt;deep neural network&lt;/keyword&gt;&lt;keyword&gt;enhancer-promoter interaction&lt;/keyword&gt;&lt;/keywords&gt;&lt;dates&gt;&lt;year&gt;2019&lt;/year&gt;&lt;pub-dates&gt;&lt;date&gt;Jun&lt;/date&gt;&lt;/pub-dates&gt;&lt;/dates&gt;&lt;isbn&gt;2095-4689 (Print)&amp;#xD;2095-4689 (Linking)&lt;/isbn&gt;&lt;accession-num&gt;34113473&lt;/accession-num&gt;&lt;urls&gt;&lt;related-urls&gt;&lt;url&gt;https://www.ncbi.nlm.nih.gov/pubmed/34113473&lt;/url&gt;&lt;/related-urls&gt;&lt;/urls&gt;&lt;custom2&gt;PMC8188889&lt;/custom2&gt;&lt;electronic-resource-num&gt;10.1007/s40484-019-0154-0&lt;/electronic-resource-num&gt;&lt;/record&gt;&lt;/Cite&gt;&lt;/EndNote&gt;</w:instrText>
      </w:r>
      <w:r w:rsidR="00F15BD1">
        <w:fldChar w:fldCharType="separate"/>
      </w:r>
      <w:r w:rsidR="00017C7F">
        <w:rPr>
          <w:noProof/>
        </w:rPr>
        <w:t>[15]</w:t>
      </w:r>
      <w:r w:rsidR="00F15BD1">
        <w:fldChar w:fldCharType="end"/>
      </w:r>
      <w:r w:rsidR="0038111A">
        <w:t xml:space="preserve">. Zhuang </w:t>
      </w:r>
      <w:r w:rsidR="0038111A" w:rsidRPr="00C81876">
        <w:rPr>
          <w:i/>
        </w:rPr>
        <w:t>et al.</w:t>
      </w:r>
      <w:r w:rsidR="0038111A">
        <w:t xml:space="preserve"> introduced two innovations</w:t>
      </w:r>
      <w:r w:rsidR="00C8485A">
        <w:t>.</w:t>
      </w:r>
      <w:r w:rsidR="0038111A">
        <w:t xml:space="preserve"> First, they point</w:t>
      </w:r>
      <w:r w:rsidR="00C8485A">
        <w:t>ed</w:t>
      </w:r>
      <w:r w:rsidR="0038111A">
        <w:t xml:space="preserve"> out that a simple CNN performs slightly better than the CNN-RNN hybrid developed by SPEID. Second, they suggest</w:t>
      </w:r>
      <w:r w:rsidR="00C8485A">
        <w:t>ed</w:t>
      </w:r>
      <w:r w:rsidR="0038111A">
        <w:t xml:space="preserve"> the use of </w:t>
      </w:r>
      <w:r w:rsidR="00C8485A">
        <w:t>t</w:t>
      </w:r>
      <w:r w:rsidR="0038111A">
        <w:t xml:space="preserve">ransfer </w:t>
      </w:r>
      <w:r w:rsidR="00C8485A">
        <w:t>l</w:t>
      </w:r>
      <w:r w:rsidR="0038111A">
        <w:t xml:space="preserve">earning (TL) to train the CNN using the data of all cell lines instead of training and testing each cell </w:t>
      </w:r>
      <w:r w:rsidR="0038111A">
        <w:lastRenderedPageBreak/>
        <w:t>line individually. The TL strategy showed improve</w:t>
      </w:r>
      <w:r w:rsidR="00C8485A">
        <w:t>d</w:t>
      </w:r>
      <w:r w:rsidR="0038111A">
        <w:t xml:space="preserve"> cell type-specific predictions, but still no improvement for across-cell-type predictions </w:t>
      </w:r>
      <w:r w:rsidR="00F15BD1">
        <w:fldChar w:fldCharType="begin"/>
      </w:r>
      <w:r w:rsidR="00017C7F">
        <w:instrText xml:space="preserve"> ADDIN EN.CITE &lt;EndNote&gt;&lt;Cite&gt;&lt;Author&gt;Zhuang&lt;/Author&gt;&lt;Year&gt;2019&lt;/Year&gt;&lt;RecNum&gt;375&lt;/RecNum&gt;&lt;DisplayText&gt;[16]&lt;/DisplayText&gt;&lt;record&gt;&lt;rec-number&gt;375&lt;/rec-number&gt;&lt;foreign-keys&gt;&lt;key app="EN" db-id="z5pvs2vpqdedsrezzap559ekrdwfde0p00rd" timestamp="1640332833"&gt;375&lt;/key&gt;&lt;/foreign-keys&gt;&lt;ref-type name="Journal Article"&gt;17&lt;/ref-type&gt;&lt;contributors&gt;&lt;authors&gt;&lt;author&gt;Zhuang, Z.&lt;/author&gt;&lt;author&gt;Shen, X.&lt;/author&gt;&lt;author&gt;Pan, W.&lt;/author&gt;&lt;/authors&gt;&lt;/contributors&gt;&lt;auth-address&gt;Department of Electrical and Computer Engineering, University of Minnesota, Minneapolis, MN, USA.&amp;#xD;School of Statistics, University of Minnesota, Minneapolis, MN, USA.&amp;#xD;Division of Biostatistics, University of Minnesota, Minneapolis, MN, USA.&lt;/auth-address&gt;&lt;titles&gt;&lt;title&gt;A simple convolutional neural network for prediction of enhancer-promoter interactions with DNA sequence data&lt;/title&gt;&lt;secondary-title&gt;Bioinformatics&lt;/secondary-title&gt;&lt;/titles&gt;&lt;periodical&gt;&lt;full-title&gt;Bioinformatics&lt;/full-title&gt;&lt;/periodical&gt;&lt;pages&gt;2899-2906&lt;/pages&gt;&lt;volume&gt;35&lt;/volume&gt;&lt;number&gt;17&lt;/number&gt;&lt;keywords&gt;&lt;keyword&gt;Base Sequence&lt;/keyword&gt;&lt;keyword&gt;Dna&lt;/keyword&gt;&lt;keyword&gt;*Genome-Wide Association Study&lt;/keyword&gt;&lt;keyword&gt;Humans&lt;/keyword&gt;&lt;keyword&gt;Neural Networks, Computer&lt;/keyword&gt;&lt;keyword&gt;*Regulatory Sequences, Nucleic Acid&lt;/keyword&gt;&lt;/keywords&gt;&lt;dates&gt;&lt;year&gt;2019&lt;/year&gt;&lt;pub-dates&gt;&lt;date&gt;Sep 1&lt;/date&gt;&lt;/pub-dates&gt;&lt;/dates&gt;&lt;isbn&gt;1367-4811 (Electronic)&amp;#xD;1367-4803 (Linking)&lt;/isbn&gt;&lt;accession-num&gt;30649185&lt;/accession-num&gt;&lt;urls&gt;&lt;related-urls&gt;&lt;url&gt;https://www.ncbi.nlm.nih.gov/pubmed/30649185&lt;/url&gt;&lt;/related-urls&gt;&lt;/urls&gt;&lt;custom2&gt;PMC6735851&lt;/custom2&gt;&lt;electronic-resource-num&gt;10.1093/bioinformatics/bty1050&lt;/electronic-resource-num&gt;&lt;/record&gt;&lt;/Cite&gt;&lt;/EndNote&gt;</w:instrText>
      </w:r>
      <w:r w:rsidR="00F15BD1">
        <w:fldChar w:fldCharType="separate"/>
      </w:r>
      <w:r w:rsidR="00017C7F">
        <w:rPr>
          <w:noProof/>
        </w:rPr>
        <w:t>[16]</w:t>
      </w:r>
      <w:r w:rsidR="00F15BD1">
        <w:fldChar w:fldCharType="end"/>
      </w:r>
      <w:r w:rsidR="0038111A">
        <w:t>.</w:t>
      </w:r>
    </w:p>
    <w:p w:rsidR="00B43EF4" w:rsidRDefault="0038111A" w:rsidP="00196532">
      <w:pPr>
        <w:pStyle w:val="MDPI31text"/>
        <w:ind w:left="0" w:firstLine="510"/>
      </w:pPr>
      <w:r>
        <w:t xml:space="preserve">Finally, </w:t>
      </w:r>
      <w:r w:rsidRPr="00F56D5B">
        <w:rPr>
          <w:b/>
        </w:rPr>
        <w:t>SEPT</w:t>
      </w:r>
      <w:r>
        <w:t xml:space="preserve"> is a method that uses a similar CNN and TL strategy to predict interactions from new cell types: in this case, a CNN learns the features of enhancer and promoter sequences, and an adversarial neural network by gradient reversal layer (TL) reduces the cell-line specific features. SEPT </w:t>
      </w:r>
      <w:r w:rsidR="00C8485A">
        <w:t>is reportedly</w:t>
      </w:r>
      <w:r>
        <w:t xml:space="preserve"> able to recognize enhancer</w:t>
      </w:r>
      <w:r w:rsidR="00C8485A">
        <w:t>–</w:t>
      </w:r>
      <w:r>
        <w:t xml:space="preserve">promoter interactions in a new cell type if the locations of enhancers and promoters are provided </w:t>
      </w:r>
      <w:r w:rsidR="00F15BD1">
        <w:fldChar w:fldCharType="begin">
          <w:fldData xml:space="preserve">PEVuZE5vdGU+PENpdGU+PEF1dGhvcj5KaW5nPC9BdXRob3I+PFllYXI+MjAyMDwvWWVhcj48UmVj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</w:fldData>
        </w:fldChar>
      </w:r>
      <w:r w:rsidR="00017C7F">
        <w:instrText xml:space="preserve"> ADDIN EN.CITE </w:instrText>
      </w:r>
      <w:r w:rsidR="00017C7F">
        <w:fldChar w:fldCharType="begin">
          <w:fldData xml:space="preserve">PEVuZE5vdGU+PENpdGU+PEF1dGhvcj5KaW5nPC9BdXRob3I+PFllYXI+MjAyMDwvWWVhcj48UmVj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</w:fldData>
        </w:fldChar>
      </w:r>
      <w:r w:rsidR="00017C7F">
        <w:instrText xml:space="preserve"> ADDIN EN.CITE.DATA </w:instrText>
      </w:r>
      <w:r w:rsidR="00017C7F">
        <w:fldChar w:fldCharType="end"/>
      </w:r>
      <w:r w:rsidR="00F15BD1">
        <w:fldChar w:fldCharType="separate"/>
      </w:r>
      <w:r w:rsidR="00017C7F">
        <w:rPr>
          <w:noProof/>
        </w:rPr>
        <w:t>[17]</w:t>
      </w:r>
      <w:r w:rsidR="00F15BD1">
        <w:fldChar w:fldCharType="end"/>
      </w:r>
      <w:r w:rsidR="00196532">
        <w:t>.</w:t>
      </w:r>
    </w:p>
    <w:p w:rsidR="006C1F08" w:rsidRPr="00E475C4" w:rsidRDefault="006C1F08" w:rsidP="009541EE">
      <w:pPr>
        <w:pStyle w:val="MDPI31text"/>
        <w:ind w:left="0" w:firstLine="0"/>
      </w:pPr>
    </w:p>
    <w:p w:rsidR="00A149C6" w:rsidRDefault="00A149C6" w:rsidP="006C1F08">
      <w:pPr>
        <w:pStyle w:val="MDPI31text"/>
        <w:ind w:left="0" w:firstLine="0"/>
      </w:pPr>
    </w:p>
    <w:p w:rsidR="00794EB3" w:rsidRPr="00A149C6" w:rsidRDefault="00A149C6" w:rsidP="006C1F08">
      <w:pPr>
        <w:pStyle w:val="MDPI31text"/>
        <w:ind w:left="0" w:firstLine="0"/>
        <w:rPr>
          <w:b/>
        </w:rPr>
      </w:pPr>
      <w:r w:rsidRPr="00A149C6">
        <w:rPr>
          <w:b/>
        </w:rPr>
        <w:t>References</w:t>
      </w:r>
      <w:r w:rsidR="006C1F08" w:rsidRPr="00A149C6">
        <w:rPr>
          <w:b/>
        </w:rPr>
        <w:t xml:space="preserve"> </w:t>
      </w:r>
    </w:p>
    <w:p w:rsidR="00794EB3" w:rsidRDefault="00794EB3" w:rsidP="006C1F08">
      <w:pPr>
        <w:pStyle w:val="MDPI31text"/>
        <w:ind w:left="0" w:firstLine="0"/>
      </w:pPr>
    </w:p>
    <w:p w:rsidR="00017C7F" w:rsidRPr="00017C7F" w:rsidRDefault="00F15BD1" w:rsidP="00017C7F">
      <w:pPr>
        <w:pStyle w:val="EndNoteBibliography"/>
        <w:ind w:left="720" w:hanging="720"/>
      </w:pPr>
      <w:r>
        <w:fldChar w:fldCharType="begin"/>
      </w:r>
      <w:r w:rsidR="00794EB3">
        <w:instrText xml:space="preserve"> ADDIN EN.REFLIST </w:instrText>
      </w:r>
      <w:r>
        <w:fldChar w:fldCharType="separate"/>
      </w:r>
      <w:r w:rsidR="00017C7F" w:rsidRPr="00017C7F">
        <w:t>1.</w:t>
      </w:r>
      <w:r w:rsidR="00017C7F" w:rsidRPr="00017C7F">
        <w:tab/>
        <w:t xml:space="preserve">Ay, F., et al., </w:t>
      </w:r>
      <w:r w:rsidR="00017C7F" w:rsidRPr="00017C7F">
        <w:rPr>
          <w:i/>
        </w:rPr>
        <w:t>Identifying multi-locus chromatin contacts in human cells using tethered multiple 3C.</w:t>
      </w:r>
      <w:r w:rsidR="00017C7F" w:rsidRPr="00017C7F">
        <w:t xml:space="preserve"> BMC Genomics, 2015. </w:t>
      </w:r>
      <w:r w:rsidR="00017C7F" w:rsidRPr="00017C7F">
        <w:rPr>
          <w:b/>
        </w:rPr>
        <w:t>16</w:t>
      </w:r>
      <w:r w:rsidR="00017C7F" w:rsidRPr="00017C7F">
        <w:t>: p. 121.</w:t>
      </w:r>
    </w:p>
    <w:p w:rsidR="00017C7F" w:rsidRPr="00017C7F" w:rsidRDefault="00017C7F" w:rsidP="00017C7F">
      <w:pPr>
        <w:pStyle w:val="EndNoteBibliography"/>
        <w:ind w:left="720" w:hanging="720"/>
      </w:pPr>
      <w:r w:rsidRPr="00017C7F">
        <w:t>2.</w:t>
      </w:r>
      <w:r w:rsidRPr="00017C7F">
        <w:tab/>
        <w:t xml:space="preserve">Olivares-Chauvet, P., et al., </w:t>
      </w:r>
      <w:r w:rsidRPr="00017C7F">
        <w:rPr>
          <w:i/>
        </w:rPr>
        <w:t>Capturing pairwise and multi-way chromosomal conformations using chromosomal walks.</w:t>
      </w:r>
      <w:r w:rsidRPr="00017C7F">
        <w:t xml:space="preserve"> Nature, 2016. </w:t>
      </w:r>
      <w:r w:rsidRPr="00017C7F">
        <w:rPr>
          <w:b/>
        </w:rPr>
        <w:t>540</w:t>
      </w:r>
      <w:r w:rsidRPr="00017C7F">
        <w:t>(7632): p. 296-300.</w:t>
      </w:r>
    </w:p>
    <w:p w:rsidR="00017C7F" w:rsidRPr="00017C7F" w:rsidRDefault="00017C7F" w:rsidP="00017C7F">
      <w:pPr>
        <w:pStyle w:val="EndNoteBibliography"/>
        <w:ind w:left="720" w:hanging="720"/>
      </w:pPr>
      <w:r w:rsidRPr="00017C7F">
        <w:t>3.</w:t>
      </w:r>
      <w:r w:rsidRPr="00017C7F">
        <w:tab/>
        <w:t xml:space="preserve">Beagrie, R.A., et al., </w:t>
      </w:r>
      <w:r w:rsidRPr="00017C7F">
        <w:rPr>
          <w:i/>
        </w:rPr>
        <w:t>Complex multi-enhancer contacts captured by genome architecture mapping.</w:t>
      </w:r>
      <w:r w:rsidRPr="00017C7F">
        <w:t xml:space="preserve"> Nature, 2017. </w:t>
      </w:r>
      <w:r w:rsidRPr="00017C7F">
        <w:rPr>
          <w:b/>
        </w:rPr>
        <w:t>543</w:t>
      </w:r>
      <w:r w:rsidRPr="00017C7F">
        <w:t>(7646): p. 519-524.</w:t>
      </w:r>
    </w:p>
    <w:p w:rsidR="00017C7F" w:rsidRPr="00017C7F" w:rsidRDefault="00017C7F" w:rsidP="00017C7F">
      <w:pPr>
        <w:pStyle w:val="EndNoteBibliography"/>
        <w:ind w:left="720" w:hanging="720"/>
      </w:pPr>
      <w:r w:rsidRPr="00017C7F">
        <w:t>4.</w:t>
      </w:r>
      <w:r w:rsidRPr="00017C7F">
        <w:tab/>
        <w:t xml:space="preserve">Bintu, B., et al., </w:t>
      </w:r>
      <w:r w:rsidRPr="00017C7F">
        <w:rPr>
          <w:i/>
        </w:rPr>
        <w:t>Super-resolution chromatin tracing reveals domains and cooperative interactions in single cells.</w:t>
      </w:r>
      <w:r w:rsidRPr="00017C7F">
        <w:t xml:space="preserve"> Science, 2018. </w:t>
      </w:r>
      <w:r w:rsidRPr="00017C7F">
        <w:rPr>
          <w:b/>
        </w:rPr>
        <w:t>362</w:t>
      </w:r>
      <w:r w:rsidRPr="00017C7F">
        <w:t>(6413).</w:t>
      </w:r>
    </w:p>
    <w:p w:rsidR="00017C7F" w:rsidRPr="00017C7F" w:rsidRDefault="00017C7F" w:rsidP="00017C7F">
      <w:pPr>
        <w:pStyle w:val="EndNoteBibliography"/>
        <w:ind w:left="720" w:hanging="720"/>
      </w:pPr>
      <w:r w:rsidRPr="00017C7F">
        <w:t>5.</w:t>
      </w:r>
      <w:r w:rsidRPr="00017C7F">
        <w:tab/>
        <w:t xml:space="preserve">Oudelaar, A.M., et al., </w:t>
      </w:r>
      <w:r w:rsidRPr="00017C7F">
        <w:rPr>
          <w:i/>
        </w:rPr>
        <w:t>Single-allele chromatin interactions identify regulatory hubs in dynamic compartmentalized domains.</w:t>
      </w:r>
      <w:r w:rsidRPr="00017C7F">
        <w:t xml:space="preserve"> Nat Genet, 2018. </w:t>
      </w:r>
      <w:r w:rsidRPr="00017C7F">
        <w:rPr>
          <w:b/>
        </w:rPr>
        <w:t>50</w:t>
      </w:r>
      <w:r w:rsidRPr="00017C7F">
        <w:t>(12): p. 1744-1751.</w:t>
      </w:r>
    </w:p>
    <w:p w:rsidR="00017C7F" w:rsidRPr="00017C7F" w:rsidRDefault="00017C7F" w:rsidP="00017C7F">
      <w:pPr>
        <w:pStyle w:val="EndNoteBibliography"/>
        <w:ind w:left="720" w:hanging="720"/>
      </w:pPr>
      <w:r w:rsidRPr="00017C7F">
        <w:t>6.</w:t>
      </w:r>
      <w:r w:rsidRPr="00017C7F">
        <w:tab/>
        <w:t xml:space="preserve">Allahyar, A., et al., </w:t>
      </w:r>
      <w:r w:rsidRPr="00017C7F">
        <w:rPr>
          <w:i/>
        </w:rPr>
        <w:t>Enhancer hubs and loop collisions identified from single-allele topologies.</w:t>
      </w:r>
      <w:r w:rsidRPr="00017C7F">
        <w:t xml:space="preserve"> Nat Genet, 2018. </w:t>
      </w:r>
      <w:r w:rsidRPr="00017C7F">
        <w:rPr>
          <w:b/>
        </w:rPr>
        <w:t>50</w:t>
      </w:r>
      <w:r w:rsidRPr="00017C7F">
        <w:t>(8): p. 1151-1160.</w:t>
      </w:r>
    </w:p>
    <w:p w:rsidR="00017C7F" w:rsidRPr="00017C7F" w:rsidRDefault="00017C7F" w:rsidP="00017C7F">
      <w:pPr>
        <w:pStyle w:val="EndNoteBibliography"/>
        <w:ind w:left="720" w:hanging="720"/>
      </w:pPr>
      <w:r w:rsidRPr="00017C7F">
        <w:t>7.</w:t>
      </w:r>
      <w:r w:rsidRPr="00017C7F">
        <w:tab/>
        <w:t xml:space="preserve">Quinodoz, S.A., et al., </w:t>
      </w:r>
      <w:r w:rsidRPr="00017C7F">
        <w:rPr>
          <w:i/>
        </w:rPr>
        <w:t>Higher-Order Inter-chromosomal Hubs Shape 3D Genome Organization in the Nucleus.</w:t>
      </w:r>
      <w:r w:rsidRPr="00017C7F">
        <w:t xml:space="preserve"> Cell, 2018. </w:t>
      </w:r>
      <w:r w:rsidRPr="00017C7F">
        <w:rPr>
          <w:b/>
        </w:rPr>
        <w:t>174</w:t>
      </w:r>
      <w:r w:rsidRPr="00017C7F">
        <w:t>(3): p. 744-757 e24.</w:t>
      </w:r>
    </w:p>
    <w:p w:rsidR="00017C7F" w:rsidRPr="00017C7F" w:rsidRDefault="00017C7F" w:rsidP="00017C7F">
      <w:pPr>
        <w:pStyle w:val="EndNoteBibliography"/>
        <w:ind w:left="720" w:hanging="720"/>
      </w:pPr>
      <w:r w:rsidRPr="00017C7F">
        <w:t>8.</w:t>
      </w:r>
      <w:r w:rsidRPr="00017C7F">
        <w:tab/>
        <w:t xml:space="preserve">Zheng, M., et al., </w:t>
      </w:r>
      <w:r w:rsidRPr="00017C7F">
        <w:rPr>
          <w:i/>
        </w:rPr>
        <w:t>Multiplex chromatin interactions with single-molecule precision.</w:t>
      </w:r>
      <w:r w:rsidRPr="00017C7F">
        <w:t xml:space="preserve"> Nature, 2019. </w:t>
      </w:r>
      <w:r w:rsidRPr="00017C7F">
        <w:rPr>
          <w:b/>
        </w:rPr>
        <w:t>566</w:t>
      </w:r>
      <w:r w:rsidRPr="00017C7F">
        <w:t>(7745): p. 558-562.</w:t>
      </w:r>
    </w:p>
    <w:p w:rsidR="00017C7F" w:rsidRPr="00017C7F" w:rsidRDefault="00017C7F" w:rsidP="00017C7F">
      <w:pPr>
        <w:pStyle w:val="EndNoteBibliography"/>
        <w:ind w:left="720" w:hanging="720"/>
      </w:pPr>
      <w:r w:rsidRPr="00017C7F">
        <w:t>9.</w:t>
      </w:r>
      <w:r w:rsidRPr="00017C7F">
        <w:tab/>
        <w:t xml:space="preserve">Ulahannan, N., et al., </w:t>
      </w:r>
      <w:r w:rsidRPr="00017C7F">
        <w:rPr>
          <w:i/>
        </w:rPr>
        <w:t>Nanopore sequencing of DNA concatemers reveals higher-order features of chromatin structure.</w:t>
      </w:r>
      <w:r w:rsidRPr="00017C7F">
        <w:t xml:space="preserve"> bioRxiv, 2019.</w:t>
      </w:r>
    </w:p>
    <w:p w:rsidR="00017C7F" w:rsidRPr="00017C7F" w:rsidRDefault="00017C7F" w:rsidP="00017C7F">
      <w:pPr>
        <w:pStyle w:val="EndNoteBibliography"/>
        <w:ind w:left="720" w:hanging="720"/>
      </w:pPr>
      <w:r w:rsidRPr="00017C7F">
        <w:t>10.</w:t>
      </w:r>
      <w:r w:rsidRPr="00017C7F">
        <w:tab/>
        <w:t xml:space="preserve">Arrastia, M.V., et al., </w:t>
      </w:r>
      <w:r w:rsidRPr="00017C7F">
        <w:rPr>
          <w:i/>
        </w:rPr>
        <w:t>Single-cell measurement of higher-order 3D genome organization with scSPRITE.</w:t>
      </w:r>
      <w:r w:rsidRPr="00017C7F">
        <w:t xml:space="preserve"> Nat Biotechnol, 2022. </w:t>
      </w:r>
      <w:r w:rsidRPr="00017C7F">
        <w:rPr>
          <w:b/>
        </w:rPr>
        <w:t>40</w:t>
      </w:r>
      <w:r w:rsidRPr="00017C7F">
        <w:t>(1): p. 64-73.</w:t>
      </w:r>
    </w:p>
    <w:p w:rsidR="00017C7F" w:rsidRPr="00017C7F" w:rsidRDefault="00017C7F" w:rsidP="00017C7F">
      <w:pPr>
        <w:pStyle w:val="EndNoteBibliography"/>
        <w:ind w:left="720" w:hanging="720"/>
      </w:pPr>
      <w:r w:rsidRPr="00017C7F">
        <w:t>11.</w:t>
      </w:r>
      <w:r w:rsidRPr="00017C7F">
        <w:tab/>
        <w:t xml:space="preserve">Jiang, T., et al., </w:t>
      </w:r>
      <w:r w:rsidRPr="00017C7F">
        <w:rPr>
          <w:i/>
        </w:rPr>
        <w:t>Identification of multi-loci hubs from 4C-seq demonstrates the functional importance of simultaneous interactions.</w:t>
      </w:r>
      <w:r w:rsidRPr="00017C7F">
        <w:t xml:space="preserve"> Nucleic Acids Res, 2016. </w:t>
      </w:r>
      <w:r w:rsidRPr="00017C7F">
        <w:rPr>
          <w:b/>
        </w:rPr>
        <w:t>44</w:t>
      </w:r>
      <w:r w:rsidRPr="00017C7F">
        <w:t>(18): p. 8714-8725.</w:t>
      </w:r>
    </w:p>
    <w:p w:rsidR="00017C7F" w:rsidRPr="00017C7F" w:rsidRDefault="00017C7F" w:rsidP="00017C7F">
      <w:pPr>
        <w:pStyle w:val="EndNoteBibliography"/>
        <w:ind w:left="720" w:hanging="720"/>
      </w:pPr>
      <w:r w:rsidRPr="00017C7F">
        <w:t>12.</w:t>
      </w:r>
      <w:r w:rsidRPr="00017C7F">
        <w:tab/>
        <w:t xml:space="preserve">Li, T., et al., </w:t>
      </w:r>
      <w:r w:rsidRPr="00017C7F">
        <w:rPr>
          <w:i/>
        </w:rPr>
        <w:t>OCEAN-C: mapping hubs of open chromatin interactions across the genome reveals gene regulatory networks.</w:t>
      </w:r>
      <w:r w:rsidRPr="00017C7F">
        <w:t xml:space="preserve"> Genome Biol, 2018. </w:t>
      </w:r>
      <w:r w:rsidRPr="00017C7F">
        <w:rPr>
          <w:b/>
        </w:rPr>
        <w:t>19</w:t>
      </w:r>
      <w:r w:rsidRPr="00017C7F">
        <w:t>(1): p. 54.</w:t>
      </w:r>
    </w:p>
    <w:p w:rsidR="00017C7F" w:rsidRPr="00017C7F" w:rsidRDefault="00017C7F" w:rsidP="00017C7F">
      <w:pPr>
        <w:pStyle w:val="EndNoteBibliography"/>
        <w:ind w:left="720" w:hanging="720"/>
      </w:pPr>
      <w:r w:rsidRPr="00017C7F">
        <w:t>13.</w:t>
      </w:r>
      <w:r w:rsidRPr="00017C7F">
        <w:tab/>
        <w:t xml:space="preserve">Yang, Y., et al., </w:t>
      </w:r>
      <w:r w:rsidRPr="00017C7F">
        <w:rPr>
          <w:i/>
        </w:rPr>
        <w:t>Exploiting sequence-based features for predicting enhancer-promoter interactions.</w:t>
      </w:r>
      <w:r w:rsidRPr="00017C7F">
        <w:t xml:space="preserve"> Bioinformatics, 2017. </w:t>
      </w:r>
      <w:r w:rsidRPr="00017C7F">
        <w:rPr>
          <w:b/>
        </w:rPr>
        <w:t>33</w:t>
      </w:r>
      <w:r w:rsidRPr="00017C7F">
        <w:t>(14): p. i252-i260.</w:t>
      </w:r>
    </w:p>
    <w:p w:rsidR="00017C7F" w:rsidRPr="00017C7F" w:rsidRDefault="00017C7F" w:rsidP="00017C7F">
      <w:pPr>
        <w:pStyle w:val="EndNoteBibliography"/>
        <w:ind w:left="720" w:hanging="720"/>
      </w:pPr>
      <w:r w:rsidRPr="00017C7F">
        <w:t>14.</w:t>
      </w:r>
      <w:r w:rsidRPr="00017C7F">
        <w:tab/>
        <w:t xml:space="preserve">Zeng, W., M. Wu, and R. Jiang, </w:t>
      </w:r>
      <w:r w:rsidRPr="00017C7F">
        <w:rPr>
          <w:i/>
        </w:rPr>
        <w:t>Prediction of enhancer-promoter interactions via natural language processing.</w:t>
      </w:r>
      <w:r w:rsidRPr="00017C7F">
        <w:t xml:space="preserve"> BMC Genomics, 2018. </w:t>
      </w:r>
      <w:r w:rsidRPr="00017C7F">
        <w:rPr>
          <w:b/>
        </w:rPr>
        <w:t>19</w:t>
      </w:r>
      <w:r w:rsidRPr="00017C7F">
        <w:t>(Suppl 2): p. 84.</w:t>
      </w:r>
    </w:p>
    <w:p w:rsidR="00017C7F" w:rsidRPr="00017C7F" w:rsidRDefault="00017C7F" w:rsidP="00017C7F">
      <w:pPr>
        <w:pStyle w:val="EndNoteBibliography"/>
        <w:ind w:left="720" w:hanging="720"/>
      </w:pPr>
      <w:r w:rsidRPr="00017C7F">
        <w:t>15.</w:t>
      </w:r>
      <w:r w:rsidRPr="00017C7F">
        <w:tab/>
        <w:t xml:space="preserve">Singh, S., et al., </w:t>
      </w:r>
      <w:r w:rsidRPr="00017C7F">
        <w:rPr>
          <w:i/>
        </w:rPr>
        <w:t>Predicting enhancer-promoter interaction from genomic sequence with deep neural networks.</w:t>
      </w:r>
      <w:r w:rsidRPr="00017C7F">
        <w:t xml:space="preserve"> Quant Biol, 2019. </w:t>
      </w:r>
      <w:r w:rsidRPr="00017C7F">
        <w:rPr>
          <w:b/>
        </w:rPr>
        <w:t>7</w:t>
      </w:r>
      <w:r w:rsidRPr="00017C7F">
        <w:t>(2): p. 122-137.</w:t>
      </w:r>
    </w:p>
    <w:p w:rsidR="00017C7F" w:rsidRPr="00017C7F" w:rsidRDefault="00017C7F" w:rsidP="00017C7F">
      <w:pPr>
        <w:pStyle w:val="EndNoteBibliography"/>
        <w:ind w:left="720" w:hanging="720"/>
      </w:pPr>
      <w:r w:rsidRPr="00017C7F">
        <w:t>16.</w:t>
      </w:r>
      <w:r w:rsidRPr="00017C7F">
        <w:tab/>
        <w:t xml:space="preserve">Zhuang, Z., X. Shen, and W. Pan, </w:t>
      </w:r>
      <w:r w:rsidRPr="00017C7F">
        <w:rPr>
          <w:i/>
        </w:rPr>
        <w:t>A simple convolutional neural network for prediction of enhancer-promoter interactions with DNA sequence data.</w:t>
      </w:r>
      <w:r w:rsidRPr="00017C7F">
        <w:t xml:space="preserve"> Bioinformatics, 2019. </w:t>
      </w:r>
      <w:r w:rsidRPr="00017C7F">
        <w:rPr>
          <w:b/>
        </w:rPr>
        <w:t>35</w:t>
      </w:r>
      <w:r w:rsidRPr="00017C7F">
        <w:t>(17): p. 2899-2906.</w:t>
      </w:r>
    </w:p>
    <w:p w:rsidR="00017C7F" w:rsidRPr="00017C7F" w:rsidRDefault="00017C7F" w:rsidP="00017C7F">
      <w:pPr>
        <w:pStyle w:val="EndNoteBibliography"/>
        <w:ind w:left="720" w:hanging="720"/>
      </w:pPr>
      <w:r w:rsidRPr="00017C7F">
        <w:lastRenderedPageBreak/>
        <w:t>17.</w:t>
      </w:r>
      <w:r w:rsidRPr="00017C7F">
        <w:tab/>
        <w:t xml:space="preserve">Jing, F., S.W. Zhang, and S. Zhang, </w:t>
      </w:r>
      <w:r w:rsidRPr="00017C7F">
        <w:rPr>
          <w:i/>
        </w:rPr>
        <w:t>Prediction of enhancer-promoter interactions using the cross-cell type information and domain adversarial neural network.</w:t>
      </w:r>
      <w:r w:rsidRPr="00017C7F">
        <w:t xml:space="preserve"> BMC Bioinformatics, 2020. </w:t>
      </w:r>
      <w:r w:rsidRPr="00017C7F">
        <w:rPr>
          <w:b/>
        </w:rPr>
        <w:t>21</w:t>
      </w:r>
      <w:r w:rsidRPr="00017C7F">
        <w:t>(1): p. 507.</w:t>
      </w:r>
    </w:p>
    <w:p w:rsidR="00E44691" w:rsidRDefault="00F15BD1" w:rsidP="006C1F08">
      <w:pPr>
        <w:pStyle w:val="MDPI31text"/>
        <w:ind w:left="0" w:firstLine="0"/>
      </w:pPr>
      <w:r>
        <w:fldChar w:fldCharType="end"/>
      </w:r>
    </w:p>
    <w:sectPr w:rsidR="00E44691" w:rsidSect="005A323E">
      <w:headerReference w:type="even" r:id="rId7"/>
      <w:headerReference w:type="default" r:id="rId8"/>
      <w:headerReference w:type="first" r:id="rId9"/>
      <w:footerReference w:type="first" r:id="rId10"/>
      <w:type w:val="continuous"/>
      <w:pgSz w:w="11906" w:h="16838" w:code="9"/>
      <w:pgMar w:top="1440" w:right="1440" w:bottom="1440" w:left="1440" w:header="1020" w:footer="34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28F3" w:rsidRDefault="007828F3">
      <w:pPr>
        <w:spacing w:line="240" w:lineRule="auto"/>
      </w:pPr>
      <w:r>
        <w:separator/>
      </w:r>
    </w:p>
  </w:endnote>
  <w:endnote w:type="continuationSeparator" w:id="0">
    <w:p w:rsidR="007828F3" w:rsidRDefault="007828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2772" w:rsidRPr="004973D3" w:rsidRDefault="00CD2772" w:rsidP="007760FF">
    <w:pPr>
      <w:tabs>
        <w:tab w:val="right" w:pos="10466"/>
      </w:tabs>
      <w:adjustRightInd w:val="0"/>
      <w:snapToGrid w:val="0"/>
      <w:spacing w:line="240" w:lineRule="auto"/>
      <w:rPr>
        <w:sz w:val="16"/>
        <w:szCs w:val="16"/>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28F3" w:rsidRDefault="007828F3">
      <w:pPr>
        <w:spacing w:line="240" w:lineRule="auto"/>
      </w:pPr>
      <w:r>
        <w:separator/>
      </w:r>
    </w:p>
  </w:footnote>
  <w:footnote w:type="continuationSeparator" w:id="0">
    <w:p w:rsidR="007828F3" w:rsidRDefault="007828F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2772" w:rsidRDefault="00CD2772" w:rsidP="00132454">
    <w:pPr>
      <w:pStyle w:val="Header"/>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2772" w:rsidRDefault="00CD2772" w:rsidP="007760FF">
    <w:pPr>
      <w:tabs>
        <w:tab w:val="right" w:pos="10466"/>
      </w:tabs>
      <w:adjustRightInd w:val="0"/>
      <w:snapToGrid w:val="0"/>
      <w:spacing w:line="240" w:lineRule="auto"/>
      <w:rPr>
        <w:sz w:val="16"/>
      </w:rPr>
    </w:pPr>
    <w:r>
      <w:rPr>
        <w:sz w:val="16"/>
      </w:rPr>
      <w:tab/>
    </w:r>
    <w:r>
      <w:rPr>
        <w:sz w:val="16"/>
      </w:rPr>
      <w:fldChar w:fldCharType="begin"/>
    </w:r>
    <w:r>
      <w:rPr>
        <w:sz w:val="16"/>
      </w:rPr>
      <w:instrText xml:space="preserve"> PAGE   \* MERGEFORMAT </w:instrText>
    </w:r>
    <w:r>
      <w:rPr>
        <w:sz w:val="16"/>
      </w:rPr>
      <w:fldChar w:fldCharType="separate"/>
    </w:r>
    <w:r w:rsidR="00017C7F">
      <w:rPr>
        <w:sz w:val="16"/>
      </w:rPr>
      <w:t>4</w:t>
    </w:r>
    <w:r>
      <w:rPr>
        <w:sz w:val="16"/>
      </w:rPr>
      <w:fldChar w:fldCharType="end"/>
    </w:r>
    <w:r>
      <w:rPr>
        <w:sz w:val="16"/>
      </w:rPr>
      <w:t xml:space="preserve"> of </w:t>
    </w:r>
    <w:r w:rsidR="007828F3">
      <w:fldChar w:fldCharType="begin"/>
    </w:r>
    <w:r w:rsidR="007828F3">
      <w:instrText xml:space="preserve"> NUMPAGES   \* MERGEFORMAT </w:instrText>
    </w:r>
    <w:r w:rsidR="007828F3">
      <w:fldChar w:fldCharType="separate"/>
    </w:r>
    <w:r w:rsidR="00017C7F" w:rsidRPr="00017C7F">
      <w:rPr>
        <w:sz w:val="16"/>
      </w:rPr>
      <w:t>5</w:t>
    </w:r>
    <w:r w:rsidR="007828F3">
      <w:rPr>
        <w:sz w:val="16"/>
      </w:rPr>
      <w:fldChar w:fldCharType="end"/>
    </w:r>
  </w:p>
  <w:p w:rsidR="00CD2772" w:rsidRPr="0096684E" w:rsidRDefault="00CD2772" w:rsidP="00F026DA">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2772" w:rsidRPr="009E7E7D" w:rsidRDefault="00CD2772" w:rsidP="00F026DA">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E11FD"/>
    <w:multiLevelType w:val="hybridMultilevel"/>
    <w:tmpl w:val="AF283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8145AB"/>
    <w:multiLevelType w:val="multilevel"/>
    <w:tmpl w:val="F8882E7A"/>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9720" w:hanging="108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2" w15:restartNumberingAfterBreak="0">
    <w:nsid w:val="0C467F14"/>
    <w:multiLevelType w:val="hybridMultilevel"/>
    <w:tmpl w:val="55980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1FEF46F2"/>
    <w:multiLevelType w:val="multilevel"/>
    <w:tmpl w:val="CB66AAD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B3395C"/>
    <w:multiLevelType w:val="hybridMultilevel"/>
    <w:tmpl w:val="F086013E"/>
    <w:lvl w:ilvl="0" w:tplc="C4CA00D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9"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1B11CB"/>
    <w:multiLevelType w:val="multilevel"/>
    <w:tmpl w:val="90EE69F6"/>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9720" w:hanging="108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11"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2" w15:restartNumberingAfterBreak="0">
    <w:nsid w:val="39DA0CC3"/>
    <w:multiLevelType w:val="hybridMultilevel"/>
    <w:tmpl w:val="559804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150475"/>
    <w:multiLevelType w:val="multilevel"/>
    <w:tmpl w:val="90EE69F6"/>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9720" w:hanging="108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14" w15:restartNumberingAfterBreak="0">
    <w:nsid w:val="4F5A77FB"/>
    <w:multiLevelType w:val="hybridMultilevel"/>
    <w:tmpl w:val="8A44F6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7" w15:restartNumberingAfterBreak="0">
    <w:nsid w:val="67684547"/>
    <w:multiLevelType w:val="hybridMultilevel"/>
    <w:tmpl w:val="10C845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abstractNumId w:val="8"/>
  </w:num>
  <w:num w:numId="2">
    <w:abstractNumId w:val="11"/>
  </w:num>
  <w:num w:numId="3">
    <w:abstractNumId w:val="6"/>
  </w:num>
  <w:num w:numId="4">
    <w:abstractNumId w:val="9"/>
  </w:num>
  <w:num w:numId="5">
    <w:abstractNumId w:val="16"/>
  </w:num>
  <w:num w:numId="6">
    <w:abstractNumId w:val="4"/>
  </w:num>
  <w:num w:numId="7">
    <w:abstractNumId w:val="16"/>
  </w:num>
  <w:num w:numId="8">
    <w:abstractNumId w:val="4"/>
  </w:num>
  <w:num w:numId="9">
    <w:abstractNumId w:val="16"/>
  </w:num>
  <w:num w:numId="10">
    <w:abstractNumId w:val="4"/>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8"/>
  </w:num>
  <w:num w:numId="13">
    <w:abstractNumId w:val="16"/>
  </w:num>
  <w:num w:numId="14">
    <w:abstractNumId w:val="4"/>
  </w:num>
  <w:num w:numId="15">
    <w:abstractNumId w:val="3"/>
  </w:num>
  <w:num w:numId="16">
    <w:abstractNumId w:val="15"/>
  </w:num>
  <w:num w:numId="17">
    <w:abstractNumId w:val="14"/>
  </w:num>
  <w:num w:numId="18">
    <w:abstractNumId w:val="17"/>
  </w:num>
  <w:num w:numId="19">
    <w:abstractNumId w:val="7"/>
  </w:num>
  <w:num w:numId="20">
    <w:abstractNumId w:val="12"/>
  </w:num>
  <w:num w:numId="21">
    <w:abstractNumId w:val="2"/>
  </w:num>
  <w:num w:numId="22">
    <w:abstractNumId w:val="1"/>
  </w:num>
  <w:num w:numId="23">
    <w:abstractNumId w:val="10"/>
  </w:num>
  <w:num w:numId="24">
    <w:abstractNumId w:val="13"/>
  </w:num>
  <w:num w:numId="25">
    <w:abstractNumId w:val="5"/>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__Grammarly_42____i" w:val="H4sIAAAAAAAEAKtWckksSQxILCpxzi/NK1GyMqwFAAEhoTITAAAA"/>
    <w:docVar w:name="__Grammarly_42___1" w:val="H4sIAAAAAAAEAKtWcslP9kxRslIyNDayMDIytzQ2Nza3MDA3NTRT0lEKTi0uzszPAykwNKgFAJUNmYI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pvs2vpqdedsrezzap559ekrdwfde0p00rd&quot;&gt;tfactories&lt;record-ids&gt;&lt;item&gt;209&lt;/item&gt;&lt;item&gt;233&lt;/item&gt;&lt;item&gt;241&lt;/item&gt;&lt;item&gt;250&lt;/item&gt;&lt;item&gt;273&lt;/item&gt;&lt;item&gt;275&lt;/item&gt;&lt;item&gt;310&lt;/item&gt;&lt;item&gt;312&lt;/item&gt;&lt;item&gt;375&lt;/item&gt;&lt;item&gt;376&lt;/item&gt;&lt;item&gt;377&lt;/item&gt;&lt;item&gt;378&lt;/item&gt;&lt;item&gt;419&lt;/item&gt;&lt;item&gt;423&lt;/item&gt;&lt;item&gt;424&lt;/item&gt;&lt;item&gt;425&lt;/item&gt;&lt;item&gt;427&lt;/item&gt;&lt;/record-ids&gt;&lt;/item&gt;&lt;/Libraries&gt;"/>
  </w:docVars>
  <w:rsids>
    <w:rsidRoot w:val="00436C93"/>
    <w:rsid w:val="00000B4A"/>
    <w:rsid w:val="00001842"/>
    <w:rsid w:val="00002310"/>
    <w:rsid w:val="00002ADC"/>
    <w:rsid w:val="00003FC4"/>
    <w:rsid w:val="00007272"/>
    <w:rsid w:val="000102D1"/>
    <w:rsid w:val="000117C6"/>
    <w:rsid w:val="00012E88"/>
    <w:rsid w:val="00013C48"/>
    <w:rsid w:val="000169CA"/>
    <w:rsid w:val="000176B9"/>
    <w:rsid w:val="00017C7F"/>
    <w:rsid w:val="00020788"/>
    <w:rsid w:val="000221F7"/>
    <w:rsid w:val="00023DCA"/>
    <w:rsid w:val="00026887"/>
    <w:rsid w:val="00027B73"/>
    <w:rsid w:val="0003009C"/>
    <w:rsid w:val="00031BB4"/>
    <w:rsid w:val="00031C3E"/>
    <w:rsid w:val="00032016"/>
    <w:rsid w:val="00032818"/>
    <w:rsid w:val="00032B49"/>
    <w:rsid w:val="000336AD"/>
    <w:rsid w:val="000343DC"/>
    <w:rsid w:val="00034491"/>
    <w:rsid w:val="00034F8F"/>
    <w:rsid w:val="000352DF"/>
    <w:rsid w:val="000361F7"/>
    <w:rsid w:val="00036700"/>
    <w:rsid w:val="00037C7B"/>
    <w:rsid w:val="00037C84"/>
    <w:rsid w:val="000426A4"/>
    <w:rsid w:val="00042D42"/>
    <w:rsid w:val="00044EEE"/>
    <w:rsid w:val="00045B9C"/>
    <w:rsid w:val="00053020"/>
    <w:rsid w:val="00053E97"/>
    <w:rsid w:val="00053F0F"/>
    <w:rsid w:val="00055ACB"/>
    <w:rsid w:val="00055D68"/>
    <w:rsid w:val="0005635B"/>
    <w:rsid w:val="00060974"/>
    <w:rsid w:val="000646E0"/>
    <w:rsid w:val="0006759B"/>
    <w:rsid w:val="00067EFB"/>
    <w:rsid w:val="00070DC9"/>
    <w:rsid w:val="00070EEB"/>
    <w:rsid w:val="00071076"/>
    <w:rsid w:val="000721EF"/>
    <w:rsid w:val="000735D2"/>
    <w:rsid w:val="000755FB"/>
    <w:rsid w:val="00075A1F"/>
    <w:rsid w:val="00075DD4"/>
    <w:rsid w:val="00083BBC"/>
    <w:rsid w:val="000865FA"/>
    <w:rsid w:val="0008660F"/>
    <w:rsid w:val="00086AE2"/>
    <w:rsid w:val="000879C0"/>
    <w:rsid w:val="00087F6F"/>
    <w:rsid w:val="00093917"/>
    <w:rsid w:val="00094051"/>
    <w:rsid w:val="00094E27"/>
    <w:rsid w:val="0009511E"/>
    <w:rsid w:val="000963B3"/>
    <w:rsid w:val="00096C8B"/>
    <w:rsid w:val="00097A6D"/>
    <w:rsid w:val="00097CFC"/>
    <w:rsid w:val="000A097D"/>
    <w:rsid w:val="000A0C12"/>
    <w:rsid w:val="000A0FCE"/>
    <w:rsid w:val="000A14BD"/>
    <w:rsid w:val="000A1E9D"/>
    <w:rsid w:val="000A2ED4"/>
    <w:rsid w:val="000A2F7C"/>
    <w:rsid w:val="000A34B8"/>
    <w:rsid w:val="000A376F"/>
    <w:rsid w:val="000A4952"/>
    <w:rsid w:val="000A4B6C"/>
    <w:rsid w:val="000B03AD"/>
    <w:rsid w:val="000B0CCF"/>
    <w:rsid w:val="000B1463"/>
    <w:rsid w:val="000B1B7A"/>
    <w:rsid w:val="000B2003"/>
    <w:rsid w:val="000B2378"/>
    <w:rsid w:val="000B23AC"/>
    <w:rsid w:val="000B242D"/>
    <w:rsid w:val="000B445D"/>
    <w:rsid w:val="000B4F21"/>
    <w:rsid w:val="000B51ED"/>
    <w:rsid w:val="000B53A6"/>
    <w:rsid w:val="000B5C40"/>
    <w:rsid w:val="000B726C"/>
    <w:rsid w:val="000B76DA"/>
    <w:rsid w:val="000C066B"/>
    <w:rsid w:val="000C1645"/>
    <w:rsid w:val="000C1E79"/>
    <w:rsid w:val="000C22CB"/>
    <w:rsid w:val="000C268E"/>
    <w:rsid w:val="000C2E4C"/>
    <w:rsid w:val="000C47E6"/>
    <w:rsid w:val="000C66F7"/>
    <w:rsid w:val="000D098F"/>
    <w:rsid w:val="000D0AEE"/>
    <w:rsid w:val="000D1439"/>
    <w:rsid w:val="000D14D2"/>
    <w:rsid w:val="000D1ED4"/>
    <w:rsid w:val="000D3498"/>
    <w:rsid w:val="000D53CD"/>
    <w:rsid w:val="000D6713"/>
    <w:rsid w:val="000D6801"/>
    <w:rsid w:val="000D7D1C"/>
    <w:rsid w:val="000E4160"/>
    <w:rsid w:val="000E4E27"/>
    <w:rsid w:val="000E59D3"/>
    <w:rsid w:val="000F0C4E"/>
    <w:rsid w:val="000F4977"/>
    <w:rsid w:val="000F4EB8"/>
    <w:rsid w:val="000F5641"/>
    <w:rsid w:val="000F5F57"/>
    <w:rsid w:val="000F61D2"/>
    <w:rsid w:val="000F743F"/>
    <w:rsid w:val="00100648"/>
    <w:rsid w:val="00101AA8"/>
    <w:rsid w:val="00103BE3"/>
    <w:rsid w:val="00103EEF"/>
    <w:rsid w:val="001059E1"/>
    <w:rsid w:val="001062A3"/>
    <w:rsid w:val="0010709B"/>
    <w:rsid w:val="00107ECB"/>
    <w:rsid w:val="00111DAE"/>
    <w:rsid w:val="001123D3"/>
    <w:rsid w:val="00115264"/>
    <w:rsid w:val="001157A5"/>
    <w:rsid w:val="00117A23"/>
    <w:rsid w:val="00120122"/>
    <w:rsid w:val="001236F5"/>
    <w:rsid w:val="00125624"/>
    <w:rsid w:val="0012768D"/>
    <w:rsid w:val="00127AAC"/>
    <w:rsid w:val="0013034C"/>
    <w:rsid w:val="0013097C"/>
    <w:rsid w:val="001316D5"/>
    <w:rsid w:val="00132454"/>
    <w:rsid w:val="00134562"/>
    <w:rsid w:val="00137B4B"/>
    <w:rsid w:val="001409A4"/>
    <w:rsid w:val="001426E7"/>
    <w:rsid w:val="0014273D"/>
    <w:rsid w:val="0014552C"/>
    <w:rsid w:val="00146383"/>
    <w:rsid w:val="001519E7"/>
    <w:rsid w:val="001560D0"/>
    <w:rsid w:val="0016037D"/>
    <w:rsid w:val="0016668D"/>
    <w:rsid w:val="00166D4A"/>
    <w:rsid w:val="00170244"/>
    <w:rsid w:val="00171477"/>
    <w:rsid w:val="00171DB6"/>
    <w:rsid w:val="001735C1"/>
    <w:rsid w:val="00173678"/>
    <w:rsid w:val="00174A14"/>
    <w:rsid w:val="00176752"/>
    <w:rsid w:val="0017793F"/>
    <w:rsid w:val="00177A52"/>
    <w:rsid w:val="001803C3"/>
    <w:rsid w:val="00180995"/>
    <w:rsid w:val="001818C0"/>
    <w:rsid w:val="00186A5D"/>
    <w:rsid w:val="00186D09"/>
    <w:rsid w:val="001901A4"/>
    <w:rsid w:val="0019109B"/>
    <w:rsid w:val="00191106"/>
    <w:rsid w:val="001913A7"/>
    <w:rsid w:val="00192489"/>
    <w:rsid w:val="00195278"/>
    <w:rsid w:val="00196532"/>
    <w:rsid w:val="001A187A"/>
    <w:rsid w:val="001A1B9A"/>
    <w:rsid w:val="001A1BB6"/>
    <w:rsid w:val="001A2711"/>
    <w:rsid w:val="001A341E"/>
    <w:rsid w:val="001A6B32"/>
    <w:rsid w:val="001A6BBD"/>
    <w:rsid w:val="001A73AD"/>
    <w:rsid w:val="001A7B14"/>
    <w:rsid w:val="001A7DEE"/>
    <w:rsid w:val="001A7EB9"/>
    <w:rsid w:val="001B1F2C"/>
    <w:rsid w:val="001B240A"/>
    <w:rsid w:val="001B2B24"/>
    <w:rsid w:val="001B3860"/>
    <w:rsid w:val="001B4104"/>
    <w:rsid w:val="001B4BF2"/>
    <w:rsid w:val="001B645F"/>
    <w:rsid w:val="001B6B44"/>
    <w:rsid w:val="001C3B7E"/>
    <w:rsid w:val="001C3C24"/>
    <w:rsid w:val="001C4933"/>
    <w:rsid w:val="001C54FE"/>
    <w:rsid w:val="001C5C91"/>
    <w:rsid w:val="001C5D84"/>
    <w:rsid w:val="001C7938"/>
    <w:rsid w:val="001D08B2"/>
    <w:rsid w:val="001D0EE9"/>
    <w:rsid w:val="001D49AF"/>
    <w:rsid w:val="001D5ACA"/>
    <w:rsid w:val="001D5C13"/>
    <w:rsid w:val="001D71F4"/>
    <w:rsid w:val="001E0253"/>
    <w:rsid w:val="001E0998"/>
    <w:rsid w:val="001E115F"/>
    <w:rsid w:val="001E2AEB"/>
    <w:rsid w:val="001E3669"/>
    <w:rsid w:val="001E52D9"/>
    <w:rsid w:val="001E630A"/>
    <w:rsid w:val="001E7832"/>
    <w:rsid w:val="001F09C9"/>
    <w:rsid w:val="001F0C6D"/>
    <w:rsid w:val="001F0D62"/>
    <w:rsid w:val="001F1F88"/>
    <w:rsid w:val="00200F35"/>
    <w:rsid w:val="00201FD6"/>
    <w:rsid w:val="002027AC"/>
    <w:rsid w:val="002028FB"/>
    <w:rsid w:val="0020462A"/>
    <w:rsid w:val="002051A8"/>
    <w:rsid w:val="00205522"/>
    <w:rsid w:val="0020563A"/>
    <w:rsid w:val="002056E7"/>
    <w:rsid w:val="00207B59"/>
    <w:rsid w:val="00207BCD"/>
    <w:rsid w:val="00210ACD"/>
    <w:rsid w:val="00214CBB"/>
    <w:rsid w:val="00215012"/>
    <w:rsid w:val="0021592A"/>
    <w:rsid w:val="00215E4C"/>
    <w:rsid w:val="0021643E"/>
    <w:rsid w:val="00216D81"/>
    <w:rsid w:val="0022023C"/>
    <w:rsid w:val="0022158B"/>
    <w:rsid w:val="00222FC6"/>
    <w:rsid w:val="00223925"/>
    <w:rsid w:val="002247F2"/>
    <w:rsid w:val="0022539F"/>
    <w:rsid w:val="00226680"/>
    <w:rsid w:val="00231636"/>
    <w:rsid w:val="002335C7"/>
    <w:rsid w:val="002362C6"/>
    <w:rsid w:val="00236D6F"/>
    <w:rsid w:val="00237DDD"/>
    <w:rsid w:val="00241F64"/>
    <w:rsid w:val="00242311"/>
    <w:rsid w:val="00243A3D"/>
    <w:rsid w:val="00243B00"/>
    <w:rsid w:val="00243B14"/>
    <w:rsid w:val="002440B4"/>
    <w:rsid w:val="0024509C"/>
    <w:rsid w:val="002450B7"/>
    <w:rsid w:val="00247D42"/>
    <w:rsid w:val="00247D71"/>
    <w:rsid w:val="00247DFC"/>
    <w:rsid w:val="00250143"/>
    <w:rsid w:val="0025335B"/>
    <w:rsid w:val="00253FED"/>
    <w:rsid w:val="002549A8"/>
    <w:rsid w:val="00254B1B"/>
    <w:rsid w:val="00255B78"/>
    <w:rsid w:val="00256400"/>
    <w:rsid w:val="00256B95"/>
    <w:rsid w:val="0026025C"/>
    <w:rsid w:val="00260544"/>
    <w:rsid w:val="00260960"/>
    <w:rsid w:val="00263A0F"/>
    <w:rsid w:val="002645BE"/>
    <w:rsid w:val="00265357"/>
    <w:rsid w:val="0026551C"/>
    <w:rsid w:val="002658F3"/>
    <w:rsid w:val="00271679"/>
    <w:rsid w:val="002719BF"/>
    <w:rsid w:val="00274A05"/>
    <w:rsid w:val="00280B02"/>
    <w:rsid w:val="00280B4D"/>
    <w:rsid w:val="00280E8D"/>
    <w:rsid w:val="0028162B"/>
    <w:rsid w:val="00281FAA"/>
    <w:rsid w:val="002822FD"/>
    <w:rsid w:val="00282DA1"/>
    <w:rsid w:val="00282FBB"/>
    <w:rsid w:val="0028341F"/>
    <w:rsid w:val="0028473B"/>
    <w:rsid w:val="002872BD"/>
    <w:rsid w:val="00287E5E"/>
    <w:rsid w:val="00290E11"/>
    <w:rsid w:val="00291619"/>
    <w:rsid w:val="00291850"/>
    <w:rsid w:val="00291ED4"/>
    <w:rsid w:val="002961FE"/>
    <w:rsid w:val="00296B50"/>
    <w:rsid w:val="002A0290"/>
    <w:rsid w:val="002A0EF3"/>
    <w:rsid w:val="002A114F"/>
    <w:rsid w:val="002A1A3D"/>
    <w:rsid w:val="002A1DA1"/>
    <w:rsid w:val="002A2157"/>
    <w:rsid w:val="002A2493"/>
    <w:rsid w:val="002A273E"/>
    <w:rsid w:val="002A3D86"/>
    <w:rsid w:val="002A7167"/>
    <w:rsid w:val="002A7197"/>
    <w:rsid w:val="002A732C"/>
    <w:rsid w:val="002A73D6"/>
    <w:rsid w:val="002B0F42"/>
    <w:rsid w:val="002B159E"/>
    <w:rsid w:val="002B1DC1"/>
    <w:rsid w:val="002B2EB6"/>
    <w:rsid w:val="002B31FD"/>
    <w:rsid w:val="002B3273"/>
    <w:rsid w:val="002B364B"/>
    <w:rsid w:val="002B4D25"/>
    <w:rsid w:val="002B4F54"/>
    <w:rsid w:val="002B5C55"/>
    <w:rsid w:val="002B6988"/>
    <w:rsid w:val="002C13C9"/>
    <w:rsid w:val="002C274C"/>
    <w:rsid w:val="002C2E0C"/>
    <w:rsid w:val="002C3432"/>
    <w:rsid w:val="002C40F0"/>
    <w:rsid w:val="002C4863"/>
    <w:rsid w:val="002C5386"/>
    <w:rsid w:val="002C6360"/>
    <w:rsid w:val="002C699F"/>
    <w:rsid w:val="002D1029"/>
    <w:rsid w:val="002D108A"/>
    <w:rsid w:val="002D1305"/>
    <w:rsid w:val="002D14AF"/>
    <w:rsid w:val="002D199E"/>
    <w:rsid w:val="002D3A17"/>
    <w:rsid w:val="002D3C0B"/>
    <w:rsid w:val="002D5532"/>
    <w:rsid w:val="002D6DCE"/>
    <w:rsid w:val="002E061E"/>
    <w:rsid w:val="002E1C70"/>
    <w:rsid w:val="002E2252"/>
    <w:rsid w:val="002E45B8"/>
    <w:rsid w:val="002E5603"/>
    <w:rsid w:val="002E6676"/>
    <w:rsid w:val="002E6D4A"/>
    <w:rsid w:val="002F0645"/>
    <w:rsid w:val="002F072C"/>
    <w:rsid w:val="002F1615"/>
    <w:rsid w:val="002F1ECE"/>
    <w:rsid w:val="002F2229"/>
    <w:rsid w:val="002F3289"/>
    <w:rsid w:val="002F33E2"/>
    <w:rsid w:val="002F3BCB"/>
    <w:rsid w:val="002F50DF"/>
    <w:rsid w:val="00301D6C"/>
    <w:rsid w:val="0030378E"/>
    <w:rsid w:val="00304E9C"/>
    <w:rsid w:val="0031108A"/>
    <w:rsid w:val="0031220E"/>
    <w:rsid w:val="00312D3C"/>
    <w:rsid w:val="003139A6"/>
    <w:rsid w:val="0031417D"/>
    <w:rsid w:val="00320F69"/>
    <w:rsid w:val="003212C2"/>
    <w:rsid w:val="00324ECA"/>
    <w:rsid w:val="0032505C"/>
    <w:rsid w:val="00326141"/>
    <w:rsid w:val="00326969"/>
    <w:rsid w:val="00331273"/>
    <w:rsid w:val="00331C30"/>
    <w:rsid w:val="00331E5E"/>
    <w:rsid w:val="00332D5F"/>
    <w:rsid w:val="00332F2D"/>
    <w:rsid w:val="0033503E"/>
    <w:rsid w:val="00335483"/>
    <w:rsid w:val="0033626A"/>
    <w:rsid w:val="0033776A"/>
    <w:rsid w:val="00337D2E"/>
    <w:rsid w:val="003424CD"/>
    <w:rsid w:val="00351528"/>
    <w:rsid w:val="00351731"/>
    <w:rsid w:val="00352410"/>
    <w:rsid w:val="003526EE"/>
    <w:rsid w:val="0035288D"/>
    <w:rsid w:val="00352F94"/>
    <w:rsid w:val="00353AF9"/>
    <w:rsid w:val="00353EE6"/>
    <w:rsid w:val="00354DB5"/>
    <w:rsid w:val="00355979"/>
    <w:rsid w:val="00355C14"/>
    <w:rsid w:val="00357AFA"/>
    <w:rsid w:val="00357F9D"/>
    <w:rsid w:val="00366065"/>
    <w:rsid w:val="003706F7"/>
    <w:rsid w:val="00370C74"/>
    <w:rsid w:val="00371DB2"/>
    <w:rsid w:val="0037300C"/>
    <w:rsid w:val="003736E1"/>
    <w:rsid w:val="00373807"/>
    <w:rsid w:val="003738C2"/>
    <w:rsid w:val="003744C4"/>
    <w:rsid w:val="003751A6"/>
    <w:rsid w:val="00375382"/>
    <w:rsid w:val="0037566B"/>
    <w:rsid w:val="00375F6F"/>
    <w:rsid w:val="003768AD"/>
    <w:rsid w:val="00377422"/>
    <w:rsid w:val="003805C4"/>
    <w:rsid w:val="0038111A"/>
    <w:rsid w:val="0038163C"/>
    <w:rsid w:val="00382EB2"/>
    <w:rsid w:val="00383178"/>
    <w:rsid w:val="003837FB"/>
    <w:rsid w:val="00383E5D"/>
    <w:rsid w:val="00385361"/>
    <w:rsid w:val="00385557"/>
    <w:rsid w:val="003860EF"/>
    <w:rsid w:val="00387325"/>
    <w:rsid w:val="003902A9"/>
    <w:rsid w:val="003911E6"/>
    <w:rsid w:val="00391277"/>
    <w:rsid w:val="00393508"/>
    <w:rsid w:val="00393851"/>
    <w:rsid w:val="00393925"/>
    <w:rsid w:val="003952EF"/>
    <w:rsid w:val="00396E54"/>
    <w:rsid w:val="00396FB7"/>
    <w:rsid w:val="003973B8"/>
    <w:rsid w:val="003A0005"/>
    <w:rsid w:val="003A2345"/>
    <w:rsid w:val="003A2583"/>
    <w:rsid w:val="003A3693"/>
    <w:rsid w:val="003A4E76"/>
    <w:rsid w:val="003B18BE"/>
    <w:rsid w:val="003B30BE"/>
    <w:rsid w:val="003B3B15"/>
    <w:rsid w:val="003B40B4"/>
    <w:rsid w:val="003B5447"/>
    <w:rsid w:val="003B5B63"/>
    <w:rsid w:val="003B6948"/>
    <w:rsid w:val="003C0545"/>
    <w:rsid w:val="003C06B9"/>
    <w:rsid w:val="003C07DC"/>
    <w:rsid w:val="003C1967"/>
    <w:rsid w:val="003C3578"/>
    <w:rsid w:val="003C72C4"/>
    <w:rsid w:val="003C7987"/>
    <w:rsid w:val="003D03E8"/>
    <w:rsid w:val="003D2624"/>
    <w:rsid w:val="003D2B5F"/>
    <w:rsid w:val="003D4BA2"/>
    <w:rsid w:val="003D4CC9"/>
    <w:rsid w:val="003D547D"/>
    <w:rsid w:val="003D7BA0"/>
    <w:rsid w:val="003E0402"/>
    <w:rsid w:val="003E0577"/>
    <w:rsid w:val="003E18E5"/>
    <w:rsid w:val="003E1F41"/>
    <w:rsid w:val="003E21FD"/>
    <w:rsid w:val="003E2F65"/>
    <w:rsid w:val="003E3263"/>
    <w:rsid w:val="003E67F5"/>
    <w:rsid w:val="003E6ECE"/>
    <w:rsid w:val="003E725F"/>
    <w:rsid w:val="003E7905"/>
    <w:rsid w:val="003F10A0"/>
    <w:rsid w:val="003F2F53"/>
    <w:rsid w:val="003F3C7F"/>
    <w:rsid w:val="003F3EE7"/>
    <w:rsid w:val="003F46CC"/>
    <w:rsid w:val="003F49C9"/>
    <w:rsid w:val="003F52AD"/>
    <w:rsid w:val="003F57AD"/>
    <w:rsid w:val="003F58C2"/>
    <w:rsid w:val="003F590A"/>
    <w:rsid w:val="003F63FC"/>
    <w:rsid w:val="003F7904"/>
    <w:rsid w:val="00400E1A"/>
    <w:rsid w:val="00400E48"/>
    <w:rsid w:val="00401234"/>
    <w:rsid w:val="00401D30"/>
    <w:rsid w:val="004063CD"/>
    <w:rsid w:val="00407170"/>
    <w:rsid w:val="004073E8"/>
    <w:rsid w:val="00414960"/>
    <w:rsid w:val="00416CFF"/>
    <w:rsid w:val="00416D88"/>
    <w:rsid w:val="00417293"/>
    <w:rsid w:val="004224EF"/>
    <w:rsid w:val="0042266F"/>
    <w:rsid w:val="00423B88"/>
    <w:rsid w:val="00423D61"/>
    <w:rsid w:val="004240C9"/>
    <w:rsid w:val="0042501A"/>
    <w:rsid w:val="00425302"/>
    <w:rsid w:val="00427DBC"/>
    <w:rsid w:val="00430A3C"/>
    <w:rsid w:val="004326C6"/>
    <w:rsid w:val="00432A7A"/>
    <w:rsid w:val="004336F5"/>
    <w:rsid w:val="004340DA"/>
    <w:rsid w:val="00436606"/>
    <w:rsid w:val="00436C93"/>
    <w:rsid w:val="00437491"/>
    <w:rsid w:val="00437843"/>
    <w:rsid w:val="00437F7F"/>
    <w:rsid w:val="0044038C"/>
    <w:rsid w:val="00440A91"/>
    <w:rsid w:val="004420BD"/>
    <w:rsid w:val="00442AFF"/>
    <w:rsid w:val="0044332A"/>
    <w:rsid w:val="004434AE"/>
    <w:rsid w:val="00444244"/>
    <w:rsid w:val="00445771"/>
    <w:rsid w:val="0044784B"/>
    <w:rsid w:val="00450573"/>
    <w:rsid w:val="004510B5"/>
    <w:rsid w:val="00454660"/>
    <w:rsid w:val="00454D37"/>
    <w:rsid w:val="00460540"/>
    <w:rsid w:val="0046143E"/>
    <w:rsid w:val="00462945"/>
    <w:rsid w:val="004646D4"/>
    <w:rsid w:val="004678BD"/>
    <w:rsid w:val="004700AF"/>
    <w:rsid w:val="00470B69"/>
    <w:rsid w:val="004721BA"/>
    <w:rsid w:val="00472A77"/>
    <w:rsid w:val="00475484"/>
    <w:rsid w:val="00475FC3"/>
    <w:rsid w:val="0047607A"/>
    <w:rsid w:val="00476789"/>
    <w:rsid w:val="004767DF"/>
    <w:rsid w:val="00477D8E"/>
    <w:rsid w:val="00480004"/>
    <w:rsid w:val="00480CCA"/>
    <w:rsid w:val="004815A5"/>
    <w:rsid w:val="00482847"/>
    <w:rsid w:val="00482E13"/>
    <w:rsid w:val="004830E2"/>
    <w:rsid w:val="00484D8F"/>
    <w:rsid w:val="00486F30"/>
    <w:rsid w:val="00490B5F"/>
    <w:rsid w:val="00490D2B"/>
    <w:rsid w:val="00491AB5"/>
    <w:rsid w:val="00494960"/>
    <w:rsid w:val="00494D32"/>
    <w:rsid w:val="00495119"/>
    <w:rsid w:val="00496176"/>
    <w:rsid w:val="0049670A"/>
    <w:rsid w:val="004973D3"/>
    <w:rsid w:val="004A05D4"/>
    <w:rsid w:val="004A0D5A"/>
    <w:rsid w:val="004A3D74"/>
    <w:rsid w:val="004A4269"/>
    <w:rsid w:val="004A50F1"/>
    <w:rsid w:val="004B05B1"/>
    <w:rsid w:val="004B308F"/>
    <w:rsid w:val="004B5956"/>
    <w:rsid w:val="004B5A74"/>
    <w:rsid w:val="004B5C1D"/>
    <w:rsid w:val="004B709E"/>
    <w:rsid w:val="004C07F3"/>
    <w:rsid w:val="004C0C0C"/>
    <w:rsid w:val="004C125C"/>
    <w:rsid w:val="004C42F7"/>
    <w:rsid w:val="004C47C2"/>
    <w:rsid w:val="004C512D"/>
    <w:rsid w:val="004C517F"/>
    <w:rsid w:val="004C6442"/>
    <w:rsid w:val="004C75E3"/>
    <w:rsid w:val="004D05AE"/>
    <w:rsid w:val="004D21A6"/>
    <w:rsid w:val="004D363D"/>
    <w:rsid w:val="004D3C25"/>
    <w:rsid w:val="004D48DE"/>
    <w:rsid w:val="004D4F24"/>
    <w:rsid w:val="004D5E6E"/>
    <w:rsid w:val="004D6E1E"/>
    <w:rsid w:val="004D7DD0"/>
    <w:rsid w:val="004E0171"/>
    <w:rsid w:val="004E0810"/>
    <w:rsid w:val="004E1639"/>
    <w:rsid w:val="004E3DB6"/>
    <w:rsid w:val="004E4D29"/>
    <w:rsid w:val="004E4DE1"/>
    <w:rsid w:val="004E5D2F"/>
    <w:rsid w:val="004E6277"/>
    <w:rsid w:val="004E64CE"/>
    <w:rsid w:val="004E65DF"/>
    <w:rsid w:val="004E74F4"/>
    <w:rsid w:val="004E7B20"/>
    <w:rsid w:val="004F1005"/>
    <w:rsid w:val="004F215B"/>
    <w:rsid w:val="004F3AA8"/>
    <w:rsid w:val="004F49F0"/>
    <w:rsid w:val="004F5B2B"/>
    <w:rsid w:val="004F656A"/>
    <w:rsid w:val="004F7A19"/>
    <w:rsid w:val="005008A5"/>
    <w:rsid w:val="00501354"/>
    <w:rsid w:val="005022DD"/>
    <w:rsid w:val="005022FE"/>
    <w:rsid w:val="0050257D"/>
    <w:rsid w:val="005025F5"/>
    <w:rsid w:val="0050387F"/>
    <w:rsid w:val="00503CD1"/>
    <w:rsid w:val="00503FA8"/>
    <w:rsid w:val="005042FB"/>
    <w:rsid w:val="005046DA"/>
    <w:rsid w:val="0050625E"/>
    <w:rsid w:val="0050715E"/>
    <w:rsid w:val="00510D7E"/>
    <w:rsid w:val="00511D5C"/>
    <w:rsid w:val="00512C7F"/>
    <w:rsid w:val="0051391E"/>
    <w:rsid w:val="00513E95"/>
    <w:rsid w:val="005140CC"/>
    <w:rsid w:val="00514398"/>
    <w:rsid w:val="005146C4"/>
    <w:rsid w:val="00514863"/>
    <w:rsid w:val="00514BAF"/>
    <w:rsid w:val="00516067"/>
    <w:rsid w:val="005209FF"/>
    <w:rsid w:val="00521580"/>
    <w:rsid w:val="00521D96"/>
    <w:rsid w:val="00521E5B"/>
    <w:rsid w:val="00522447"/>
    <w:rsid w:val="005237E5"/>
    <w:rsid w:val="00523945"/>
    <w:rsid w:val="00524A65"/>
    <w:rsid w:val="00524FB5"/>
    <w:rsid w:val="005256DD"/>
    <w:rsid w:val="005327DB"/>
    <w:rsid w:val="00533E46"/>
    <w:rsid w:val="00536EA2"/>
    <w:rsid w:val="00540691"/>
    <w:rsid w:val="00540C8E"/>
    <w:rsid w:val="00540D8C"/>
    <w:rsid w:val="0054111C"/>
    <w:rsid w:val="00543206"/>
    <w:rsid w:val="005433C4"/>
    <w:rsid w:val="0054360C"/>
    <w:rsid w:val="0054370E"/>
    <w:rsid w:val="00544C43"/>
    <w:rsid w:val="005476D4"/>
    <w:rsid w:val="00550059"/>
    <w:rsid w:val="00551545"/>
    <w:rsid w:val="00553BB0"/>
    <w:rsid w:val="00553DEA"/>
    <w:rsid w:val="00555FE9"/>
    <w:rsid w:val="00556163"/>
    <w:rsid w:val="00557330"/>
    <w:rsid w:val="0056142F"/>
    <w:rsid w:val="00562650"/>
    <w:rsid w:val="00563A48"/>
    <w:rsid w:val="00566867"/>
    <w:rsid w:val="00567456"/>
    <w:rsid w:val="00570CC9"/>
    <w:rsid w:val="00571AD5"/>
    <w:rsid w:val="00572D31"/>
    <w:rsid w:val="005731D8"/>
    <w:rsid w:val="005763E8"/>
    <w:rsid w:val="00577480"/>
    <w:rsid w:val="0057790C"/>
    <w:rsid w:val="0058010A"/>
    <w:rsid w:val="00581168"/>
    <w:rsid w:val="005825DA"/>
    <w:rsid w:val="00583D8F"/>
    <w:rsid w:val="00585030"/>
    <w:rsid w:val="00585C2E"/>
    <w:rsid w:val="005867B7"/>
    <w:rsid w:val="00592FFB"/>
    <w:rsid w:val="00597271"/>
    <w:rsid w:val="00597C7A"/>
    <w:rsid w:val="005A04E7"/>
    <w:rsid w:val="005A1002"/>
    <w:rsid w:val="005A1CC5"/>
    <w:rsid w:val="005A31E0"/>
    <w:rsid w:val="005A323E"/>
    <w:rsid w:val="005A3EE3"/>
    <w:rsid w:val="005A57E5"/>
    <w:rsid w:val="005A5BC3"/>
    <w:rsid w:val="005A60BB"/>
    <w:rsid w:val="005A6D28"/>
    <w:rsid w:val="005A6EE7"/>
    <w:rsid w:val="005B0BD0"/>
    <w:rsid w:val="005B102E"/>
    <w:rsid w:val="005B29FF"/>
    <w:rsid w:val="005B3154"/>
    <w:rsid w:val="005B3E09"/>
    <w:rsid w:val="005B6594"/>
    <w:rsid w:val="005B6A7D"/>
    <w:rsid w:val="005B75D0"/>
    <w:rsid w:val="005C28D3"/>
    <w:rsid w:val="005C2D52"/>
    <w:rsid w:val="005C33AF"/>
    <w:rsid w:val="005C4E07"/>
    <w:rsid w:val="005C504C"/>
    <w:rsid w:val="005C65BC"/>
    <w:rsid w:val="005C73C7"/>
    <w:rsid w:val="005D0EBB"/>
    <w:rsid w:val="005D1251"/>
    <w:rsid w:val="005D1859"/>
    <w:rsid w:val="005D1A11"/>
    <w:rsid w:val="005D1C3A"/>
    <w:rsid w:val="005D3C67"/>
    <w:rsid w:val="005D4B7A"/>
    <w:rsid w:val="005D4E01"/>
    <w:rsid w:val="005D5567"/>
    <w:rsid w:val="005D58CB"/>
    <w:rsid w:val="005D6456"/>
    <w:rsid w:val="005D77C4"/>
    <w:rsid w:val="005D7808"/>
    <w:rsid w:val="005E09BE"/>
    <w:rsid w:val="005E1164"/>
    <w:rsid w:val="005E1518"/>
    <w:rsid w:val="005E2A18"/>
    <w:rsid w:val="005E4246"/>
    <w:rsid w:val="005E4DEE"/>
    <w:rsid w:val="005E76FB"/>
    <w:rsid w:val="005E7ACE"/>
    <w:rsid w:val="005F06FA"/>
    <w:rsid w:val="005F08FF"/>
    <w:rsid w:val="005F4DFE"/>
    <w:rsid w:val="005F51D5"/>
    <w:rsid w:val="005F7866"/>
    <w:rsid w:val="005F78D3"/>
    <w:rsid w:val="00600070"/>
    <w:rsid w:val="006009E8"/>
    <w:rsid w:val="00603576"/>
    <w:rsid w:val="00607815"/>
    <w:rsid w:val="00611832"/>
    <w:rsid w:val="006119FB"/>
    <w:rsid w:val="00611D83"/>
    <w:rsid w:val="00612178"/>
    <w:rsid w:val="006130BF"/>
    <w:rsid w:val="00614339"/>
    <w:rsid w:val="0061494E"/>
    <w:rsid w:val="006153E0"/>
    <w:rsid w:val="006160F6"/>
    <w:rsid w:val="0062050D"/>
    <w:rsid w:val="0062076A"/>
    <w:rsid w:val="00620A64"/>
    <w:rsid w:val="00626E86"/>
    <w:rsid w:val="006272C3"/>
    <w:rsid w:val="006272DD"/>
    <w:rsid w:val="006275C4"/>
    <w:rsid w:val="00627A11"/>
    <w:rsid w:val="00630317"/>
    <w:rsid w:val="00630329"/>
    <w:rsid w:val="00630E9B"/>
    <w:rsid w:val="0063104C"/>
    <w:rsid w:val="00633C97"/>
    <w:rsid w:val="0063405D"/>
    <w:rsid w:val="00635515"/>
    <w:rsid w:val="00635A87"/>
    <w:rsid w:val="00635C9C"/>
    <w:rsid w:val="00636949"/>
    <w:rsid w:val="00637D08"/>
    <w:rsid w:val="00640483"/>
    <w:rsid w:val="0064259E"/>
    <w:rsid w:val="006428E3"/>
    <w:rsid w:val="0064643C"/>
    <w:rsid w:val="00650E2A"/>
    <w:rsid w:val="00651081"/>
    <w:rsid w:val="006519E9"/>
    <w:rsid w:val="00653EDD"/>
    <w:rsid w:val="006559B7"/>
    <w:rsid w:val="00660DEA"/>
    <w:rsid w:val="006610F8"/>
    <w:rsid w:val="00661F65"/>
    <w:rsid w:val="00663F68"/>
    <w:rsid w:val="00664BE9"/>
    <w:rsid w:val="006664FA"/>
    <w:rsid w:val="006667AC"/>
    <w:rsid w:val="00667EB8"/>
    <w:rsid w:val="00672B3A"/>
    <w:rsid w:val="00674BC6"/>
    <w:rsid w:val="006752FF"/>
    <w:rsid w:val="00675BE7"/>
    <w:rsid w:val="00675CEF"/>
    <w:rsid w:val="00677AC5"/>
    <w:rsid w:val="006821CA"/>
    <w:rsid w:val="006821FA"/>
    <w:rsid w:val="006823EE"/>
    <w:rsid w:val="00682CDB"/>
    <w:rsid w:val="00684E68"/>
    <w:rsid w:val="00685CDC"/>
    <w:rsid w:val="00686832"/>
    <w:rsid w:val="00686B75"/>
    <w:rsid w:val="00686D0A"/>
    <w:rsid w:val="00686D5C"/>
    <w:rsid w:val="00686FF3"/>
    <w:rsid w:val="00687D85"/>
    <w:rsid w:val="006905C0"/>
    <w:rsid w:val="00692393"/>
    <w:rsid w:val="006948D2"/>
    <w:rsid w:val="006959A7"/>
    <w:rsid w:val="00695FBC"/>
    <w:rsid w:val="0069657A"/>
    <w:rsid w:val="00696866"/>
    <w:rsid w:val="00697AB4"/>
    <w:rsid w:val="006A1BC8"/>
    <w:rsid w:val="006A20DD"/>
    <w:rsid w:val="006A248D"/>
    <w:rsid w:val="006A28B7"/>
    <w:rsid w:val="006A3026"/>
    <w:rsid w:val="006A43AB"/>
    <w:rsid w:val="006B16BA"/>
    <w:rsid w:val="006B77B9"/>
    <w:rsid w:val="006C07A3"/>
    <w:rsid w:val="006C1F08"/>
    <w:rsid w:val="006C285E"/>
    <w:rsid w:val="006C4060"/>
    <w:rsid w:val="006C411E"/>
    <w:rsid w:val="006C43DA"/>
    <w:rsid w:val="006C4A4A"/>
    <w:rsid w:val="006C568B"/>
    <w:rsid w:val="006C5C60"/>
    <w:rsid w:val="006C68C6"/>
    <w:rsid w:val="006C7C32"/>
    <w:rsid w:val="006D0283"/>
    <w:rsid w:val="006D3ED5"/>
    <w:rsid w:val="006D528C"/>
    <w:rsid w:val="006D52EF"/>
    <w:rsid w:val="006D60F5"/>
    <w:rsid w:val="006D7829"/>
    <w:rsid w:val="006E02BD"/>
    <w:rsid w:val="006E1EF6"/>
    <w:rsid w:val="006E3028"/>
    <w:rsid w:val="006E5B81"/>
    <w:rsid w:val="006E5CDE"/>
    <w:rsid w:val="006E7098"/>
    <w:rsid w:val="006E7136"/>
    <w:rsid w:val="006F06F1"/>
    <w:rsid w:val="006F2592"/>
    <w:rsid w:val="006F3A3F"/>
    <w:rsid w:val="006F695A"/>
    <w:rsid w:val="006F6D93"/>
    <w:rsid w:val="00703979"/>
    <w:rsid w:val="00703A10"/>
    <w:rsid w:val="00706110"/>
    <w:rsid w:val="00706A61"/>
    <w:rsid w:val="007101DC"/>
    <w:rsid w:val="00710608"/>
    <w:rsid w:val="0071094F"/>
    <w:rsid w:val="00711A79"/>
    <w:rsid w:val="00713181"/>
    <w:rsid w:val="00714CF1"/>
    <w:rsid w:val="0071722B"/>
    <w:rsid w:val="0072044A"/>
    <w:rsid w:val="00720E41"/>
    <w:rsid w:val="00721353"/>
    <w:rsid w:val="007220FB"/>
    <w:rsid w:val="007237F5"/>
    <w:rsid w:val="00724819"/>
    <w:rsid w:val="00724A95"/>
    <w:rsid w:val="00725939"/>
    <w:rsid w:val="00726043"/>
    <w:rsid w:val="007318D1"/>
    <w:rsid w:val="0073294F"/>
    <w:rsid w:val="0073663C"/>
    <w:rsid w:val="007369F8"/>
    <w:rsid w:val="00737451"/>
    <w:rsid w:val="00737C98"/>
    <w:rsid w:val="007406AE"/>
    <w:rsid w:val="00740724"/>
    <w:rsid w:val="00740D18"/>
    <w:rsid w:val="00741DC6"/>
    <w:rsid w:val="00743CFD"/>
    <w:rsid w:val="00744C17"/>
    <w:rsid w:val="0074711D"/>
    <w:rsid w:val="0074770B"/>
    <w:rsid w:val="007477AB"/>
    <w:rsid w:val="00747CC3"/>
    <w:rsid w:val="00750600"/>
    <w:rsid w:val="007510CE"/>
    <w:rsid w:val="0075260D"/>
    <w:rsid w:val="00752F2E"/>
    <w:rsid w:val="00753DFE"/>
    <w:rsid w:val="00763157"/>
    <w:rsid w:val="00765288"/>
    <w:rsid w:val="00767842"/>
    <w:rsid w:val="00767B28"/>
    <w:rsid w:val="007715C0"/>
    <w:rsid w:val="007724B2"/>
    <w:rsid w:val="007724D6"/>
    <w:rsid w:val="00772D79"/>
    <w:rsid w:val="007730A4"/>
    <w:rsid w:val="007730F4"/>
    <w:rsid w:val="007735D6"/>
    <w:rsid w:val="00773703"/>
    <w:rsid w:val="00773ECC"/>
    <w:rsid w:val="00773F33"/>
    <w:rsid w:val="00774947"/>
    <w:rsid w:val="00775855"/>
    <w:rsid w:val="00775AD6"/>
    <w:rsid w:val="007760FF"/>
    <w:rsid w:val="007775E3"/>
    <w:rsid w:val="00780202"/>
    <w:rsid w:val="0078068F"/>
    <w:rsid w:val="007818FB"/>
    <w:rsid w:val="0078235F"/>
    <w:rsid w:val="007826AF"/>
    <w:rsid w:val="007828F3"/>
    <w:rsid w:val="00787469"/>
    <w:rsid w:val="007935A2"/>
    <w:rsid w:val="00794EB3"/>
    <w:rsid w:val="007965EC"/>
    <w:rsid w:val="00796A4C"/>
    <w:rsid w:val="00796ED0"/>
    <w:rsid w:val="007972DD"/>
    <w:rsid w:val="00797A55"/>
    <w:rsid w:val="00797F9A"/>
    <w:rsid w:val="007A01BB"/>
    <w:rsid w:val="007A1A39"/>
    <w:rsid w:val="007A29B1"/>
    <w:rsid w:val="007A3A48"/>
    <w:rsid w:val="007A5AE7"/>
    <w:rsid w:val="007A64D8"/>
    <w:rsid w:val="007B317C"/>
    <w:rsid w:val="007B4846"/>
    <w:rsid w:val="007B4F1B"/>
    <w:rsid w:val="007B5A14"/>
    <w:rsid w:val="007B6AE2"/>
    <w:rsid w:val="007C003C"/>
    <w:rsid w:val="007C0634"/>
    <w:rsid w:val="007C3EE8"/>
    <w:rsid w:val="007C503A"/>
    <w:rsid w:val="007C5AFE"/>
    <w:rsid w:val="007C69C4"/>
    <w:rsid w:val="007C7D70"/>
    <w:rsid w:val="007D0704"/>
    <w:rsid w:val="007D10F2"/>
    <w:rsid w:val="007D13DC"/>
    <w:rsid w:val="007D1C52"/>
    <w:rsid w:val="007D32FC"/>
    <w:rsid w:val="007D5602"/>
    <w:rsid w:val="007D5E80"/>
    <w:rsid w:val="007E07AC"/>
    <w:rsid w:val="007E163F"/>
    <w:rsid w:val="007E39E8"/>
    <w:rsid w:val="007E62BD"/>
    <w:rsid w:val="007E680B"/>
    <w:rsid w:val="007E6D08"/>
    <w:rsid w:val="007E7A30"/>
    <w:rsid w:val="007E7C53"/>
    <w:rsid w:val="007E7F39"/>
    <w:rsid w:val="007E7FBC"/>
    <w:rsid w:val="007F045B"/>
    <w:rsid w:val="007F0DF6"/>
    <w:rsid w:val="007F3A1A"/>
    <w:rsid w:val="007F3B46"/>
    <w:rsid w:val="007F5C0A"/>
    <w:rsid w:val="007F5D40"/>
    <w:rsid w:val="007F6023"/>
    <w:rsid w:val="007F6F7E"/>
    <w:rsid w:val="007F757C"/>
    <w:rsid w:val="007F7706"/>
    <w:rsid w:val="00800382"/>
    <w:rsid w:val="00801ADE"/>
    <w:rsid w:val="00802E36"/>
    <w:rsid w:val="00803638"/>
    <w:rsid w:val="00804D2B"/>
    <w:rsid w:val="008054DC"/>
    <w:rsid w:val="00805FE0"/>
    <w:rsid w:val="00806491"/>
    <w:rsid w:val="00806AFA"/>
    <w:rsid w:val="00806B99"/>
    <w:rsid w:val="0080719C"/>
    <w:rsid w:val="00810C65"/>
    <w:rsid w:val="008141D2"/>
    <w:rsid w:val="00815B2B"/>
    <w:rsid w:val="00815DFE"/>
    <w:rsid w:val="00820247"/>
    <w:rsid w:val="00820A87"/>
    <w:rsid w:val="00821026"/>
    <w:rsid w:val="00822702"/>
    <w:rsid w:val="0082444F"/>
    <w:rsid w:val="00824832"/>
    <w:rsid w:val="00824BB8"/>
    <w:rsid w:val="00824BBC"/>
    <w:rsid w:val="00825A49"/>
    <w:rsid w:val="00825D5E"/>
    <w:rsid w:val="00825E4F"/>
    <w:rsid w:val="00826417"/>
    <w:rsid w:val="008276A0"/>
    <w:rsid w:val="00827C4D"/>
    <w:rsid w:val="00834DA5"/>
    <w:rsid w:val="0083515C"/>
    <w:rsid w:val="00836A52"/>
    <w:rsid w:val="00837659"/>
    <w:rsid w:val="00842B0C"/>
    <w:rsid w:val="008441C6"/>
    <w:rsid w:val="00845F47"/>
    <w:rsid w:val="00846227"/>
    <w:rsid w:val="00846D82"/>
    <w:rsid w:val="008470BC"/>
    <w:rsid w:val="0084734D"/>
    <w:rsid w:val="008543BE"/>
    <w:rsid w:val="00856B3A"/>
    <w:rsid w:val="00861CF7"/>
    <w:rsid w:val="00863911"/>
    <w:rsid w:val="00863AEB"/>
    <w:rsid w:val="00870A52"/>
    <w:rsid w:val="008719C0"/>
    <w:rsid w:val="00871FE7"/>
    <w:rsid w:val="00872165"/>
    <w:rsid w:val="00872EC4"/>
    <w:rsid w:val="00873457"/>
    <w:rsid w:val="008741D0"/>
    <w:rsid w:val="008747E2"/>
    <w:rsid w:val="00875A5F"/>
    <w:rsid w:val="0087741A"/>
    <w:rsid w:val="00880F59"/>
    <w:rsid w:val="008810C4"/>
    <w:rsid w:val="00883F05"/>
    <w:rsid w:val="008845D2"/>
    <w:rsid w:val="0088557A"/>
    <w:rsid w:val="00885808"/>
    <w:rsid w:val="00885992"/>
    <w:rsid w:val="008863AF"/>
    <w:rsid w:val="00886BB1"/>
    <w:rsid w:val="00887E14"/>
    <w:rsid w:val="008902F7"/>
    <w:rsid w:val="00890A1D"/>
    <w:rsid w:val="008913E8"/>
    <w:rsid w:val="00892A12"/>
    <w:rsid w:val="00893579"/>
    <w:rsid w:val="00893CED"/>
    <w:rsid w:val="008941CF"/>
    <w:rsid w:val="00894C02"/>
    <w:rsid w:val="008958BA"/>
    <w:rsid w:val="008A08DD"/>
    <w:rsid w:val="008A114C"/>
    <w:rsid w:val="008A1D39"/>
    <w:rsid w:val="008A2F76"/>
    <w:rsid w:val="008A4A71"/>
    <w:rsid w:val="008A6227"/>
    <w:rsid w:val="008B0D00"/>
    <w:rsid w:val="008B0D68"/>
    <w:rsid w:val="008B20C2"/>
    <w:rsid w:val="008B34C3"/>
    <w:rsid w:val="008B41D2"/>
    <w:rsid w:val="008B46CE"/>
    <w:rsid w:val="008B611D"/>
    <w:rsid w:val="008B7895"/>
    <w:rsid w:val="008C0399"/>
    <w:rsid w:val="008C0812"/>
    <w:rsid w:val="008C2563"/>
    <w:rsid w:val="008C26C7"/>
    <w:rsid w:val="008C2F56"/>
    <w:rsid w:val="008C30BB"/>
    <w:rsid w:val="008C4A13"/>
    <w:rsid w:val="008C58D8"/>
    <w:rsid w:val="008C6DE6"/>
    <w:rsid w:val="008C7292"/>
    <w:rsid w:val="008C77EA"/>
    <w:rsid w:val="008C7D47"/>
    <w:rsid w:val="008D03A1"/>
    <w:rsid w:val="008D0637"/>
    <w:rsid w:val="008D1492"/>
    <w:rsid w:val="008D1AB9"/>
    <w:rsid w:val="008D25EE"/>
    <w:rsid w:val="008D3ABA"/>
    <w:rsid w:val="008D404B"/>
    <w:rsid w:val="008D45A0"/>
    <w:rsid w:val="008D491F"/>
    <w:rsid w:val="008D4FCA"/>
    <w:rsid w:val="008D5919"/>
    <w:rsid w:val="008E0AFE"/>
    <w:rsid w:val="008E1088"/>
    <w:rsid w:val="008E154F"/>
    <w:rsid w:val="008E1918"/>
    <w:rsid w:val="008E334E"/>
    <w:rsid w:val="008E394E"/>
    <w:rsid w:val="008E4607"/>
    <w:rsid w:val="008E4D25"/>
    <w:rsid w:val="008E5A6B"/>
    <w:rsid w:val="008E6D05"/>
    <w:rsid w:val="008F087E"/>
    <w:rsid w:val="008F1191"/>
    <w:rsid w:val="008F18DE"/>
    <w:rsid w:val="008F318B"/>
    <w:rsid w:val="008F3234"/>
    <w:rsid w:val="008F4485"/>
    <w:rsid w:val="008F6757"/>
    <w:rsid w:val="00902769"/>
    <w:rsid w:val="00903473"/>
    <w:rsid w:val="00905461"/>
    <w:rsid w:val="00905716"/>
    <w:rsid w:val="00906211"/>
    <w:rsid w:val="0090702B"/>
    <w:rsid w:val="00907CD2"/>
    <w:rsid w:val="009104BC"/>
    <w:rsid w:val="0091099F"/>
    <w:rsid w:val="009117AF"/>
    <w:rsid w:val="00912434"/>
    <w:rsid w:val="00913426"/>
    <w:rsid w:val="009141C2"/>
    <w:rsid w:val="00917E86"/>
    <w:rsid w:val="00921496"/>
    <w:rsid w:val="009249B9"/>
    <w:rsid w:val="0092550B"/>
    <w:rsid w:val="009257C5"/>
    <w:rsid w:val="009270EF"/>
    <w:rsid w:val="00927777"/>
    <w:rsid w:val="0093071D"/>
    <w:rsid w:val="0093101B"/>
    <w:rsid w:val="0093127F"/>
    <w:rsid w:val="00931427"/>
    <w:rsid w:val="00932CE9"/>
    <w:rsid w:val="00933AC4"/>
    <w:rsid w:val="00933CD5"/>
    <w:rsid w:val="00933CDA"/>
    <w:rsid w:val="0093453D"/>
    <w:rsid w:val="00934F90"/>
    <w:rsid w:val="00937EF0"/>
    <w:rsid w:val="009425C8"/>
    <w:rsid w:val="0094553E"/>
    <w:rsid w:val="00947147"/>
    <w:rsid w:val="009471FC"/>
    <w:rsid w:val="00950342"/>
    <w:rsid w:val="0095195D"/>
    <w:rsid w:val="0095216D"/>
    <w:rsid w:val="0095317F"/>
    <w:rsid w:val="009541EE"/>
    <w:rsid w:val="00954328"/>
    <w:rsid w:val="00954BD8"/>
    <w:rsid w:val="00954FEC"/>
    <w:rsid w:val="00957FD5"/>
    <w:rsid w:val="009609DB"/>
    <w:rsid w:val="00960D37"/>
    <w:rsid w:val="00962971"/>
    <w:rsid w:val="009634D7"/>
    <w:rsid w:val="00964448"/>
    <w:rsid w:val="009648B4"/>
    <w:rsid w:val="00964915"/>
    <w:rsid w:val="00964A93"/>
    <w:rsid w:val="009663BA"/>
    <w:rsid w:val="00966816"/>
    <w:rsid w:val="00967CCC"/>
    <w:rsid w:val="00970CCE"/>
    <w:rsid w:val="00971920"/>
    <w:rsid w:val="00971D61"/>
    <w:rsid w:val="009735CD"/>
    <w:rsid w:val="0097553A"/>
    <w:rsid w:val="009759DC"/>
    <w:rsid w:val="00975E30"/>
    <w:rsid w:val="0097680E"/>
    <w:rsid w:val="00977015"/>
    <w:rsid w:val="009833BE"/>
    <w:rsid w:val="00986AEF"/>
    <w:rsid w:val="009870CC"/>
    <w:rsid w:val="00987417"/>
    <w:rsid w:val="00990499"/>
    <w:rsid w:val="0099121B"/>
    <w:rsid w:val="00991EF3"/>
    <w:rsid w:val="0099323A"/>
    <w:rsid w:val="009959C5"/>
    <w:rsid w:val="0099688B"/>
    <w:rsid w:val="00997E6C"/>
    <w:rsid w:val="009A1968"/>
    <w:rsid w:val="009A2E07"/>
    <w:rsid w:val="009A56D6"/>
    <w:rsid w:val="009B029D"/>
    <w:rsid w:val="009B083C"/>
    <w:rsid w:val="009B2DC5"/>
    <w:rsid w:val="009B322B"/>
    <w:rsid w:val="009B34B2"/>
    <w:rsid w:val="009B35CA"/>
    <w:rsid w:val="009B37CD"/>
    <w:rsid w:val="009B55FF"/>
    <w:rsid w:val="009B7902"/>
    <w:rsid w:val="009C0552"/>
    <w:rsid w:val="009C1B39"/>
    <w:rsid w:val="009C3AE8"/>
    <w:rsid w:val="009C4A84"/>
    <w:rsid w:val="009C4E02"/>
    <w:rsid w:val="009C5D12"/>
    <w:rsid w:val="009C7618"/>
    <w:rsid w:val="009C7B06"/>
    <w:rsid w:val="009D10E3"/>
    <w:rsid w:val="009D17BD"/>
    <w:rsid w:val="009D1EAF"/>
    <w:rsid w:val="009D2A29"/>
    <w:rsid w:val="009D311D"/>
    <w:rsid w:val="009D31A0"/>
    <w:rsid w:val="009D31E0"/>
    <w:rsid w:val="009D3EBE"/>
    <w:rsid w:val="009D5B20"/>
    <w:rsid w:val="009D6294"/>
    <w:rsid w:val="009E1B89"/>
    <w:rsid w:val="009E2931"/>
    <w:rsid w:val="009E625C"/>
    <w:rsid w:val="009E63FF"/>
    <w:rsid w:val="009E644E"/>
    <w:rsid w:val="009E651B"/>
    <w:rsid w:val="009E7BB0"/>
    <w:rsid w:val="009E7E7D"/>
    <w:rsid w:val="009F0210"/>
    <w:rsid w:val="009F0B52"/>
    <w:rsid w:val="009F36A2"/>
    <w:rsid w:val="009F5EBD"/>
    <w:rsid w:val="009F65FA"/>
    <w:rsid w:val="009F70E6"/>
    <w:rsid w:val="009F7BE5"/>
    <w:rsid w:val="00A0146E"/>
    <w:rsid w:val="00A01872"/>
    <w:rsid w:val="00A01F14"/>
    <w:rsid w:val="00A023F5"/>
    <w:rsid w:val="00A02999"/>
    <w:rsid w:val="00A02AE0"/>
    <w:rsid w:val="00A03315"/>
    <w:rsid w:val="00A033C1"/>
    <w:rsid w:val="00A05656"/>
    <w:rsid w:val="00A102DE"/>
    <w:rsid w:val="00A11F6D"/>
    <w:rsid w:val="00A12F1E"/>
    <w:rsid w:val="00A149C6"/>
    <w:rsid w:val="00A14FA1"/>
    <w:rsid w:val="00A151DF"/>
    <w:rsid w:val="00A21EB6"/>
    <w:rsid w:val="00A2327D"/>
    <w:rsid w:val="00A23E22"/>
    <w:rsid w:val="00A25EB4"/>
    <w:rsid w:val="00A2638B"/>
    <w:rsid w:val="00A31B00"/>
    <w:rsid w:val="00A321EF"/>
    <w:rsid w:val="00A32340"/>
    <w:rsid w:val="00A35381"/>
    <w:rsid w:val="00A37EA3"/>
    <w:rsid w:val="00A426A0"/>
    <w:rsid w:val="00A44707"/>
    <w:rsid w:val="00A45E55"/>
    <w:rsid w:val="00A4677A"/>
    <w:rsid w:val="00A46BA5"/>
    <w:rsid w:val="00A52D44"/>
    <w:rsid w:val="00A56A78"/>
    <w:rsid w:val="00A57769"/>
    <w:rsid w:val="00A577E0"/>
    <w:rsid w:val="00A57A41"/>
    <w:rsid w:val="00A57BC8"/>
    <w:rsid w:val="00A612B8"/>
    <w:rsid w:val="00A640CA"/>
    <w:rsid w:val="00A641AC"/>
    <w:rsid w:val="00A6525F"/>
    <w:rsid w:val="00A66E64"/>
    <w:rsid w:val="00A70005"/>
    <w:rsid w:val="00A71087"/>
    <w:rsid w:val="00A7351B"/>
    <w:rsid w:val="00A752F7"/>
    <w:rsid w:val="00A75E06"/>
    <w:rsid w:val="00A76B19"/>
    <w:rsid w:val="00A76F22"/>
    <w:rsid w:val="00A80146"/>
    <w:rsid w:val="00A802DF"/>
    <w:rsid w:val="00A803F7"/>
    <w:rsid w:val="00A80512"/>
    <w:rsid w:val="00A824A2"/>
    <w:rsid w:val="00A82ABB"/>
    <w:rsid w:val="00A8527C"/>
    <w:rsid w:val="00A86B8B"/>
    <w:rsid w:val="00A872D2"/>
    <w:rsid w:val="00A91A0C"/>
    <w:rsid w:val="00A93214"/>
    <w:rsid w:val="00A948F5"/>
    <w:rsid w:val="00A94F64"/>
    <w:rsid w:val="00A964B4"/>
    <w:rsid w:val="00A96BB3"/>
    <w:rsid w:val="00A97103"/>
    <w:rsid w:val="00A97A23"/>
    <w:rsid w:val="00AA084B"/>
    <w:rsid w:val="00AA0B0F"/>
    <w:rsid w:val="00AA1651"/>
    <w:rsid w:val="00AA1792"/>
    <w:rsid w:val="00AA1F12"/>
    <w:rsid w:val="00AB121F"/>
    <w:rsid w:val="00AB2AD9"/>
    <w:rsid w:val="00AB3893"/>
    <w:rsid w:val="00AB407B"/>
    <w:rsid w:val="00AB6CF9"/>
    <w:rsid w:val="00AB766F"/>
    <w:rsid w:val="00AC3416"/>
    <w:rsid w:val="00AC6685"/>
    <w:rsid w:val="00AC7273"/>
    <w:rsid w:val="00AC79FB"/>
    <w:rsid w:val="00AD0245"/>
    <w:rsid w:val="00AD0484"/>
    <w:rsid w:val="00AD04A8"/>
    <w:rsid w:val="00AD0932"/>
    <w:rsid w:val="00AD2056"/>
    <w:rsid w:val="00AD30E2"/>
    <w:rsid w:val="00AD610F"/>
    <w:rsid w:val="00AD623E"/>
    <w:rsid w:val="00AD6CB2"/>
    <w:rsid w:val="00AE14F2"/>
    <w:rsid w:val="00AE39C4"/>
    <w:rsid w:val="00AE3A0D"/>
    <w:rsid w:val="00AE56B5"/>
    <w:rsid w:val="00AE5BAE"/>
    <w:rsid w:val="00AE7D90"/>
    <w:rsid w:val="00AF22CC"/>
    <w:rsid w:val="00AF22CE"/>
    <w:rsid w:val="00AF2A66"/>
    <w:rsid w:val="00AF49B8"/>
    <w:rsid w:val="00AF5EA7"/>
    <w:rsid w:val="00AF689E"/>
    <w:rsid w:val="00AF6A2C"/>
    <w:rsid w:val="00AF6E14"/>
    <w:rsid w:val="00AF7221"/>
    <w:rsid w:val="00B01291"/>
    <w:rsid w:val="00B044D0"/>
    <w:rsid w:val="00B0509C"/>
    <w:rsid w:val="00B05197"/>
    <w:rsid w:val="00B0663F"/>
    <w:rsid w:val="00B0719C"/>
    <w:rsid w:val="00B10281"/>
    <w:rsid w:val="00B12523"/>
    <w:rsid w:val="00B1391D"/>
    <w:rsid w:val="00B16DE4"/>
    <w:rsid w:val="00B22759"/>
    <w:rsid w:val="00B23701"/>
    <w:rsid w:val="00B2397C"/>
    <w:rsid w:val="00B24620"/>
    <w:rsid w:val="00B25B1F"/>
    <w:rsid w:val="00B25E97"/>
    <w:rsid w:val="00B2602D"/>
    <w:rsid w:val="00B31C02"/>
    <w:rsid w:val="00B32090"/>
    <w:rsid w:val="00B33773"/>
    <w:rsid w:val="00B348A2"/>
    <w:rsid w:val="00B34C0A"/>
    <w:rsid w:val="00B35444"/>
    <w:rsid w:val="00B356C0"/>
    <w:rsid w:val="00B36328"/>
    <w:rsid w:val="00B370B3"/>
    <w:rsid w:val="00B37139"/>
    <w:rsid w:val="00B40167"/>
    <w:rsid w:val="00B4026F"/>
    <w:rsid w:val="00B432D1"/>
    <w:rsid w:val="00B43EF4"/>
    <w:rsid w:val="00B4434F"/>
    <w:rsid w:val="00B4516A"/>
    <w:rsid w:val="00B50052"/>
    <w:rsid w:val="00B50BB8"/>
    <w:rsid w:val="00B517F7"/>
    <w:rsid w:val="00B51AA4"/>
    <w:rsid w:val="00B52E43"/>
    <w:rsid w:val="00B5329F"/>
    <w:rsid w:val="00B61524"/>
    <w:rsid w:val="00B629C8"/>
    <w:rsid w:val="00B63E28"/>
    <w:rsid w:val="00B6542B"/>
    <w:rsid w:val="00B66577"/>
    <w:rsid w:val="00B67176"/>
    <w:rsid w:val="00B6782B"/>
    <w:rsid w:val="00B67A2F"/>
    <w:rsid w:val="00B704FD"/>
    <w:rsid w:val="00B70C98"/>
    <w:rsid w:val="00B70F55"/>
    <w:rsid w:val="00B722B5"/>
    <w:rsid w:val="00B72756"/>
    <w:rsid w:val="00B72DAD"/>
    <w:rsid w:val="00B74D1C"/>
    <w:rsid w:val="00B75207"/>
    <w:rsid w:val="00B7569D"/>
    <w:rsid w:val="00B757AA"/>
    <w:rsid w:val="00B7727F"/>
    <w:rsid w:val="00B777A1"/>
    <w:rsid w:val="00B77AAD"/>
    <w:rsid w:val="00B83954"/>
    <w:rsid w:val="00B84C29"/>
    <w:rsid w:val="00B85761"/>
    <w:rsid w:val="00B86B9F"/>
    <w:rsid w:val="00B87846"/>
    <w:rsid w:val="00B87DEA"/>
    <w:rsid w:val="00B9016D"/>
    <w:rsid w:val="00B91597"/>
    <w:rsid w:val="00B918A1"/>
    <w:rsid w:val="00B92523"/>
    <w:rsid w:val="00B934CE"/>
    <w:rsid w:val="00B944AB"/>
    <w:rsid w:val="00B95258"/>
    <w:rsid w:val="00B97824"/>
    <w:rsid w:val="00BA2CC9"/>
    <w:rsid w:val="00BA58C4"/>
    <w:rsid w:val="00BA7E39"/>
    <w:rsid w:val="00BB059D"/>
    <w:rsid w:val="00BB05C4"/>
    <w:rsid w:val="00BB3419"/>
    <w:rsid w:val="00BB365D"/>
    <w:rsid w:val="00BB3C4E"/>
    <w:rsid w:val="00BB3EC4"/>
    <w:rsid w:val="00BB4287"/>
    <w:rsid w:val="00BB4548"/>
    <w:rsid w:val="00BB4CF4"/>
    <w:rsid w:val="00BB5C73"/>
    <w:rsid w:val="00BB6F97"/>
    <w:rsid w:val="00BC12AA"/>
    <w:rsid w:val="00BC21F4"/>
    <w:rsid w:val="00BC2B4B"/>
    <w:rsid w:val="00BC3EB7"/>
    <w:rsid w:val="00BC46D5"/>
    <w:rsid w:val="00BC5383"/>
    <w:rsid w:val="00BC53EC"/>
    <w:rsid w:val="00BC56E4"/>
    <w:rsid w:val="00BD0B35"/>
    <w:rsid w:val="00BD103F"/>
    <w:rsid w:val="00BD1E51"/>
    <w:rsid w:val="00BD1E8B"/>
    <w:rsid w:val="00BD2862"/>
    <w:rsid w:val="00BD4F45"/>
    <w:rsid w:val="00BD5BF9"/>
    <w:rsid w:val="00BE07BA"/>
    <w:rsid w:val="00BE2357"/>
    <w:rsid w:val="00BE395C"/>
    <w:rsid w:val="00BE482C"/>
    <w:rsid w:val="00BE63B1"/>
    <w:rsid w:val="00BE6EAD"/>
    <w:rsid w:val="00BF046E"/>
    <w:rsid w:val="00BF06B6"/>
    <w:rsid w:val="00BF08AC"/>
    <w:rsid w:val="00BF1E56"/>
    <w:rsid w:val="00BF3AEF"/>
    <w:rsid w:val="00BF4208"/>
    <w:rsid w:val="00BF49B3"/>
    <w:rsid w:val="00BF72FA"/>
    <w:rsid w:val="00BF7B0E"/>
    <w:rsid w:val="00C00ED9"/>
    <w:rsid w:val="00C01148"/>
    <w:rsid w:val="00C014EB"/>
    <w:rsid w:val="00C023D8"/>
    <w:rsid w:val="00C05B18"/>
    <w:rsid w:val="00C10126"/>
    <w:rsid w:val="00C1202C"/>
    <w:rsid w:val="00C12499"/>
    <w:rsid w:val="00C126C1"/>
    <w:rsid w:val="00C1662D"/>
    <w:rsid w:val="00C2029E"/>
    <w:rsid w:val="00C24619"/>
    <w:rsid w:val="00C24FA3"/>
    <w:rsid w:val="00C3127C"/>
    <w:rsid w:val="00C320D1"/>
    <w:rsid w:val="00C33D1C"/>
    <w:rsid w:val="00C34DD8"/>
    <w:rsid w:val="00C37361"/>
    <w:rsid w:val="00C37D0A"/>
    <w:rsid w:val="00C40683"/>
    <w:rsid w:val="00C40E58"/>
    <w:rsid w:val="00C42047"/>
    <w:rsid w:val="00C4334D"/>
    <w:rsid w:val="00C43D10"/>
    <w:rsid w:val="00C44FA4"/>
    <w:rsid w:val="00C455D9"/>
    <w:rsid w:val="00C45B59"/>
    <w:rsid w:val="00C45DE3"/>
    <w:rsid w:val="00C46919"/>
    <w:rsid w:val="00C4691C"/>
    <w:rsid w:val="00C47366"/>
    <w:rsid w:val="00C478BE"/>
    <w:rsid w:val="00C54032"/>
    <w:rsid w:val="00C542C0"/>
    <w:rsid w:val="00C54A8E"/>
    <w:rsid w:val="00C558EA"/>
    <w:rsid w:val="00C55CCD"/>
    <w:rsid w:val="00C570A8"/>
    <w:rsid w:val="00C579BF"/>
    <w:rsid w:val="00C57A8A"/>
    <w:rsid w:val="00C6082E"/>
    <w:rsid w:val="00C63794"/>
    <w:rsid w:val="00C637F7"/>
    <w:rsid w:val="00C63909"/>
    <w:rsid w:val="00C639AD"/>
    <w:rsid w:val="00C63E1A"/>
    <w:rsid w:val="00C63F16"/>
    <w:rsid w:val="00C66155"/>
    <w:rsid w:val="00C716CD"/>
    <w:rsid w:val="00C74FE6"/>
    <w:rsid w:val="00C75D17"/>
    <w:rsid w:val="00C76006"/>
    <w:rsid w:val="00C76388"/>
    <w:rsid w:val="00C778B4"/>
    <w:rsid w:val="00C81876"/>
    <w:rsid w:val="00C81A01"/>
    <w:rsid w:val="00C82127"/>
    <w:rsid w:val="00C83937"/>
    <w:rsid w:val="00C8485A"/>
    <w:rsid w:val="00C849AB"/>
    <w:rsid w:val="00C8563A"/>
    <w:rsid w:val="00C87429"/>
    <w:rsid w:val="00C90CF4"/>
    <w:rsid w:val="00C910D0"/>
    <w:rsid w:val="00C910FA"/>
    <w:rsid w:val="00C937C7"/>
    <w:rsid w:val="00C9749C"/>
    <w:rsid w:val="00CA0D32"/>
    <w:rsid w:val="00CA1649"/>
    <w:rsid w:val="00CA16BA"/>
    <w:rsid w:val="00CA26D2"/>
    <w:rsid w:val="00CA4EFC"/>
    <w:rsid w:val="00CA6B47"/>
    <w:rsid w:val="00CB0B5F"/>
    <w:rsid w:val="00CB3CAD"/>
    <w:rsid w:val="00CB73D9"/>
    <w:rsid w:val="00CB7647"/>
    <w:rsid w:val="00CC1C21"/>
    <w:rsid w:val="00CC3FCF"/>
    <w:rsid w:val="00CC4CD6"/>
    <w:rsid w:val="00CC4FB5"/>
    <w:rsid w:val="00CC6B47"/>
    <w:rsid w:val="00CC7270"/>
    <w:rsid w:val="00CC7FBF"/>
    <w:rsid w:val="00CD1D90"/>
    <w:rsid w:val="00CD2772"/>
    <w:rsid w:val="00CD294F"/>
    <w:rsid w:val="00CD2E43"/>
    <w:rsid w:val="00CD49F6"/>
    <w:rsid w:val="00CD591A"/>
    <w:rsid w:val="00CD64DF"/>
    <w:rsid w:val="00CD6C2A"/>
    <w:rsid w:val="00CD78BF"/>
    <w:rsid w:val="00CD7C39"/>
    <w:rsid w:val="00CE1BB5"/>
    <w:rsid w:val="00CE25D7"/>
    <w:rsid w:val="00CE436C"/>
    <w:rsid w:val="00CE535C"/>
    <w:rsid w:val="00CE5407"/>
    <w:rsid w:val="00CE6A87"/>
    <w:rsid w:val="00CE7300"/>
    <w:rsid w:val="00CE7923"/>
    <w:rsid w:val="00CF0A75"/>
    <w:rsid w:val="00CF12DB"/>
    <w:rsid w:val="00CF16B4"/>
    <w:rsid w:val="00CF2F36"/>
    <w:rsid w:val="00CF5CF1"/>
    <w:rsid w:val="00CF6231"/>
    <w:rsid w:val="00CF72EC"/>
    <w:rsid w:val="00D003D9"/>
    <w:rsid w:val="00D00B45"/>
    <w:rsid w:val="00D015FF"/>
    <w:rsid w:val="00D019C0"/>
    <w:rsid w:val="00D02B86"/>
    <w:rsid w:val="00D04516"/>
    <w:rsid w:val="00D04C57"/>
    <w:rsid w:val="00D05BDC"/>
    <w:rsid w:val="00D05C54"/>
    <w:rsid w:val="00D06987"/>
    <w:rsid w:val="00D06B53"/>
    <w:rsid w:val="00D07EFB"/>
    <w:rsid w:val="00D10676"/>
    <w:rsid w:val="00D11177"/>
    <w:rsid w:val="00D12308"/>
    <w:rsid w:val="00D1360D"/>
    <w:rsid w:val="00D14CDC"/>
    <w:rsid w:val="00D14F76"/>
    <w:rsid w:val="00D151DA"/>
    <w:rsid w:val="00D157C0"/>
    <w:rsid w:val="00D1710B"/>
    <w:rsid w:val="00D17D7C"/>
    <w:rsid w:val="00D207D2"/>
    <w:rsid w:val="00D22C0C"/>
    <w:rsid w:val="00D2324F"/>
    <w:rsid w:val="00D256A5"/>
    <w:rsid w:val="00D3071F"/>
    <w:rsid w:val="00D31BDA"/>
    <w:rsid w:val="00D3282E"/>
    <w:rsid w:val="00D32D05"/>
    <w:rsid w:val="00D33F49"/>
    <w:rsid w:val="00D36A14"/>
    <w:rsid w:val="00D37238"/>
    <w:rsid w:val="00D374E3"/>
    <w:rsid w:val="00D40244"/>
    <w:rsid w:val="00D4056A"/>
    <w:rsid w:val="00D4098A"/>
    <w:rsid w:val="00D40E0C"/>
    <w:rsid w:val="00D40F78"/>
    <w:rsid w:val="00D4125A"/>
    <w:rsid w:val="00D414C6"/>
    <w:rsid w:val="00D41E40"/>
    <w:rsid w:val="00D41E77"/>
    <w:rsid w:val="00D432D3"/>
    <w:rsid w:val="00D44732"/>
    <w:rsid w:val="00D44EBE"/>
    <w:rsid w:val="00D47368"/>
    <w:rsid w:val="00D47ECB"/>
    <w:rsid w:val="00D5187F"/>
    <w:rsid w:val="00D52D6E"/>
    <w:rsid w:val="00D55B17"/>
    <w:rsid w:val="00D55CDC"/>
    <w:rsid w:val="00D567D6"/>
    <w:rsid w:val="00D575DD"/>
    <w:rsid w:val="00D5767B"/>
    <w:rsid w:val="00D62A2C"/>
    <w:rsid w:val="00D63472"/>
    <w:rsid w:val="00D63764"/>
    <w:rsid w:val="00D64535"/>
    <w:rsid w:val="00D64778"/>
    <w:rsid w:val="00D71C3C"/>
    <w:rsid w:val="00D728D6"/>
    <w:rsid w:val="00D72B3A"/>
    <w:rsid w:val="00D73927"/>
    <w:rsid w:val="00D73B1B"/>
    <w:rsid w:val="00D74528"/>
    <w:rsid w:val="00D7564F"/>
    <w:rsid w:val="00D75884"/>
    <w:rsid w:val="00D75E1B"/>
    <w:rsid w:val="00D76702"/>
    <w:rsid w:val="00D77115"/>
    <w:rsid w:val="00D80A5F"/>
    <w:rsid w:val="00D819F2"/>
    <w:rsid w:val="00D81D4A"/>
    <w:rsid w:val="00D82476"/>
    <w:rsid w:val="00D82CE6"/>
    <w:rsid w:val="00D84960"/>
    <w:rsid w:val="00D8648A"/>
    <w:rsid w:val="00D8753F"/>
    <w:rsid w:val="00D91316"/>
    <w:rsid w:val="00D91761"/>
    <w:rsid w:val="00D91F5F"/>
    <w:rsid w:val="00D92297"/>
    <w:rsid w:val="00D928F0"/>
    <w:rsid w:val="00D93B8F"/>
    <w:rsid w:val="00D94E40"/>
    <w:rsid w:val="00D95ED9"/>
    <w:rsid w:val="00D9762C"/>
    <w:rsid w:val="00D97F04"/>
    <w:rsid w:val="00D97FD1"/>
    <w:rsid w:val="00DA1AB5"/>
    <w:rsid w:val="00DA2662"/>
    <w:rsid w:val="00DA5AAB"/>
    <w:rsid w:val="00DA5AD2"/>
    <w:rsid w:val="00DA5AD3"/>
    <w:rsid w:val="00DA5F17"/>
    <w:rsid w:val="00DA77B1"/>
    <w:rsid w:val="00DA7C44"/>
    <w:rsid w:val="00DB0B47"/>
    <w:rsid w:val="00DB10E1"/>
    <w:rsid w:val="00DB1922"/>
    <w:rsid w:val="00DB1EA7"/>
    <w:rsid w:val="00DB1FBE"/>
    <w:rsid w:val="00DB2F01"/>
    <w:rsid w:val="00DB5947"/>
    <w:rsid w:val="00DB63D0"/>
    <w:rsid w:val="00DB6FB4"/>
    <w:rsid w:val="00DB754A"/>
    <w:rsid w:val="00DC1BCC"/>
    <w:rsid w:val="00DC2622"/>
    <w:rsid w:val="00DC2E22"/>
    <w:rsid w:val="00DC3773"/>
    <w:rsid w:val="00DC4191"/>
    <w:rsid w:val="00DC691D"/>
    <w:rsid w:val="00DC703D"/>
    <w:rsid w:val="00DD051E"/>
    <w:rsid w:val="00DD1C6A"/>
    <w:rsid w:val="00DD273B"/>
    <w:rsid w:val="00DD3CBF"/>
    <w:rsid w:val="00DD49FC"/>
    <w:rsid w:val="00DD52D4"/>
    <w:rsid w:val="00DD564A"/>
    <w:rsid w:val="00DE74F4"/>
    <w:rsid w:val="00DF0FF0"/>
    <w:rsid w:val="00DF2D2F"/>
    <w:rsid w:val="00DF3C3C"/>
    <w:rsid w:val="00DF3FAF"/>
    <w:rsid w:val="00DF44F9"/>
    <w:rsid w:val="00DF4C61"/>
    <w:rsid w:val="00DF53F5"/>
    <w:rsid w:val="00E01EB6"/>
    <w:rsid w:val="00E023ED"/>
    <w:rsid w:val="00E02E4A"/>
    <w:rsid w:val="00E04014"/>
    <w:rsid w:val="00E046EC"/>
    <w:rsid w:val="00E0533E"/>
    <w:rsid w:val="00E05C92"/>
    <w:rsid w:val="00E0791A"/>
    <w:rsid w:val="00E07C94"/>
    <w:rsid w:val="00E1108E"/>
    <w:rsid w:val="00E155D0"/>
    <w:rsid w:val="00E15C59"/>
    <w:rsid w:val="00E16E08"/>
    <w:rsid w:val="00E21BE2"/>
    <w:rsid w:val="00E23550"/>
    <w:rsid w:val="00E23910"/>
    <w:rsid w:val="00E23D2D"/>
    <w:rsid w:val="00E24DFC"/>
    <w:rsid w:val="00E25A20"/>
    <w:rsid w:val="00E2752C"/>
    <w:rsid w:val="00E31405"/>
    <w:rsid w:val="00E3176F"/>
    <w:rsid w:val="00E336AD"/>
    <w:rsid w:val="00E339C1"/>
    <w:rsid w:val="00E33A97"/>
    <w:rsid w:val="00E345F4"/>
    <w:rsid w:val="00E34950"/>
    <w:rsid w:val="00E35730"/>
    <w:rsid w:val="00E36870"/>
    <w:rsid w:val="00E409D9"/>
    <w:rsid w:val="00E42328"/>
    <w:rsid w:val="00E430B9"/>
    <w:rsid w:val="00E432E1"/>
    <w:rsid w:val="00E435B7"/>
    <w:rsid w:val="00E43BE5"/>
    <w:rsid w:val="00E44691"/>
    <w:rsid w:val="00E44DFB"/>
    <w:rsid w:val="00E44EDD"/>
    <w:rsid w:val="00E453E1"/>
    <w:rsid w:val="00E45AB7"/>
    <w:rsid w:val="00E46879"/>
    <w:rsid w:val="00E47098"/>
    <w:rsid w:val="00E475C4"/>
    <w:rsid w:val="00E479B7"/>
    <w:rsid w:val="00E5022A"/>
    <w:rsid w:val="00E50DBC"/>
    <w:rsid w:val="00E5197B"/>
    <w:rsid w:val="00E51A6E"/>
    <w:rsid w:val="00E523FD"/>
    <w:rsid w:val="00E52DFC"/>
    <w:rsid w:val="00E54362"/>
    <w:rsid w:val="00E55865"/>
    <w:rsid w:val="00E57783"/>
    <w:rsid w:val="00E604C9"/>
    <w:rsid w:val="00E63174"/>
    <w:rsid w:val="00E63510"/>
    <w:rsid w:val="00E673C3"/>
    <w:rsid w:val="00E70365"/>
    <w:rsid w:val="00E71295"/>
    <w:rsid w:val="00E72126"/>
    <w:rsid w:val="00E73E38"/>
    <w:rsid w:val="00E75445"/>
    <w:rsid w:val="00E757B4"/>
    <w:rsid w:val="00E76ADC"/>
    <w:rsid w:val="00E77D1E"/>
    <w:rsid w:val="00E80087"/>
    <w:rsid w:val="00E813AF"/>
    <w:rsid w:val="00E81F58"/>
    <w:rsid w:val="00E82DE1"/>
    <w:rsid w:val="00E83C3D"/>
    <w:rsid w:val="00E84730"/>
    <w:rsid w:val="00E85CAC"/>
    <w:rsid w:val="00E869B6"/>
    <w:rsid w:val="00E86A67"/>
    <w:rsid w:val="00E8775F"/>
    <w:rsid w:val="00E93714"/>
    <w:rsid w:val="00E942DD"/>
    <w:rsid w:val="00E95967"/>
    <w:rsid w:val="00E96D20"/>
    <w:rsid w:val="00E97F75"/>
    <w:rsid w:val="00EA2C2A"/>
    <w:rsid w:val="00EA3280"/>
    <w:rsid w:val="00EA38FE"/>
    <w:rsid w:val="00EA4335"/>
    <w:rsid w:val="00EA68F1"/>
    <w:rsid w:val="00EB00AA"/>
    <w:rsid w:val="00EB0E89"/>
    <w:rsid w:val="00EB1185"/>
    <w:rsid w:val="00EB18EE"/>
    <w:rsid w:val="00EB28C0"/>
    <w:rsid w:val="00EB4AA5"/>
    <w:rsid w:val="00EB4AAE"/>
    <w:rsid w:val="00EB57B9"/>
    <w:rsid w:val="00EB650C"/>
    <w:rsid w:val="00EB76BB"/>
    <w:rsid w:val="00EC030D"/>
    <w:rsid w:val="00EC1C65"/>
    <w:rsid w:val="00EC2970"/>
    <w:rsid w:val="00EC39DB"/>
    <w:rsid w:val="00EC5F56"/>
    <w:rsid w:val="00EC6242"/>
    <w:rsid w:val="00EC6E00"/>
    <w:rsid w:val="00EC7CD7"/>
    <w:rsid w:val="00ED09D2"/>
    <w:rsid w:val="00ED0BF0"/>
    <w:rsid w:val="00ED0ED7"/>
    <w:rsid w:val="00ED204F"/>
    <w:rsid w:val="00ED2D53"/>
    <w:rsid w:val="00ED37FE"/>
    <w:rsid w:val="00ED5AC8"/>
    <w:rsid w:val="00ED6433"/>
    <w:rsid w:val="00EE0288"/>
    <w:rsid w:val="00EE0DEF"/>
    <w:rsid w:val="00EE1A04"/>
    <w:rsid w:val="00EE25EA"/>
    <w:rsid w:val="00EE26D8"/>
    <w:rsid w:val="00EE3395"/>
    <w:rsid w:val="00EE3A63"/>
    <w:rsid w:val="00EE501D"/>
    <w:rsid w:val="00EE5C61"/>
    <w:rsid w:val="00EE6319"/>
    <w:rsid w:val="00EE6372"/>
    <w:rsid w:val="00EE6C92"/>
    <w:rsid w:val="00EF1447"/>
    <w:rsid w:val="00EF1EEE"/>
    <w:rsid w:val="00EF2C75"/>
    <w:rsid w:val="00EF454D"/>
    <w:rsid w:val="00EF5952"/>
    <w:rsid w:val="00EF5B2A"/>
    <w:rsid w:val="00EF7360"/>
    <w:rsid w:val="00EF755F"/>
    <w:rsid w:val="00EF776A"/>
    <w:rsid w:val="00F006E2"/>
    <w:rsid w:val="00F01875"/>
    <w:rsid w:val="00F026DA"/>
    <w:rsid w:val="00F04E08"/>
    <w:rsid w:val="00F0503D"/>
    <w:rsid w:val="00F05393"/>
    <w:rsid w:val="00F06D7F"/>
    <w:rsid w:val="00F074C9"/>
    <w:rsid w:val="00F078D6"/>
    <w:rsid w:val="00F10815"/>
    <w:rsid w:val="00F10E2D"/>
    <w:rsid w:val="00F11191"/>
    <w:rsid w:val="00F125B3"/>
    <w:rsid w:val="00F1272C"/>
    <w:rsid w:val="00F147EC"/>
    <w:rsid w:val="00F15BD1"/>
    <w:rsid w:val="00F1689E"/>
    <w:rsid w:val="00F175DE"/>
    <w:rsid w:val="00F20317"/>
    <w:rsid w:val="00F236AD"/>
    <w:rsid w:val="00F23E95"/>
    <w:rsid w:val="00F24082"/>
    <w:rsid w:val="00F26CE3"/>
    <w:rsid w:val="00F3040F"/>
    <w:rsid w:val="00F307CA"/>
    <w:rsid w:val="00F308FC"/>
    <w:rsid w:val="00F30CAC"/>
    <w:rsid w:val="00F31267"/>
    <w:rsid w:val="00F318AF"/>
    <w:rsid w:val="00F31B6B"/>
    <w:rsid w:val="00F320DE"/>
    <w:rsid w:val="00F32285"/>
    <w:rsid w:val="00F3238C"/>
    <w:rsid w:val="00F32DE8"/>
    <w:rsid w:val="00F33069"/>
    <w:rsid w:val="00F34B24"/>
    <w:rsid w:val="00F36273"/>
    <w:rsid w:val="00F36966"/>
    <w:rsid w:val="00F36F6E"/>
    <w:rsid w:val="00F4237A"/>
    <w:rsid w:val="00F42E83"/>
    <w:rsid w:val="00F45F54"/>
    <w:rsid w:val="00F46AB4"/>
    <w:rsid w:val="00F47A32"/>
    <w:rsid w:val="00F50060"/>
    <w:rsid w:val="00F501D9"/>
    <w:rsid w:val="00F50944"/>
    <w:rsid w:val="00F53014"/>
    <w:rsid w:val="00F546E9"/>
    <w:rsid w:val="00F553CF"/>
    <w:rsid w:val="00F56BF7"/>
    <w:rsid w:val="00F6003F"/>
    <w:rsid w:val="00F60FBB"/>
    <w:rsid w:val="00F61201"/>
    <w:rsid w:val="00F623E2"/>
    <w:rsid w:val="00F640F0"/>
    <w:rsid w:val="00F647F8"/>
    <w:rsid w:val="00F653FE"/>
    <w:rsid w:val="00F66E0E"/>
    <w:rsid w:val="00F6738B"/>
    <w:rsid w:val="00F70F57"/>
    <w:rsid w:val="00F723C4"/>
    <w:rsid w:val="00F75137"/>
    <w:rsid w:val="00F76405"/>
    <w:rsid w:val="00F808EC"/>
    <w:rsid w:val="00F811CA"/>
    <w:rsid w:val="00F823BE"/>
    <w:rsid w:val="00F85E72"/>
    <w:rsid w:val="00F8628F"/>
    <w:rsid w:val="00F86535"/>
    <w:rsid w:val="00F87E94"/>
    <w:rsid w:val="00F87F24"/>
    <w:rsid w:val="00F87F3A"/>
    <w:rsid w:val="00F900E9"/>
    <w:rsid w:val="00F90200"/>
    <w:rsid w:val="00F94711"/>
    <w:rsid w:val="00F94F5C"/>
    <w:rsid w:val="00F95C14"/>
    <w:rsid w:val="00F96A05"/>
    <w:rsid w:val="00F96DDA"/>
    <w:rsid w:val="00F975CA"/>
    <w:rsid w:val="00FA0101"/>
    <w:rsid w:val="00FA0330"/>
    <w:rsid w:val="00FA14B9"/>
    <w:rsid w:val="00FA16E5"/>
    <w:rsid w:val="00FA246A"/>
    <w:rsid w:val="00FA3CFB"/>
    <w:rsid w:val="00FA4047"/>
    <w:rsid w:val="00FA40AA"/>
    <w:rsid w:val="00FA5127"/>
    <w:rsid w:val="00FA610E"/>
    <w:rsid w:val="00FA6715"/>
    <w:rsid w:val="00FA6A0E"/>
    <w:rsid w:val="00FA79FB"/>
    <w:rsid w:val="00FB086A"/>
    <w:rsid w:val="00FB1712"/>
    <w:rsid w:val="00FB236D"/>
    <w:rsid w:val="00FB26AB"/>
    <w:rsid w:val="00FB29CC"/>
    <w:rsid w:val="00FB5B4C"/>
    <w:rsid w:val="00FC0CA9"/>
    <w:rsid w:val="00FC0CDA"/>
    <w:rsid w:val="00FC1288"/>
    <w:rsid w:val="00FC2D22"/>
    <w:rsid w:val="00FC2D89"/>
    <w:rsid w:val="00FC2F69"/>
    <w:rsid w:val="00FC4FE8"/>
    <w:rsid w:val="00FC6445"/>
    <w:rsid w:val="00FC6F31"/>
    <w:rsid w:val="00FC7DE9"/>
    <w:rsid w:val="00FD0C13"/>
    <w:rsid w:val="00FD154C"/>
    <w:rsid w:val="00FD4228"/>
    <w:rsid w:val="00FD4D76"/>
    <w:rsid w:val="00FD597A"/>
    <w:rsid w:val="00FD5BC3"/>
    <w:rsid w:val="00FD79C6"/>
    <w:rsid w:val="00FE2D94"/>
    <w:rsid w:val="00FE37A8"/>
    <w:rsid w:val="00FE3E7F"/>
    <w:rsid w:val="00FE5D8E"/>
    <w:rsid w:val="00FE6A9C"/>
    <w:rsid w:val="00FE74C0"/>
    <w:rsid w:val="00FE78CB"/>
    <w:rsid w:val="00FF08DC"/>
    <w:rsid w:val="00FF1B80"/>
    <w:rsid w:val="00FF1CFC"/>
    <w:rsid w:val="00FF443E"/>
    <w:rsid w:val="00FF460D"/>
    <w:rsid w:val="00FF4C1C"/>
    <w:rsid w:val="00FF6C62"/>
    <w:rsid w:val="00FF78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AD873F"/>
  <w15:docId w15:val="{804A92BB-2455-401F-8567-2E74F7A7B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4EB3"/>
    <w:pPr>
      <w:spacing w:line="260" w:lineRule="atLeast"/>
      <w:jc w:val="both"/>
    </w:pPr>
    <w:rPr>
      <w:rFonts w:ascii="Palatino Linotype" w:hAnsi="Palatino Linotype"/>
      <w:noProof/>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F10E2D"/>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F10E2D"/>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F10E2D"/>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F10E2D"/>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F10E2D"/>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F10E2D"/>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F10E2D"/>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F10E2D"/>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0343DC"/>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F10E2D"/>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F10E2D"/>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F10E2D"/>
    <w:rPr>
      <w:rFonts w:ascii="Palatino Linotype" w:hAnsi="Palatino Linotype"/>
      <w:noProof/>
      <w:color w:val="000000"/>
      <w:szCs w:val="18"/>
    </w:rPr>
  </w:style>
  <w:style w:type="paragraph" w:customStyle="1" w:styleId="MDPIheaderjournallogo">
    <w:name w:val="MDPI_header_journal_logo"/>
    <w:qFormat/>
    <w:rsid w:val="00F10E2D"/>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F10E2D"/>
    <w:pPr>
      <w:ind w:firstLine="0"/>
    </w:pPr>
  </w:style>
  <w:style w:type="paragraph" w:customStyle="1" w:styleId="MDPI31text">
    <w:name w:val="MDPI_3.1_text"/>
    <w:link w:val="MDPI31textChar"/>
    <w:qFormat/>
    <w:rsid w:val="0021592A"/>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F10E2D"/>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F10E2D"/>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F10E2D"/>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F10E2D"/>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F10E2D"/>
    <w:pPr>
      <w:numPr>
        <w:numId w:val="1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F10E2D"/>
    <w:pPr>
      <w:numPr>
        <w:numId w:val="1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F10E2D"/>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F10E2D"/>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F10E2D"/>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F04E08"/>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F10E2D"/>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F10E2D"/>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F10E2D"/>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F10E2D"/>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F10E2D"/>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qFormat/>
    <w:rsid w:val="00F10E2D"/>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F10E2D"/>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F10E2D"/>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400E48"/>
    <w:pPr>
      <w:numPr>
        <w:numId w:val="15"/>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F10E2D"/>
    <w:rPr>
      <w:rFonts w:cs="Tahoma"/>
      <w:szCs w:val="18"/>
    </w:rPr>
  </w:style>
  <w:style w:type="character" w:customStyle="1" w:styleId="BalloonTextChar">
    <w:name w:val="Balloon Text Char"/>
    <w:link w:val="BalloonText"/>
    <w:uiPriority w:val="99"/>
    <w:rsid w:val="00F10E2D"/>
    <w:rPr>
      <w:rFonts w:ascii="Palatino Linotype" w:hAnsi="Palatino Linotype" w:cs="Tahoma"/>
      <w:noProof/>
      <w:color w:val="000000"/>
      <w:szCs w:val="18"/>
    </w:rPr>
  </w:style>
  <w:style w:type="character" w:styleId="LineNumber">
    <w:name w:val="line number"/>
    <w:uiPriority w:val="99"/>
    <w:rsid w:val="002247F2"/>
    <w:rPr>
      <w:rFonts w:ascii="Palatino Linotype" w:hAnsi="Palatino Linotype"/>
      <w:sz w:val="16"/>
    </w:rPr>
  </w:style>
  <w:style w:type="table" w:customStyle="1" w:styleId="MDPI41threelinetable">
    <w:name w:val="MDPI_4.1_three_line_table"/>
    <w:basedOn w:val="TableNormal"/>
    <w:uiPriority w:val="99"/>
    <w:rsid w:val="00F10E2D"/>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F10E2D"/>
    <w:rPr>
      <w:color w:val="0000FF"/>
      <w:u w:val="single"/>
    </w:rPr>
  </w:style>
  <w:style w:type="character" w:customStyle="1" w:styleId="UnresolvedMention">
    <w:name w:val="Unresolved Mention"/>
    <w:uiPriority w:val="99"/>
    <w:semiHidden/>
    <w:unhideWhenUsed/>
    <w:rsid w:val="00097A6D"/>
    <w:rPr>
      <w:color w:val="605E5C"/>
      <w:shd w:val="clear" w:color="auto" w:fill="E1DFDD"/>
    </w:rPr>
  </w:style>
  <w:style w:type="paragraph" w:styleId="Footer">
    <w:name w:val="footer"/>
    <w:basedOn w:val="Normal"/>
    <w:link w:val="FooterChar"/>
    <w:uiPriority w:val="99"/>
    <w:rsid w:val="00F10E2D"/>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F10E2D"/>
    <w:rPr>
      <w:rFonts w:ascii="Palatino Linotype" w:hAnsi="Palatino Linotype"/>
      <w:noProof/>
      <w:color w:val="000000"/>
      <w:szCs w:val="18"/>
    </w:rPr>
  </w:style>
  <w:style w:type="table" w:customStyle="1" w:styleId="PlainTable41">
    <w:name w:val="Plain Table 41"/>
    <w:basedOn w:val="TableNormal"/>
    <w:uiPriority w:val="44"/>
    <w:rsid w:val="008B20C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F10E2D"/>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F10E2D"/>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F10E2D"/>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F10E2D"/>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F10E2D"/>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F10E2D"/>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F10E2D"/>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F10E2D"/>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F10E2D"/>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F10E2D"/>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F10E2D"/>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F10E2D"/>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F10E2D"/>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F10E2D"/>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F10E2D"/>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F10E2D"/>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F10E2D"/>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F10E2D"/>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F10E2D"/>
  </w:style>
  <w:style w:type="paragraph" w:styleId="Bibliography">
    <w:name w:val="Bibliography"/>
    <w:basedOn w:val="Normal"/>
    <w:next w:val="Normal"/>
    <w:uiPriority w:val="37"/>
    <w:semiHidden/>
    <w:unhideWhenUsed/>
    <w:rsid w:val="00F10E2D"/>
  </w:style>
  <w:style w:type="paragraph" w:styleId="BodyText">
    <w:name w:val="Body Text"/>
    <w:link w:val="BodyTextChar"/>
    <w:rsid w:val="00F10E2D"/>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F10E2D"/>
    <w:rPr>
      <w:rFonts w:ascii="Palatino Linotype" w:hAnsi="Palatino Linotype"/>
      <w:color w:val="000000"/>
      <w:sz w:val="24"/>
      <w:lang w:eastAsia="de-DE"/>
    </w:rPr>
  </w:style>
  <w:style w:type="character" w:styleId="CommentReference">
    <w:name w:val="annotation reference"/>
    <w:rsid w:val="00F10E2D"/>
    <w:rPr>
      <w:sz w:val="21"/>
      <w:szCs w:val="21"/>
    </w:rPr>
  </w:style>
  <w:style w:type="paragraph" w:styleId="CommentText">
    <w:name w:val="annotation text"/>
    <w:basedOn w:val="Normal"/>
    <w:link w:val="CommentTextChar"/>
    <w:rsid w:val="00F10E2D"/>
  </w:style>
  <w:style w:type="character" w:customStyle="1" w:styleId="CommentTextChar">
    <w:name w:val="Comment Text Char"/>
    <w:link w:val="CommentText"/>
    <w:rsid w:val="00F10E2D"/>
    <w:rPr>
      <w:rFonts w:ascii="Palatino Linotype" w:hAnsi="Palatino Linotype"/>
      <w:noProof/>
      <w:color w:val="000000"/>
    </w:rPr>
  </w:style>
  <w:style w:type="paragraph" w:styleId="CommentSubject">
    <w:name w:val="annotation subject"/>
    <w:basedOn w:val="CommentText"/>
    <w:next w:val="CommentText"/>
    <w:link w:val="CommentSubjectChar"/>
    <w:rsid w:val="00F10E2D"/>
    <w:rPr>
      <w:b/>
      <w:bCs/>
    </w:rPr>
  </w:style>
  <w:style w:type="character" w:customStyle="1" w:styleId="CommentSubjectChar">
    <w:name w:val="Comment Subject Char"/>
    <w:link w:val="CommentSubject"/>
    <w:rsid w:val="00F10E2D"/>
    <w:rPr>
      <w:rFonts w:ascii="Palatino Linotype" w:hAnsi="Palatino Linotype"/>
      <w:b/>
      <w:bCs/>
      <w:noProof/>
      <w:color w:val="000000"/>
    </w:rPr>
  </w:style>
  <w:style w:type="character" w:styleId="EndnoteReference">
    <w:name w:val="endnote reference"/>
    <w:rsid w:val="00F10E2D"/>
    <w:rPr>
      <w:vertAlign w:val="superscript"/>
    </w:rPr>
  </w:style>
  <w:style w:type="paragraph" w:styleId="EndnoteText">
    <w:name w:val="endnote text"/>
    <w:basedOn w:val="Normal"/>
    <w:link w:val="EndnoteTextChar"/>
    <w:semiHidden/>
    <w:unhideWhenUsed/>
    <w:rsid w:val="00F10E2D"/>
    <w:pPr>
      <w:spacing w:line="240" w:lineRule="auto"/>
    </w:pPr>
  </w:style>
  <w:style w:type="character" w:customStyle="1" w:styleId="EndnoteTextChar">
    <w:name w:val="Endnote Text Char"/>
    <w:link w:val="EndnoteText"/>
    <w:semiHidden/>
    <w:rsid w:val="00F10E2D"/>
    <w:rPr>
      <w:rFonts w:ascii="Palatino Linotype" w:hAnsi="Palatino Linotype"/>
      <w:noProof/>
      <w:color w:val="000000"/>
    </w:rPr>
  </w:style>
  <w:style w:type="character" w:styleId="FollowedHyperlink">
    <w:name w:val="FollowedHyperlink"/>
    <w:rsid w:val="00F10E2D"/>
    <w:rPr>
      <w:color w:val="954F72"/>
      <w:u w:val="single"/>
    </w:rPr>
  </w:style>
  <w:style w:type="paragraph" w:styleId="FootnoteText">
    <w:name w:val="footnote text"/>
    <w:basedOn w:val="Normal"/>
    <w:link w:val="FootnoteTextChar"/>
    <w:semiHidden/>
    <w:unhideWhenUsed/>
    <w:rsid w:val="00F10E2D"/>
    <w:pPr>
      <w:spacing w:line="240" w:lineRule="auto"/>
    </w:pPr>
  </w:style>
  <w:style w:type="character" w:customStyle="1" w:styleId="FootnoteTextChar">
    <w:name w:val="Footnote Text Char"/>
    <w:link w:val="FootnoteText"/>
    <w:semiHidden/>
    <w:rsid w:val="00F10E2D"/>
    <w:rPr>
      <w:rFonts w:ascii="Palatino Linotype" w:hAnsi="Palatino Linotype"/>
      <w:noProof/>
      <w:color w:val="000000"/>
    </w:rPr>
  </w:style>
  <w:style w:type="paragraph" w:styleId="NormalWeb">
    <w:name w:val="Normal (Web)"/>
    <w:basedOn w:val="Normal"/>
    <w:uiPriority w:val="99"/>
    <w:rsid w:val="00F10E2D"/>
    <w:rPr>
      <w:szCs w:val="24"/>
    </w:rPr>
  </w:style>
  <w:style w:type="paragraph" w:customStyle="1" w:styleId="MsoFootnoteText0">
    <w:name w:val="MsoFootnoteText"/>
    <w:basedOn w:val="NormalWeb"/>
    <w:qFormat/>
    <w:rsid w:val="00F10E2D"/>
    <w:rPr>
      <w:rFonts w:ascii="Times New Roman" w:hAnsi="Times New Roman"/>
    </w:rPr>
  </w:style>
  <w:style w:type="character" w:styleId="PageNumber">
    <w:name w:val="page number"/>
    <w:rsid w:val="00F10E2D"/>
  </w:style>
  <w:style w:type="character" w:styleId="PlaceholderText">
    <w:name w:val="Placeholder Text"/>
    <w:uiPriority w:val="99"/>
    <w:semiHidden/>
    <w:rsid w:val="00F10E2D"/>
    <w:rPr>
      <w:color w:val="808080"/>
    </w:rPr>
  </w:style>
  <w:style w:type="paragraph" w:customStyle="1" w:styleId="MDPI71FootNotes">
    <w:name w:val="MDPI_7.1_FootNotes"/>
    <w:qFormat/>
    <w:rsid w:val="000D7D1C"/>
    <w:pPr>
      <w:numPr>
        <w:numId w:val="16"/>
      </w:numPr>
      <w:adjustRightInd w:val="0"/>
      <w:snapToGrid w:val="0"/>
      <w:spacing w:line="228" w:lineRule="auto"/>
      <w:jc w:val="both"/>
    </w:pPr>
    <w:rPr>
      <w:rFonts w:ascii="Palatino Linotype" w:eastAsiaTheme="minorEastAsia" w:hAnsi="Palatino Linotype"/>
      <w:noProof/>
      <w:color w:val="000000"/>
      <w:sz w:val="18"/>
    </w:rPr>
  </w:style>
  <w:style w:type="paragraph" w:customStyle="1" w:styleId="EndNoteBibliographyTitle">
    <w:name w:val="EndNote Bibliography Title"/>
    <w:basedOn w:val="Normal"/>
    <w:link w:val="EndNoteBibliographyTitleChar"/>
    <w:rsid w:val="00370C74"/>
    <w:pPr>
      <w:jc w:val="center"/>
    </w:pPr>
    <w:rPr>
      <w:sz w:val="18"/>
    </w:rPr>
  </w:style>
  <w:style w:type="character" w:customStyle="1" w:styleId="MDPI31textChar">
    <w:name w:val="MDPI_3.1_text Char"/>
    <w:basedOn w:val="DefaultParagraphFont"/>
    <w:link w:val="MDPI31text"/>
    <w:rsid w:val="00370C74"/>
    <w:rPr>
      <w:rFonts w:ascii="Palatino Linotype" w:eastAsia="Times New Roman" w:hAnsi="Palatino Linotype"/>
      <w:snapToGrid w:val="0"/>
      <w:color w:val="000000"/>
      <w:szCs w:val="22"/>
      <w:lang w:eastAsia="de-DE" w:bidi="en-US"/>
    </w:rPr>
  </w:style>
  <w:style w:type="character" w:customStyle="1" w:styleId="EndNoteBibliographyTitleChar">
    <w:name w:val="EndNote Bibliography Title Char"/>
    <w:basedOn w:val="MDPI31textChar"/>
    <w:link w:val="EndNoteBibliographyTitle"/>
    <w:rsid w:val="00370C74"/>
    <w:rPr>
      <w:rFonts w:ascii="Palatino Linotype" w:eastAsia="Times New Roman" w:hAnsi="Palatino Linotype"/>
      <w:noProof/>
      <w:snapToGrid/>
      <w:color w:val="000000"/>
      <w:sz w:val="18"/>
      <w:szCs w:val="22"/>
      <w:lang w:eastAsia="de-DE" w:bidi="en-US"/>
    </w:rPr>
  </w:style>
  <w:style w:type="paragraph" w:customStyle="1" w:styleId="EndNoteBibliography">
    <w:name w:val="EndNote Bibliography"/>
    <w:basedOn w:val="Normal"/>
    <w:link w:val="EndNoteBibliographyChar"/>
    <w:rsid w:val="00370C74"/>
    <w:pPr>
      <w:spacing w:line="240" w:lineRule="atLeast"/>
    </w:pPr>
    <w:rPr>
      <w:sz w:val="18"/>
    </w:rPr>
  </w:style>
  <w:style w:type="character" w:customStyle="1" w:styleId="EndNoteBibliographyChar">
    <w:name w:val="EndNote Bibliography Char"/>
    <w:basedOn w:val="MDPI31textChar"/>
    <w:link w:val="EndNoteBibliography"/>
    <w:rsid w:val="00370C74"/>
    <w:rPr>
      <w:rFonts w:ascii="Palatino Linotype" w:eastAsia="Times New Roman" w:hAnsi="Palatino Linotype"/>
      <w:noProof/>
      <w:snapToGrid/>
      <w:color w:val="000000"/>
      <w:sz w:val="18"/>
      <w:szCs w:val="22"/>
      <w:lang w:eastAsia="de-DE" w:bidi="en-US"/>
    </w:rPr>
  </w:style>
  <w:style w:type="paragraph" w:styleId="Date">
    <w:name w:val="Date"/>
    <w:basedOn w:val="Normal"/>
    <w:next w:val="Normal"/>
    <w:link w:val="DateChar"/>
    <w:uiPriority w:val="99"/>
    <w:semiHidden/>
    <w:unhideWhenUsed/>
    <w:rsid w:val="007F7706"/>
  </w:style>
  <w:style w:type="character" w:customStyle="1" w:styleId="DateChar">
    <w:name w:val="Date Char"/>
    <w:basedOn w:val="DefaultParagraphFont"/>
    <w:link w:val="Date"/>
    <w:uiPriority w:val="99"/>
    <w:semiHidden/>
    <w:rsid w:val="007F7706"/>
    <w:rPr>
      <w:rFonts w:ascii="Palatino Linotype" w:hAnsi="Palatino Linotype"/>
      <w:noProof/>
      <w:color w:val="000000"/>
    </w:rPr>
  </w:style>
  <w:style w:type="table" w:customStyle="1" w:styleId="GridTable1Light1">
    <w:name w:val="Grid Table 1 Light1"/>
    <w:basedOn w:val="TableNormal"/>
    <w:uiPriority w:val="46"/>
    <w:rsid w:val="00810C6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810C65"/>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PlainTable51">
    <w:name w:val="Plain Table 51"/>
    <w:basedOn w:val="TableNormal"/>
    <w:uiPriority w:val="45"/>
    <w:rsid w:val="00810C6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724A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D:\07%20Pipeline%20PAPERS\03%20CURRENT\01%20ChromatinHub%20review\Biomol%20Submission\biomolecule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iomolecules-template</Template>
  <TotalTime>871</TotalTime>
  <Pages>5</Pages>
  <Words>4183</Words>
  <Characters>2384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27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Windows User</dc:creator>
  <cp:keywords/>
  <dc:description/>
  <cp:lastModifiedBy>Guangzhou Medical University Antonio Mora</cp:lastModifiedBy>
  <cp:revision>100</cp:revision>
  <dcterms:created xsi:type="dcterms:W3CDTF">2022-03-21T09:08:00Z</dcterms:created>
  <dcterms:modified xsi:type="dcterms:W3CDTF">2022-06-22T07:48:00Z</dcterms:modified>
</cp:coreProperties>
</file>